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9FB" w:rsidRDefault="00DE69FB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lemental Table </w:t>
      </w:r>
      <w:ins w:id="1" w:author="Bhuvaneswari P." w:date="2020-12-17T12:21:00Z">
        <w:r w:rsidR="00001FDE">
          <w:rPr>
            <w:b/>
            <w:sz w:val="24"/>
            <w:szCs w:val="24"/>
          </w:rPr>
          <w:t>S</w:t>
        </w:r>
      </w:ins>
      <w:r>
        <w:rPr>
          <w:b/>
          <w:sz w:val="24"/>
          <w:szCs w:val="24"/>
        </w:rPr>
        <w:t xml:space="preserve">1. </w:t>
      </w:r>
      <w:r w:rsidRPr="00DE69FB">
        <w:rPr>
          <w:sz w:val="24"/>
          <w:szCs w:val="24"/>
        </w:rPr>
        <w:t>Specific cognitive and behavioral measures and the construct evalu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5474"/>
        <w:gridCol w:w="2564"/>
        <w:gridCol w:w="1213"/>
      </w:tblGrid>
      <w:tr w:rsidR="008C55F3" w:rsidRPr="001879FC" w:rsidTr="00DE69F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ru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sure(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E69FB" w:rsidRDefault="00DE69FB" w:rsidP="00DE69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E69FB" w:rsidRDefault="00DE69FB" w:rsidP="00DE69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le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9FB" w:rsidRPr="001879FC" w:rsidRDefault="00DE69FB" w:rsidP="00735A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9FB" w:rsidRPr="001879FC" w:rsidRDefault="00DE69FB" w:rsidP="00735A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9FB" w:rsidRPr="001879FC" w:rsidRDefault="00DE69FB" w:rsidP="00735A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9FB" w:rsidRPr="001879FC" w:rsidRDefault="00DE69FB" w:rsidP="00735A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lobal Cognitive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Full Scale IQ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erbal Cognitive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Verbal IQ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-Verbal Cognitive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Non-verbal IQ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Language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abody Picture Vocabulary Test – Fourth Edition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ressive Vocabulary Test – Second Edition</w:t>
            </w:r>
          </w:p>
          <w:p w:rsidR="00451DA8" w:rsidRDefault="00451DA8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erbal IQ</w:t>
            </w:r>
          </w:p>
          <w:p w:rsidR="00451DA8" w:rsidRDefault="00451DA8" w:rsidP="00451DA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Vineland Adaptive Behavior Scale - Second Edition </w:t>
            </w:r>
          </w:p>
          <w:p w:rsidR="00451DA8" w:rsidRPr="001879FC" w:rsidRDefault="00451DA8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munication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 xml:space="preserve">Frontal-subcortical </w:t>
            </w:r>
            <w:r w:rsidR="00C829B4">
              <w:rPr>
                <w:rFonts w:cstheme="minorHAnsi"/>
                <w:sz w:val="24"/>
                <w:szCs w:val="24"/>
              </w:rPr>
              <w:t>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ttention </w:t>
            </w:r>
            <w:r w:rsidR="00451DA8">
              <w:rPr>
                <w:rFonts w:cstheme="minorHAnsi"/>
                <w:sz w:val="24"/>
                <w:szCs w:val="24"/>
              </w:rPr>
              <w:t>c</w:t>
            </w:r>
            <w:r>
              <w:rPr>
                <w:rFonts w:cstheme="minorHAnsi"/>
                <w:sz w:val="24"/>
                <w:szCs w:val="24"/>
              </w:rPr>
              <w:t>omposite</w:t>
            </w:r>
            <w:r w:rsidR="00AD1BE9">
              <w:rPr>
                <w:rFonts w:cstheme="minorHAnsi"/>
                <w:sz w:val="24"/>
                <w:szCs w:val="24"/>
              </w:rPr>
              <w:t xml:space="preserve"> (see below)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orking </w:t>
            </w:r>
            <w:r w:rsidR="00451DA8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</w:rPr>
              <w:t>emory</w:t>
            </w:r>
            <w:r w:rsidR="00AD1BE9">
              <w:rPr>
                <w:rFonts w:cstheme="minorHAnsi"/>
                <w:sz w:val="24"/>
                <w:szCs w:val="24"/>
              </w:rPr>
              <w:t xml:space="preserve"> (see below)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rocessing </w:t>
            </w:r>
            <w:r w:rsidR="00451DA8">
              <w:rPr>
                <w:rFonts w:cstheme="minorHAnsi"/>
                <w:sz w:val="24"/>
                <w:szCs w:val="24"/>
              </w:rPr>
              <w:t>s</w:t>
            </w:r>
            <w:r>
              <w:rPr>
                <w:rFonts w:cstheme="minorHAnsi"/>
                <w:sz w:val="24"/>
                <w:szCs w:val="24"/>
              </w:rPr>
              <w:t>peed</w:t>
            </w:r>
            <w:r w:rsidR="00AD1BE9">
              <w:rPr>
                <w:rFonts w:cstheme="minorHAnsi"/>
                <w:sz w:val="24"/>
                <w:szCs w:val="24"/>
              </w:rPr>
              <w:t xml:space="preserve"> (see below)</w:t>
            </w:r>
          </w:p>
          <w:p w:rsidR="00DE69FB" w:rsidRPr="001879FC" w:rsidRDefault="008C55F3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tor skills </w:t>
            </w:r>
            <w:r w:rsidR="00451DA8">
              <w:rPr>
                <w:rFonts w:cstheme="minorHAnsi"/>
                <w:sz w:val="24"/>
                <w:szCs w:val="24"/>
              </w:rPr>
              <w:t>c</w:t>
            </w:r>
            <w:r>
              <w:rPr>
                <w:rFonts w:cstheme="minorHAnsi"/>
                <w:sz w:val="24"/>
                <w:szCs w:val="24"/>
              </w:rPr>
              <w:t>omposite</w:t>
            </w:r>
            <w:r w:rsidR="00AD1BE9">
              <w:rPr>
                <w:rFonts w:cstheme="minorHAnsi"/>
                <w:sz w:val="24"/>
                <w:szCs w:val="24"/>
              </w:rPr>
              <w:t xml:space="preserve"> (see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puter-administered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Attention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ntinuous Performance Test – Third Edition</w:t>
            </w:r>
          </w:p>
          <w:p w:rsidR="00451DA8" w:rsidRDefault="00451DA8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missions, Commissions, Hit Reaction Time, </w:t>
            </w:r>
          </w:p>
          <w:p w:rsidR="00451DA8" w:rsidRPr="001879FC" w:rsidRDefault="00451DA8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d Detec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puter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366E2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anford Binet – Working Memor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366E2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chsler Intelligence Scales – Processing Speed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Motor skills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6E2B" w:rsidRDefault="00DE69FB" w:rsidP="008C55F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evelopmental Coordination Disorder </w:t>
            </w:r>
            <w:r w:rsidR="008C55F3">
              <w:rPr>
                <w:rFonts w:cstheme="minorHAnsi"/>
                <w:sz w:val="24"/>
                <w:szCs w:val="24"/>
              </w:rPr>
              <w:t>Questionnaire</w:t>
            </w:r>
          </w:p>
          <w:p w:rsidR="00451DA8" w:rsidRDefault="008C55F3" w:rsidP="008C55F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Vineland Adaptive Behavior Scale - Second Edition </w:t>
            </w:r>
          </w:p>
          <w:p w:rsidR="00DE69FB" w:rsidRDefault="008C55F3" w:rsidP="008C55F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tor </w:t>
            </w:r>
            <w:r w:rsidR="00366E2B">
              <w:rPr>
                <w:rFonts w:cstheme="minorHAnsi"/>
                <w:sz w:val="24"/>
                <w:szCs w:val="24"/>
              </w:rPr>
              <w:t>Skills domain</w:t>
            </w:r>
          </w:p>
          <w:p w:rsidR="00451DA8" w:rsidRPr="001879FC" w:rsidRDefault="00451DA8" w:rsidP="008C55F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ery Visual-Motor Integra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  <w:p w:rsidR="00451DA8" w:rsidRDefault="00451DA8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  <w:p w:rsidR="00451DA8" w:rsidRDefault="00451DA8" w:rsidP="00DE69FB">
            <w:pPr>
              <w:rPr>
                <w:rFonts w:cstheme="minorHAnsi"/>
                <w:sz w:val="24"/>
                <w:szCs w:val="24"/>
              </w:rPr>
            </w:pPr>
          </w:p>
          <w:p w:rsidR="00451DA8" w:rsidRDefault="00451DA8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ian-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In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ild Behavior Check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-score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Ex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ild Behavior Check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-score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Autism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S</w:t>
            </w:r>
            <w:r>
              <w:rPr>
                <w:rFonts w:cstheme="minorHAnsi"/>
                <w:sz w:val="24"/>
                <w:szCs w:val="24"/>
              </w:rPr>
              <w:t xml:space="preserve">ocial </w:t>
            </w:r>
            <w:r w:rsidRPr="001879FC">
              <w:rPr>
                <w:rFonts w:cstheme="minorHAnsi"/>
                <w:sz w:val="24"/>
                <w:szCs w:val="24"/>
              </w:rPr>
              <w:t>R</w:t>
            </w:r>
            <w:r>
              <w:rPr>
                <w:rFonts w:cstheme="minorHAnsi"/>
                <w:sz w:val="24"/>
                <w:szCs w:val="24"/>
              </w:rPr>
              <w:t xml:space="preserve">esponsiveness </w:t>
            </w:r>
            <w:r w:rsidRPr="001879FC">
              <w:rPr>
                <w:rFonts w:cstheme="minorHAnsi"/>
                <w:sz w:val="24"/>
                <w:szCs w:val="24"/>
              </w:rPr>
              <w:t>S</w:t>
            </w:r>
            <w:r>
              <w:rPr>
                <w:rFonts w:cstheme="minorHAnsi"/>
                <w:sz w:val="24"/>
                <w:szCs w:val="24"/>
              </w:rPr>
              <w:t>cale</w:t>
            </w:r>
            <w:r w:rsidRPr="001879FC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Second Edition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-score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 xml:space="preserve">Repetitive Behav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petitive Behavior Scale – Revised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w score</w:t>
            </w:r>
          </w:p>
        </w:tc>
      </w:tr>
      <w:tr w:rsidR="008C55F3" w:rsidRPr="001879FC" w:rsidTr="00DE69FB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69FB" w:rsidRPr="001879FC" w:rsidRDefault="00DE69FB" w:rsidP="00DE69FB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Adaptive Behav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ineland Adaptive Behavior Scale – Second Edition</w:t>
            </w:r>
          </w:p>
          <w:p w:rsidR="008C55F3" w:rsidRPr="001879FC" w:rsidRDefault="008C55F3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aptive Behavior Compos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69FB" w:rsidRDefault="00DE69FB" w:rsidP="00DE69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-rep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69FB" w:rsidRPr="001879FC" w:rsidRDefault="00DE69FB" w:rsidP="00DE69F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</w:t>
            </w:r>
          </w:p>
        </w:tc>
      </w:tr>
    </w:tbl>
    <w:p w:rsidR="00C829B4" w:rsidRDefault="00C829B4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Note. </w:t>
      </w:r>
      <w:r w:rsidRPr="008C55F3">
        <w:rPr>
          <w:sz w:val="24"/>
          <w:szCs w:val="24"/>
        </w:rPr>
        <w:t>*IQ scores were derived from the Mullen Scales of Early Learning</w:t>
      </w:r>
      <w:r w:rsidR="00366E2B">
        <w:rPr>
          <w:sz w:val="24"/>
          <w:szCs w:val="24"/>
        </w:rPr>
        <w:t xml:space="preserve"> or </w:t>
      </w:r>
      <w:r w:rsidRPr="008C55F3">
        <w:rPr>
          <w:sz w:val="24"/>
          <w:szCs w:val="24"/>
        </w:rPr>
        <w:t>Stanford Binet</w:t>
      </w:r>
      <w:r w:rsidR="00366E2B">
        <w:rPr>
          <w:sz w:val="24"/>
          <w:szCs w:val="24"/>
        </w:rPr>
        <w:t xml:space="preserve"> Intelligence Scales</w:t>
      </w:r>
      <w:r w:rsidRPr="008C55F3">
        <w:rPr>
          <w:sz w:val="24"/>
          <w:szCs w:val="24"/>
        </w:rPr>
        <w:t>-Fifth Edition</w:t>
      </w:r>
      <w:r w:rsidR="00366E2B">
        <w:rPr>
          <w:sz w:val="24"/>
          <w:szCs w:val="24"/>
        </w:rPr>
        <w:t>.</w:t>
      </w:r>
      <w:r w:rsidRPr="008C55F3">
        <w:rPr>
          <w:sz w:val="24"/>
          <w:szCs w:val="24"/>
        </w:rPr>
        <w:t xml:space="preserve"> Standard scores from the Peabody Picture Vocabulary Test – Fourth Edition and the Expressive Vocabulary Test – Second Edition were average and transformed to z-score metric for ease of </w:t>
      </w:r>
      <w:r w:rsidR="008C55F3" w:rsidRPr="008C55F3">
        <w:rPr>
          <w:sz w:val="24"/>
          <w:szCs w:val="24"/>
        </w:rPr>
        <w:t>interpretation</w:t>
      </w:r>
      <w:r w:rsidRPr="008C55F3">
        <w:rPr>
          <w:sz w:val="24"/>
          <w:szCs w:val="24"/>
        </w:rPr>
        <w:t xml:space="preserve"> relative to other cognitive composites.</w:t>
      </w:r>
      <w:r w:rsidR="008C55F3">
        <w:rPr>
          <w:sz w:val="24"/>
          <w:szCs w:val="24"/>
        </w:rPr>
        <w:t xml:space="preserve"> Continuous performance test measures included detectability, mean hit reaction time,</w:t>
      </w:r>
      <w:r w:rsidR="00724E55">
        <w:rPr>
          <w:sz w:val="24"/>
          <w:szCs w:val="24"/>
        </w:rPr>
        <w:t xml:space="preserve"> omissions, and commissions.</w:t>
      </w:r>
      <w:r w:rsidR="008C55F3">
        <w:rPr>
          <w:sz w:val="24"/>
          <w:szCs w:val="24"/>
        </w:rPr>
        <w:t xml:space="preserve"> The Developmental Coordination Disorder Questionnaire raw score was converted to a z-score using available normative data and was averaged with the Vineland Adaptive Behavior Scale – Second Edition Motor scale standard score after this score was also converted to a z-score metric.</w:t>
      </w:r>
      <w:r w:rsidR="00451DA8">
        <w:rPr>
          <w:sz w:val="24"/>
          <w:szCs w:val="24"/>
        </w:rPr>
        <w:t xml:space="preserve"> The Beery Visual-Motor Integration test standard score was included in the motor index because preliminary analysis indicated approximately equal correlations (r~.50) between all three motor composite measures.</w:t>
      </w:r>
    </w:p>
    <w:p w:rsidR="00DE69FB" w:rsidRDefault="00DE69F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3B74E9" w:rsidRDefault="003B74E9" w:rsidP="003B74E9">
      <w:pPr>
        <w:rPr>
          <w:ins w:id="2" w:author="Frazier, Thomas W." w:date="2020-11-29T10:13:00Z"/>
          <w:sz w:val="24"/>
          <w:szCs w:val="24"/>
        </w:rPr>
      </w:pPr>
      <w:ins w:id="3" w:author="Frazier, Thomas W." w:date="2020-11-29T10:13:00Z">
        <w:r>
          <w:rPr>
            <w:b/>
            <w:sz w:val="24"/>
            <w:szCs w:val="24"/>
          </w:rPr>
          <w:lastRenderedPageBreak/>
          <w:t xml:space="preserve">Supplemental Table </w:t>
        </w:r>
      </w:ins>
      <w:proofErr w:type="spellStart"/>
      <w:ins w:id="4" w:author="Bhuvaneswari P." w:date="2020-12-17T12:21:00Z">
        <w:r w:rsidR="00001FDE">
          <w:rPr>
            <w:b/>
            <w:sz w:val="24"/>
            <w:szCs w:val="24"/>
          </w:rPr>
          <w:t>S</w:t>
        </w:r>
      </w:ins>
      <w:ins w:id="5" w:author="Frazier, Thomas W." w:date="2020-11-29T10:13:00Z">
        <w:r>
          <w:rPr>
            <w:b/>
            <w:sz w:val="24"/>
            <w:szCs w:val="24"/>
          </w:rPr>
          <w:t>2</w:t>
        </w:r>
        <w:proofErr w:type="spellEnd"/>
        <w:r>
          <w:rPr>
            <w:b/>
            <w:sz w:val="24"/>
            <w:szCs w:val="24"/>
          </w:rPr>
          <w:t xml:space="preserve">. </w:t>
        </w:r>
        <w:r w:rsidRPr="00256E62">
          <w:rPr>
            <w:i/>
            <w:sz w:val="24"/>
            <w:szCs w:val="24"/>
          </w:rPr>
          <w:t>PTEN</w:t>
        </w:r>
        <w:r>
          <w:rPr>
            <w:sz w:val="24"/>
            <w:szCs w:val="24"/>
          </w:rPr>
          <w:t xml:space="preserve"> mutation and phenotype information for each study group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1292"/>
        <w:gridCol w:w="2097"/>
        <w:gridCol w:w="2883"/>
        <w:gridCol w:w="2125"/>
        <w:gridCol w:w="1599"/>
        <w:gridCol w:w="903"/>
        <w:gridCol w:w="1266"/>
      </w:tblGrid>
      <w:tr w:rsidR="003B74E9" w:rsidRPr="00AF50A7" w:rsidTr="00FC40A0">
        <w:trPr>
          <w:trHeight w:val="288"/>
          <w:ins w:id="6" w:author="Frazier, Thomas W." w:date="2020-11-29T10:13:00Z"/>
        </w:trPr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7" w:author="Frazier, Thomas W." w:date="2020-11-29T10:13:00Z"/>
                <w:rFonts w:cstheme="minorHAnsi"/>
                <w:b/>
                <w:bCs/>
                <w:sz w:val="20"/>
                <w:szCs w:val="20"/>
              </w:rPr>
            </w:pPr>
            <w:ins w:id="8" w:author="Frazier, Thomas W." w:date="2020-11-29T10:13:00Z">
              <w:r w:rsidRPr="00AF50A7">
                <w:rPr>
                  <w:rFonts w:cstheme="minorHAnsi"/>
                  <w:b/>
                  <w:bCs/>
                  <w:sz w:val="20"/>
                  <w:szCs w:val="20"/>
                </w:rPr>
                <w:t>ID</w:t>
              </w:r>
            </w:ins>
          </w:p>
        </w:tc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9" w:author="Frazier, Thomas W." w:date="2020-11-29T10:13:00Z"/>
                <w:rFonts w:cstheme="minorHAnsi"/>
                <w:b/>
                <w:bCs/>
                <w:sz w:val="20"/>
                <w:szCs w:val="20"/>
              </w:rPr>
            </w:pPr>
            <w:ins w:id="10" w:author="Frazier, Thomas W." w:date="2020-11-29T10:13:00Z">
              <w:r w:rsidRPr="00AF50A7">
                <w:rPr>
                  <w:rFonts w:cstheme="minorHAnsi"/>
                  <w:b/>
                  <w:bCs/>
                  <w:sz w:val="20"/>
                  <w:szCs w:val="20"/>
                </w:rPr>
                <w:t>Group</w:t>
              </w:r>
            </w:ins>
          </w:p>
        </w:tc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11" w:author="Frazier, Thomas W." w:date="2020-11-29T10:13:00Z"/>
                <w:rFonts w:cstheme="minorHAnsi"/>
                <w:b/>
                <w:bCs/>
                <w:sz w:val="20"/>
                <w:szCs w:val="20"/>
              </w:rPr>
            </w:pPr>
            <w:ins w:id="12" w:author="Frazier, Thomas W." w:date="2020-11-29T10:13:00Z">
              <w:r w:rsidRPr="00AF50A7">
                <w:rPr>
                  <w:rFonts w:cstheme="minorHAnsi"/>
                  <w:b/>
                  <w:bCs/>
                  <w:sz w:val="20"/>
                  <w:szCs w:val="20"/>
                </w:rPr>
                <w:t>Mutation Code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3" w:author="Frazier, Thomas W." w:date="2020-11-29T10:13:00Z"/>
                <w:rFonts w:cstheme="minorHAnsi"/>
                <w:b/>
                <w:bCs/>
                <w:sz w:val="20"/>
                <w:szCs w:val="20"/>
              </w:rPr>
            </w:pPr>
            <w:ins w:id="14" w:author="Frazier, Thomas W." w:date="2020-11-29T10:13:00Z">
              <w:r w:rsidRPr="00AF50A7">
                <w:rPr>
                  <w:rFonts w:cstheme="minorHAnsi"/>
                  <w:b/>
                  <w:bCs/>
                  <w:sz w:val="20"/>
                  <w:szCs w:val="20"/>
                </w:rPr>
                <w:t>Call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5" w:author="Frazier, Thomas W." w:date="2020-11-29T10:13:00Z"/>
                <w:rFonts w:cstheme="minorHAnsi"/>
                <w:b/>
                <w:bCs/>
                <w:sz w:val="20"/>
                <w:szCs w:val="20"/>
              </w:rPr>
            </w:pPr>
            <w:ins w:id="16" w:author="Frazier, Thomas W." w:date="2020-11-29T10:13:00Z">
              <w:r w:rsidRPr="00AF50A7">
                <w:rPr>
                  <w:rFonts w:cstheme="minorHAnsi"/>
                  <w:b/>
                  <w:bCs/>
                  <w:sz w:val="20"/>
                  <w:szCs w:val="20"/>
                </w:rPr>
                <w:t>Type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7" w:author="Frazier, Thomas W." w:date="2020-11-29T10:13:00Z"/>
                <w:rFonts w:cstheme="minorHAnsi"/>
                <w:b/>
                <w:bCs/>
                <w:sz w:val="20"/>
                <w:szCs w:val="20"/>
              </w:rPr>
            </w:pPr>
            <w:ins w:id="18" w:author="Frazier, Thomas W." w:date="2020-11-29T10:13:00Z">
              <w:r w:rsidRPr="00AF50A7">
                <w:rPr>
                  <w:rFonts w:cstheme="minorHAnsi"/>
                  <w:b/>
                  <w:bCs/>
                  <w:sz w:val="20"/>
                  <w:szCs w:val="20"/>
                </w:rPr>
                <w:t>Benign SNP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9" w:author="Frazier, Thomas W." w:date="2020-11-29T10:13:00Z"/>
                <w:b/>
                <w:sz w:val="20"/>
                <w:szCs w:val="20"/>
              </w:rPr>
            </w:pPr>
            <w:ins w:id="20" w:author="Frazier, Thomas W." w:date="2020-11-29T10:13:00Z">
              <w:r w:rsidRPr="00AF50A7">
                <w:rPr>
                  <w:b/>
                  <w:sz w:val="20"/>
                  <w:szCs w:val="20"/>
                </w:rPr>
                <w:t>Fitness Score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1" w:author="Frazier, Thomas W." w:date="2020-11-29T10:13:00Z"/>
                <w:b/>
                <w:sz w:val="20"/>
                <w:szCs w:val="20"/>
              </w:rPr>
            </w:pPr>
            <w:ins w:id="22" w:author="Frazier, Thomas W." w:date="2020-11-29T10:13:00Z">
              <w:r w:rsidRPr="00AF50A7">
                <w:rPr>
                  <w:b/>
                  <w:sz w:val="20"/>
                  <w:szCs w:val="20"/>
                </w:rPr>
                <w:t>Abundance Score</w:t>
              </w:r>
            </w:ins>
          </w:p>
        </w:tc>
      </w:tr>
      <w:tr w:rsidR="003B74E9" w:rsidRPr="00AF50A7" w:rsidTr="00FC40A0">
        <w:trPr>
          <w:trHeight w:val="288"/>
          <w:ins w:id="23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4" w:author="Frazier, Thomas W." w:date="2020-11-29T10:13:00Z"/>
                <w:rFonts w:cstheme="minorHAnsi"/>
                <w:sz w:val="20"/>
                <w:szCs w:val="20"/>
              </w:rPr>
            </w:pPr>
            <w:ins w:id="2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0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6" w:author="Frazier, Thomas W." w:date="2020-11-29T10:13:00Z"/>
                <w:rFonts w:cstheme="minorHAnsi"/>
                <w:sz w:val="20"/>
                <w:szCs w:val="20"/>
              </w:rPr>
            </w:pPr>
            <w:ins w:id="2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8" w:author="Frazier, Thomas W." w:date="2020-11-29T10:13:00Z"/>
                <w:rFonts w:cstheme="minorHAnsi"/>
                <w:sz w:val="20"/>
                <w:szCs w:val="20"/>
              </w:rPr>
            </w:pPr>
            <w:ins w:id="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4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3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6" w:author="Frazier, Thomas W." w:date="2020-11-29T10:13:00Z"/>
                <w:rFonts w:cstheme="minorHAnsi"/>
                <w:sz w:val="20"/>
                <w:szCs w:val="20"/>
              </w:rPr>
            </w:pPr>
            <w:ins w:id="3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28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8" w:author="Frazier, Thomas W." w:date="2020-11-29T10:13:00Z"/>
                <w:rFonts w:cstheme="minorHAnsi"/>
                <w:sz w:val="20"/>
                <w:szCs w:val="20"/>
              </w:rPr>
            </w:pPr>
            <w:ins w:id="3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0" w:author="Frazier, Thomas W." w:date="2020-11-29T10:13:00Z"/>
                <w:rFonts w:cstheme="minorHAnsi"/>
                <w:sz w:val="20"/>
                <w:szCs w:val="20"/>
              </w:rPr>
            </w:pPr>
            <w:ins w:id="4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6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47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8" w:author="Frazier, Thomas W." w:date="2020-11-29T10:13:00Z"/>
                <w:rFonts w:cstheme="minorHAnsi"/>
                <w:sz w:val="20"/>
                <w:szCs w:val="20"/>
              </w:rPr>
            </w:pPr>
            <w:ins w:id="4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2-004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0" w:author="Frazier, Thomas W." w:date="2020-11-29T10:13:00Z"/>
                <w:rFonts w:cstheme="minorHAnsi"/>
                <w:sz w:val="20"/>
                <w:szCs w:val="20"/>
              </w:rPr>
            </w:pPr>
            <w:ins w:id="5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2" w:author="Frazier, Thomas W." w:date="2020-11-29T10:13:00Z"/>
                <w:rFonts w:cstheme="minorHAnsi"/>
                <w:sz w:val="20"/>
                <w:szCs w:val="20"/>
              </w:rPr>
            </w:pPr>
            <w:ins w:id="5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8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59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0" w:author="Frazier, Thomas W." w:date="2020-11-29T10:13:00Z"/>
                <w:rFonts w:cstheme="minorHAnsi"/>
                <w:sz w:val="20"/>
                <w:szCs w:val="20"/>
              </w:rPr>
            </w:pPr>
            <w:ins w:id="6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2-009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2" w:author="Frazier, Thomas W." w:date="2020-11-29T10:13:00Z"/>
                <w:rFonts w:cstheme="minorHAnsi"/>
                <w:sz w:val="20"/>
                <w:szCs w:val="20"/>
              </w:rPr>
            </w:pPr>
            <w:ins w:id="6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4" w:author="Frazier, Thomas W." w:date="2020-11-29T10:13:00Z"/>
                <w:rFonts w:cstheme="minorHAnsi"/>
                <w:sz w:val="20"/>
                <w:szCs w:val="20"/>
              </w:rPr>
            </w:pPr>
            <w:ins w:id="6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8" w:author="Frazier, Thomas W." w:date="2020-11-29T10:13:00Z"/>
                <w:rFonts w:cstheme="minorHAnsi"/>
                <w:sz w:val="20"/>
                <w:szCs w:val="20"/>
              </w:rPr>
            </w:pPr>
            <w:ins w:id="6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1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72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3" w:author="Frazier, Thomas W." w:date="2020-11-29T10:13:00Z"/>
                <w:rFonts w:cstheme="minorHAnsi"/>
                <w:sz w:val="20"/>
                <w:szCs w:val="20"/>
              </w:rPr>
            </w:pPr>
            <w:ins w:id="7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2-01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5" w:author="Frazier, Thomas W." w:date="2020-11-29T10:13:00Z"/>
                <w:rFonts w:cstheme="minorHAnsi"/>
                <w:sz w:val="20"/>
                <w:szCs w:val="20"/>
              </w:rPr>
            </w:pPr>
            <w:ins w:id="7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7" w:author="Frazier, Thomas W." w:date="2020-11-29T10:13:00Z"/>
                <w:rFonts w:cstheme="minorHAnsi"/>
                <w:sz w:val="20"/>
                <w:szCs w:val="20"/>
              </w:rPr>
            </w:pPr>
            <w:ins w:id="7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3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84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5" w:author="Frazier, Thomas W." w:date="2020-11-29T10:13:00Z"/>
                <w:rFonts w:cstheme="minorHAnsi"/>
                <w:sz w:val="20"/>
                <w:szCs w:val="20"/>
              </w:rPr>
            </w:pPr>
            <w:ins w:id="8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1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7" w:author="Frazier, Thomas W." w:date="2020-11-29T10:13:00Z"/>
                <w:rFonts w:cstheme="minorHAnsi"/>
                <w:sz w:val="20"/>
                <w:szCs w:val="20"/>
              </w:rPr>
            </w:pPr>
            <w:ins w:id="8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89" w:author="Frazier, Thomas W." w:date="2020-11-29T10:13:00Z"/>
                <w:rFonts w:cstheme="minorHAnsi"/>
                <w:sz w:val="20"/>
                <w:szCs w:val="20"/>
              </w:rPr>
            </w:pPr>
            <w:ins w:id="9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9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9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93" w:author="Frazier, Thomas W." w:date="2020-11-29T10:13:00Z"/>
                <w:rFonts w:cstheme="minorHAnsi"/>
                <w:sz w:val="20"/>
                <w:szCs w:val="20"/>
              </w:rPr>
            </w:pPr>
            <w:ins w:id="9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9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96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97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98" w:author="Frazier, Thomas W." w:date="2020-11-29T10:13:00Z"/>
                <w:rFonts w:cstheme="minorHAnsi"/>
                <w:sz w:val="20"/>
                <w:szCs w:val="20"/>
              </w:rPr>
            </w:pPr>
            <w:ins w:id="9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00" w:author="Frazier, Thomas W." w:date="2020-11-29T10:13:00Z"/>
                <w:rFonts w:cstheme="minorHAnsi"/>
                <w:sz w:val="20"/>
                <w:szCs w:val="20"/>
              </w:rPr>
            </w:pPr>
            <w:ins w:id="10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102" w:author="Frazier, Thomas W." w:date="2020-11-29T10:13:00Z"/>
                <w:rFonts w:cstheme="minorHAnsi"/>
                <w:sz w:val="20"/>
                <w:szCs w:val="20"/>
              </w:rPr>
            </w:pPr>
            <w:ins w:id="10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0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0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06" w:author="Frazier, Thomas W." w:date="2020-11-29T10:13:00Z"/>
                <w:rFonts w:cstheme="minorHAnsi"/>
                <w:sz w:val="20"/>
                <w:szCs w:val="20"/>
              </w:rPr>
            </w:pPr>
            <w:ins w:id="10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0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09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10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11" w:author="Frazier, Thomas W." w:date="2020-11-29T10:13:00Z"/>
                <w:rFonts w:cstheme="minorHAnsi"/>
                <w:sz w:val="20"/>
                <w:szCs w:val="20"/>
              </w:rPr>
            </w:pPr>
            <w:ins w:id="11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3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13" w:author="Frazier, Thomas W." w:date="2020-11-29T10:13:00Z"/>
                <w:rFonts w:cstheme="minorHAnsi"/>
                <w:sz w:val="20"/>
                <w:szCs w:val="20"/>
              </w:rPr>
            </w:pPr>
            <w:ins w:id="11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115" w:author="Frazier, Thomas W." w:date="2020-11-29T10:13:00Z"/>
                <w:rFonts w:cstheme="minorHAnsi"/>
                <w:sz w:val="20"/>
                <w:szCs w:val="20"/>
              </w:rPr>
            </w:pPr>
            <w:ins w:id="11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1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1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19" w:author="Frazier, Thomas W." w:date="2020-11-29T10:13:00Z"/>
                <w:rFonts w:cstheme="minorHAnsi"/>
                <w:sz w:val="20"/>
                <w:szCs w:val="20"/>
              </w:rPr>
            </w:pPr>
            <w:ins w:id="12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2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22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23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24" w:author="Frazier, Thomas W." w:date="2020-11-29T10:13:00Z"/>
                <w:rFonts w:cstheme="minorHAnsi"/>
                <w:sz w:val="20"/>
                <w:szCs w:val="20"/>
              </w:rPr>
            </w:pPr>
            <w:ins w:id="12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4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26" w:author="Frazier, Thomas W." w:date="2020-11-29T10:13:00Z"/>
                <w:rFonts w:cstheme="minorHAnsi"/>
                <w:sz w:val="20"/>
                <w:szCs w:val="20"/>
              </w:rPr>
            </w:pPr>
            <w:ins w:id="12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128" w:author="Frazier, Thomas W." w:date="2020-11-29T10:13:00Z"/>
                <w:rFonts w:cstheme="minorHAnsi"/>
                <w:sz w:val="20"/>
                <w:szCs w:val="20"/>
              </w:rPr>
            </w:pPr>
            <w:ins w:id="1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3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3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32" w:author="Frazier, Thomas W." w:date="2020-11-29T10:13:00Z"/>
                <w:rFonts w:cstheme="minorHAnsi"/>
                <w:sz w:val="20"/>
                <w:szCs w:val="20"/>
              </w:rPr>
            </w:pPr>
            <w:ins w:id="13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3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35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3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37" w:author="Frazier, Thomas W." w:date="2020-11-29T10:13:00Z"/>
                <w:rFonts w:cstheme="minorHAnsi"/>
                <w:sz w:val="20"/>
                <w:szCs w:val="20"/>
              </w:rPr>
            </w:pPr>
            <w:ins w:id="13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6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39" w:author="Frazier, Thomas W." w:date="2020-11-29T10:13:00Z"/>
                <w:rFonts w:cstheme="minorHAnsi"/>
                <w:sz w:val="20"/>
                <w:szCs w:val="20"/>
              </w:rPr>
            </w:pPr>
            <w:ins w:id="14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41" w:author="Frazier, Thomas W." w:date="2020-11-29T10:13:00Z"/>
                <w:rFonts w:cstheme="minorHAnsi"/>
                <w:sz w:val="20"/>
                <w:szCs w:val="20"/>
              </w:rPr>
            </w:pPr>
            <w:ins w:id="14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4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4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4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4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47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48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49" w:author="Frazier, Thomas W." w:date="2020-11-29T10:13:00Z"/>
                <w:rFonts w:cstheme="minorHAnsi"/>
                <w:sz w:val="20"/>
                <w:szCs w:val="20"/>
              </w:rPr>
            </w:pPr>
            <w:ins w:id="15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8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51" w:author="Frazier, Thomas W." w:date="2020-11-29T10:13:00Z"/>
                <w:rFonts w:cstheme="minorHAnsi"/>
                <w:sz w:val="20"/>
                <w:szCs w:val="20"/>
              </w:rPr>
            </w:pPr>
            <w:ins w:id="15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153" w:author="Frazier, Thomas W." w:date="2020-11-29T10:13:00Z"/>
                <w:rFonts w:cstheme="minorHAnsi"/>
                <w:sz w:val="20"/>
                <w:szCs w:val="20"/>
              </w:rPr>
            </w:pPr>
            <w:ins w:id="15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5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5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57" w:author="Frazier, Thomas W." w:date="2020-11-29T10:13:00Z"/>
                <w:rFonts w:cstheme="minorHAnsi"/>
                <w:sz w:val="20"/>
                <w:szCs w:val="20"/>
              </w:rPr>
            </w:pPr>
            <w:ins w:id="15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5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60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6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62" w:author="Frazier, Thomas W." w:date="2020-11-29T10:13:00Z"/>
                <w:rFonts w:cstheme="minorHAnsi"/>
                <w:sz w:val="20"/>
                <w:szCs w:val="20"/>
              </w:rPr>
            </w:pPr>
            <w:ins w:id="16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9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64" w:author="Frazier, Thomas W." w:date="2020-11-29T10:13:00Z"/>
                <w:rFonts w:cstheme="minorHAnsi"/>
                <w:sz w:val="20"/>
                <w:szCs w:val="20"/>
              </w:rPr>
            </w:pPr>
            <w:ins w:id="16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166" w:author="Frazier, Thomas W." w:date="2020-11-29T10:13:00Z"/>
                <w:rFonts w:cstheme="minorHAnsi"/>
                <w:sz w:val="20"/>
                <w:szCs w:val="20"/>
              </w:rPr>
            </w:pPr>
            <w:ins w:id="16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6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6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70" w:author="Frazier, Thomas W." w:date="2020-11-29T10:13:00Z"/>
                <w:rFonts w:cstheme="minorHAnsi"/>
                <w:sz w:val="20"/>
                <w:szCs w:val="20"/>
              </w:rPr>
            </w:pPr>
            <w:ins w:id="17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7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73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74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75" w:author="Frazier, Thomas W." w:date="2020-11-29T10:13:00Z"/>
                <w:rFonts w:cstheme="minorHAnsi"/>
                <w:sz w:val="20"/>
                <w:szCs w:val="20"/>
              </w:rPr>
            </w:pPr>
            <w:ins w:id="17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10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77" w:author="Frazier, Thomas W." w:date="2020-11-29T10:13:00Z"/>
                <w:rFonts w:cstheme="minorHAnsi"/>
                <w:sz w:val="20"/>
                <w:szCs w:val="20"/>
              </w:rPr>
            </w:pPr>
            <w:ins w:id="17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179" w:author="Frazier, Thomas W." w:date="2020-11-29T10:13:00Z"/>
                <w:rFonts w:cstheme="minorHAnsi"/>
                <w:sz w:val="20"/>
                <w:szCs w:val="20"/>
              </w:rPr>
            </w:pPr>
            <w:ins w:id="18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8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8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83" w:author="Frazier, Thomas W." w:date="2020-11-29T10:13:00Z"/>
                <w:rFonts w:cstheme="minorHAnsi"/>
                <w:sz w:val="20"/>
                <w:szCs w:val="20"/>
              </w:rPr>
            </w:pPr>
            <w:ins w:id="18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-903G&gt;A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8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86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87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88" w:author="Frazier, Thomas W." w:date="2020-11-29T10:13:00Z"/>
                <w:rFonts w:cstheme="minorHAnsi"/>
                <w:sz w:val="20"/>
                <w:szCs w:val="20"/>
              </w:rPr>
            </w:pPr>
            <w:ins w:id="18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1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90" w:author="Frazier, Thomas W." w:date="2020-11-29T10:13:00Z"/>
                <w:rFonts w:cstheme="minorHAnsi"/>
                <w:sz w:val="20"/>
                <w:szCs w:val="20"/>
              </w:rPr>
            </w:pPr>
            <w:ins w:id="19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192" w:author="Frazier, Thomas W." w:date="2020-11-29T10:13:00Z"/>
                <w:rFonts w:cstheme="minorHAnsi"/>
                <w:sz w:val="20"/>
                <w:szCs w:val="20"/>
              </w:rPr>
            </w:pPr>
            <w:ins w:id="19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9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9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19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9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198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199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00" w:author="Frazier, Thomas W." w:date="2020-11-29T10:13:00Z"/>
                <w:rFonts w:cstheme="minorHAnsi"/>
                <w:sz w:val="20"/>
                <w:szCs w:val="20"/>
              </w:rPr>
            </w:pPr>
            <w:ins w:id="20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13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02" w:author="Frazier, Thomas W." w:date="2020-11-29T10:13:00Z"/>
                <w:rFonts w:cstheme="minorHAnsi"/>
                <w:sz w:val="20"/>
                <w:szCs w:val="20"/>
              </w:rPr>
            </w:pPr>
            <w:ins w:id="20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04" w:author="Frazier, Thomas W." w:date="2020-11-29T10:13:00Z"/>
                <w:rFonts w:cstheme="minorHAnsi"/>
                <w:sz w:val="20"/>
                <w:szCs w:val="20"/>
              </w:rPr>
            </w:pPr>
            <w:ins w:id="20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0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0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0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0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10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21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12" w:author="Frazier, Thomas W." w:date="2020-11-29T10:13:00Z"/>
                <w:rFonts w:cstheme="minorHAnsi"/>
                <w:sz w:val="20"/>
                <w:szCs w:val="20"/>
              </w:rPr>
            </w:pPr>
            <w:ins w:id="21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15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14" w:author="Frazier, Thomas W." w:date="2020-11-29T10:13:00Z"/>
                <w:rFonts w:cstheme="minorHAnsi"/>
                <w:sz w:val="20"/>
                <w:szCs w:val="20"/>
              </w:rPr>
            </w:pPr>
            <w:ins w:id="21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16" w:author="Frazier, Thomas W." w:date="2020-11-29T10:13:00Z"/>
                <w:rFonts w:cstheme="minorHAnsi"/>
                <w:sz w:val="20"/>
                <w:szCs w:val="20"/>
              </w:rPr>
            </w:pPr>
            <w:ins w:id="21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1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1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2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2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22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223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24" w:author="Frazier, Thomas W." w:date="2020-11-29T10:13:00Z"/>
                <w:rFonts w:cstheme="minorHAnsi"/>
                <w:sz w:val="20"/>
                <w:szCs w:val="20"/>
              </w:rPr>
            </w:pPr>
            <w:ins w:id="22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17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26" w:author="Frazier, Thomas W." w:date="2020-11-29T10:13:00Z"/>
                <w:rFonts w:cstheme="minorHAnsi"/>
                <w:sz w:val="20"/>
                <w:szCs w:val="20"/>
              </w:rPr>
            </w:pPr>
            <w:ins w:id="22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228" w:author="Frazier, Thomas W." w:date="2020-11-29T10:13:00Z"/>
                <w:rFonts w:cstheme="minorHAnsi"/>
                <w:sz w:val="20"/>
                <w:szCs w:val="20"/>
              </w:rPr>
            </w:pPr>
            <w:ins w:id="2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3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3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32" w:author="Frazier, Thomas W." w:date="2020-11-29T10:13:00Z"/>
                <w:rFonts w:cstheme="minorHAnsi"/>
                <w:sz w:val="20"/>
                <w:szCs w:val="20"/>
              </w:rPr>
            </w:pPr>
            <w:ins w:id="23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3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35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23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37" w:author="Frazier, Thomas W." w:date="2020-11-29T10:13:00Z"/>
                <w:rFonts w:cstheme="minorHAnsi"/>
                <w:sz w:val="20"/>
                <w:szCs w:val="20"/>
              </w:rPr>
            </w:pPr>
            <w:ins w:id="23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4-006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39" w:author="Frazier, Thomas W." w:date="2020-11-29T10:13:00Z"/>
                <w:rFonts w:cstheme="minorHAnsi"/>
                <w:sz w:val="20"/>
                <w:szCs w:val="20"/>
              </w:rPr>
            </w:pPr>
            <w:ins w:id="24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241" w:author="Frazier, Thomas W." w:date="2020-11-29T10:13:00Z"/>
                <w:rFonts w:cstheme="minorHAnsi"/>
                <w:sz w:val="20"/>
                <w:szCs w:val="20"/>
              </w:rPr>
            </w:pPr>
            <w:ins w:id="24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4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4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45" w:author="Frazier, Thomas W." w:date="2020-11-29T10:13:00Z"/>
                <w:rFonts w:cstheme="minorHAnsi"/>
                <w:sz w:val="20"/>
                <w:szCs w:val="20"/>
              </w:rPr>
            </w:pPr>
            <w:ins w:id="24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4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48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249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50" w:author="Frazier, Thomas W." w:date="2020-11-29T10:13:00Z"/>
                <w:rFonts w:cstheme="minorHAnsi"/>
                <w:sz w:val="20"/>
                <w:szCs w:val="20"/>
              </w:rPr>
            </w:pPr>
            <w:ins w:id="25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4-008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52" w:author="Frazier, Thomas W." w:date="2020-11-29T10:13:00Z"/>
                <w:rFonts w:cstheme="minorHAnsi"/>
                <w:sz w:val="20"/>
                <w:szCs w:val="20"/>
              </w:rPr>
            </w:pPr>
            <w:ins w:id="25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54" w:author="Frazier, Thomas W." w:date="2020-11-29T10:13:00Z"/>
                <w:rFonts w:cstheme="minorHAnsi"/>
                <w:sz w:val="20"/>
                <w:szCs w:val="20"/>
              </w:rPr>
            </w:pPr>
            <w:ins w:id="25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5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5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5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5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260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261" w:author="Frazier, Thomas W." w:date="2020-11-29T10:13:00Z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62" w:author="Frazier, Thomas W." w:date="2020-11-29T10:13:00Z"/>
                <w:rFonts w:cstheme="minorHAnsi"/>
                <w:sz w:val="20"/>
                <w:szCs w:val="20"/>
              </w:rPr>
            </w:pPr>
            <w:ins w:id="26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4-009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64" w:author="Frazier, Thomas W." w:date="2020-11-29T10:13:00Z"/>
                <w:rFonts w:cstheme="minorHAnsi"/>
                <w:sz w:val="20"/>
                <w:szCs w:val="20"/>
              </w:rPr>
            </w:pPr>
            <w:ins w:id="26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acro-ASD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66" w:author="Frazier, Thomas W." w:date="2020-11-29T10:13:00Z"/>
                <w:rFonts w:cstheme="minorHAnsi"/>
                <w:sz w:val="20"/>
                <w:szCs w:val="20"/>
              </w:rPr>
            </w:pPr>
            <w:ins w:id="26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utation Negative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268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26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270" w:author="Frazier, Thomas W." w:date="2020-11-29T10:13:00Z"/>
                <w:rFonts w:cstheme="minorHAnsi"/>
                <w:sz w:val="20"/>
                <w:szCs w:val="20"/>
              </w:rPr>
            </w:pPr>
            <w:ins w:id="27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AF50A7" w:rsidRDefault="003B74E9" w:rsidP="00FC40A0">
            <w:pPr>
              <w:jc w:val="center"/>
              <w:rPr>
                <w:ins w:id="27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AF50A7" w:rsidRDefault="003B74E9" w:rsidP="00FC40A0">
            <w:pPr>
              <w:jc w:val="center"/>
              <w:rPr>
                <w:ins w:id="273" w:author="Frazier, Thomas W." w:date="2020-11-29T10:13:00Z"/>
                <w:rFonts w:cstheme="minorHAnsi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274" w:author="Frazier, Thomas W." w:date="2020-11-29T10:13:00Z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75" w:author="Frazier, Thomas W." w:date="2020-11-29T10:13:00Z"/>
                <w:rFonts w:cstheme="minorHAnsi"/>
                <w:sz w:val="20"/>
                <w:szCs w:val="20"/>
              </w:rPr>
            </w:pPr>
            <w:ins w:id="27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4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77" w:author="Frazier, Thomas W." w:date="2020-11-29T10:13:00Z"/>
                <w:rFonts w:cstheme="minorHAnsi"/>
                <w:sz w:val="20"/>
                <w:szCs w:val="20"/>
              </w:rPr>
            </w:pPr>
            <w:ins w:id="27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79" w:author="Frazier, Thomas W." w:date="2020-11-29T10:13:00Z"/>
                <w:rFonts w:cstheme="minorHAnsi"/>
                <w:sz w:val="20"/>
                <w:szCs w:val="20"/>
              </w:rPr>
            </w:pPr>
            <w:ins w:id="28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3G&gt;T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281" w:author="Frazier, Thomas W." w:date="2020-11-29T10:13:00Z"/>
                <w:sz w:val="20"/>
                <w:szCs w:val="20"/>
              </w:rPr>
            </w:pPr>
            <w:ins w:id="282" w:author="Frazier, Thomas W." w:date="2020-11-29T10:13:00Z">
              <w:r w:rsidRPr="00E3372E">
                <w:rPr>
                  <w:sz w:val="20"/>
                  <w:szCs w:val="20"/>
                </w:rPr>
                <w:t>p.Met1Ile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283" w:author="Frazier, Thomas W." w:date="2020-11-29T10:13:00Z"/>
                <w:rFonts w:cstheme="minorHAnsi"/>
                <w:sz w:val="20"/>
                <w:szCs w:val="20"/>
              </w:rPr>
            </w:pPr>
            <w:ins w:id="28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28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AF50A7" w:rsidRDefault="003B74E9" w:rsidP="00FC40A0">
            <w:pPr>
              <w:jc w:val="center"/>
              <w:rPr>
                <w:ins w:id="286" w:author="Frazier, Thomas W." w:date="2020-11-29T10:13:00Z"/>
                <w:sz w:val="20"/>
                <w:szCs w:val="20"/>
              </w:rPr>
            </w:pPr>
            <w:ins w:id="287" w:author="Frazier, Thomas W." w:date="2020-11-29T10:13:00Z">
              <w:r w:rsidRPr="00AF50A7">
                <w:rPr>
                  <w:sz w:val="20"/>
                  <w:szCs w:val="20"/>
                </w:rPr>
                <w:t>-0.322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AF50A7" w:rsidRDefault="003B74E9" w:rsidP="00FC40A0">
            <w:pPr>
              <w:jc w:val="center"/>
              <w:rPr>
                <w:ins w:id="288" w:author="Frazier, Thomas W." w:date="2020-11-29T10:13:00Z"/>
                <w:sz w:val="20"/>
                <w:szCs w:val="20"/>
              </w:rPr>
            </w:pPr>
            <w:ins w:id="289" w:author="Frazier, Thomas W." w:date="2020-11-29T10:13:00Z">
              <w:r w:rsidRPr="00AF50A7">
                <w:rPr>
                  <w:sz w:val="20"/>
                  <w:szCs w:val="20"/>
                </w:rPr>
                <w:t>1.002</w:t>
              </w:r>
            </w:ins>
          </w:p>
        </w:tc>
      </w:tr>
      <w:tr w:rsidR="003B74E9" w:rsidRPr="00AF50A7" w:rsidTr="00FC40A0">
        <w:trPr>
          <w:trHeight w:val="288"/>
          <w:ins w:id="290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91" w:author="Frazier, Thomas W." w:date="2020-11-29T10:13:00Z"/>
                <w:rFonts w:cstheme="minorHAnsi"/>
                <w:sz w:val="20"/>
                <w:szCs w:val="20"/>
              </w:rPr>
            </w:pPr>
            <w:ins w:id="29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9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93" w:author="Frazier, Thomas W." w:date="2020-11-29T10:13:00Z"/>
                <w:rFonts w:cstheme="minorHAnsi"/>
                <w:sz w:val="20"/>
                <w:szCs w:val="20"/>
              </w:rPr>
            </w:pPr>
            <w:ins w:id="29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295" w:author="Frazier, Thomas W." w:date="2020-11-29T10:13:00Z"/>
                <w:rFonts w:cstheme="minorHAnsi"/>
                <w:sz w:val="20"/>
                <w:szCs w:val="20"/>
              </w:rPr>
            </w:pPr>
            <w:ins w:id="29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388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97" w:author="Frazier, Thomas W." w:date="2020-11-29T10:13:00Z"/>
                <w:sz w:val="20"/>
                <w:szCs w:val="20"/>
              </w:rPr>
            </w:pPr>
            <w:ins w:id="298" w:author="Frazier, Thomas W." w:date="2020-11-29T10:13:00Z">
              <w:r w:rsidRPr="00E3372E">
                <w:rPr>
                  <w:sz w:val="20"/>
                  <w:szCs w:val="20"/>
                </w:rPr>
                <w:t>p.Arg130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299" w:author="Frazier, Thomas W." w:date="2020-11-29T10:13:00Z"/>
                <w:rFonts w:cstheme="minorHAnsi"/>
                <w:sz w:val="20"/>
                <w:szCs w:val="20"/>
              </w:rPr>
            </w:pPr>
            <w:ins w:id="30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01" w:author="Frazier, Thomas W." w:date="2020-11-29T10:13:00Z"/>
                <w:rFonts w:cstheme="minorHAnsi"/>
                <w:sz w:val="20"/>
                <w:szCs w:val="20"/>
              </w:rPr>
            </w:pPr>
            <w:ins w:id="30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03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04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30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06" w:author="Frazier, Thomas W." w:date="2020-11-29T10:13:00Z"/>
                <w:rFonts w:cstheme="minorHAnsi"/>
                <w:sz w:val="20"/>
                <w:szCs w:val="20"/>
              </w:rPr>
            </w:pPr>
            <w:ins w:id="30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1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08" w:author="Frazier, Thomas W." w:date="2020-11-29T10:13:00Z"/>
                <w:rFonts w:cstheme="minorHAnsi"/>
                <w:sz w:val="20"/>
                <w:szCs w:val="20"/>
              </w:rPr>
            </w:pPr>
            <w:ins w:id="30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10" w:author="Frazier, Thomas W." w:date="2020-11-29T10:13:00Z"/>
                <w:rFonts w:cstheme="minorHAnsi"/>
                <w:sz w:val="20"/>
                <w:szCs w:val="20"/>
              </w:rPr>
            </w:pPr>
            <w:ins w:id="31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511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12" w:author="Frazier, Thomas W." w:date="2020-11-29T10:13:00Z"/>
                <w:sz w:val="20"/>
                <w:szCs w:val="20"/>
              </w:rPr>
            </w:pPr>
            <w:ins w:id="313" w:author="Frazier, Thomas W." w:date="2020-11-29T10:13:00Z">
              <w:r w:rsidRPr="00E3372E">
                <w:rPr>
                  <w:sz w:val="20"/>
                  <w:szCs w:val="20"/>
                </w:rPr>
                <w:t>p.Gln171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14" w:author="Frazier, Thomas W." w:date="2020-11-29T10:13:00Z"/>
                <w:rFonts w:cstheme="minorHAnsi"/>
                <w:sz w:val="20"/>
                <w:szCs w:val="20"/>
              </w:rPr>
            </w:pPr>
            <w:ins w:id="31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1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17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18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319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20" w:author="Frazier, Thomas W." w:date="2020-11-29T10:13:00Z"/>
                <w:rFonts w:cstheme="minorHAnsi"/>
                <w:sz w:val="20"/>
                <w:szCs w:val="20"/>
              </w:rPr>
            </w:pPr>
            <w:ins w:id="32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22" w:author="Frazier, Thomas W." w:date="2020-11-29T10:13:00Z"/>
                <w:rFonts w:cstheme="minorHAnsi"/>
                <w:sz w:val="20"/>
                <w:szCs w:val="20"/>
              </w:rPr>
            </w:pPr>
            <w:ins w:id="32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24" w:author="Frazier, Thomas W." w:date="2020-11-29T10:13:00Z"/>
                <w:rFonts w:cstheme="minorHAnsi"/>
                <w:sz w:val="20"/>
                <w:szCs w:val="20"/>
              </w:rPr>
            </w:pPr>
            <w:ins w:id="32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97_99delAT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26" w:author="Frazier, Thomas W." w:date="2020-11-29T10:13:00Z"/>
                <w:sz w:val="20"/>
                <w:szCs w:val="20"/>
              </w:rPr>
            </w:pPr>
            <w:ins w:id="327" w:author="Frazier, Thomas W." w:date="2020-11-29T10:13:00Z">
              <w:r w:rsidRPr="00E3372E">
                <w:rPr>
                  <w:sz w:val="20"/>
                  <w:szCs w:val="20"/>
                </w:rPr>
                <w:t>p.Ile33del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28" w:author="Frazier, Thomas W." w:date="2020-11-29T10:13:00Z"/>
                <w:rFonts w:cstheme="minorHAnsi"/>
                <w:sz w:val="20"/>
                <w:szCs w:val="20"/>
              </w:rPr>
            </w:pPr>
            <w:ins w:id="3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30" w:author="Frazier, Thomas W." w:date="2020-11-29T10:13:00Z"/>
                <w:rFonts w:cstheme="minorHAnsi"/>
                <w:sz w:val="20"/>
                <w:szCs w:val="20"/>
              </w:rPr>
            </w:pPr>
            <w:ins w:id="33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332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333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334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35" w:author="Frazier, Thomas W." w:date="2020-11-29T10:13:00Z"/>
                <w:rFonts w:cstheme="minorHAnsi"/>
                <w:sz w:val="20"/>
                <w:szCs w:val="20"/>
              </w:rPr>
            </w:pPr>
            <w:ins w:id="33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5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37" w:author="Frazier, Thomas W." w:date="2020-11-29T10:13:00Z"/>
                <w:rFonts w:cstheme="minorHAnsi"/>
                <w:sz w:val="20"/>
                <w:szCs w:val="20"/>
              </w:rPr>
            </w:pPr>
            <w:ins w:id="33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39" w:author="Frazier, Thomas W." w:date="2020-11-29T10:13:00Z"/>
                <w:rFonts w:cstheme="minorHAnsi"/>
                <w:sz w:val="20"/>
                <w:szCs w:val="20"/>
              </w:rPr>
            </w:pPr>
            <w:ins w:id="34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740dup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41" w:author="Frazier, Thomas W." w:date="2020-11-29T10:13:00Z"/>
                <w:sz w:val="20"/>
                <w:szCs w:val="20"/>
              </w:rPr>
            </w:pPr>
            <w:ins w:id="342" w:author="Frazier, Thomas W." w:date="2020-11-29T10:13:00Z">
              <w:r w:rsidRPr="00E3372E">
                <w:rPr>
                  <w:sz w:val="20"/>
                  <w:szCs w:val="20"/>
                </w:rPr>
                <w:t>p.Pro248Thrfs*5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43" w:author="Frazier, Thomas W." w:date="2020-11-29T10:13:00Z"/>
                <w:rFonts w:cstheme="minorHAnsi"/>
                <w:sz w:val="20"/>
                <w:szCs w:val="20"/>
              </w:rPr>
            </w:pPr>
            <w:ins w:id="34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45" w:author="Frazier, Thomas W." w:date="2020-11-29T10:13:00Z"/>
                <w:rFonts w:cstheme="minorHAnsi"/>
                <w:sz w:val="20"/>
                <w:szCs w:val="20"/>
              </w:rPr>
            </w:pPr>
            <w:ins w:id="34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347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348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349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50" w:author="Frazier, Thomas W." w:date="2020-11-29T10:13:00Z"/>
                <w:rFonts w:cstheme="minorHAnsi"/>
                <w:sz w:val="20"/>
                <w:szCs w:val="20"/>
              </w:rPr>
            </w:pPr>
            <w:ins w:id="35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6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52" w:author="Frazier, Thomas W." w:date="2020-11-29T10:13:00Z"/>
                <w:rFonts w:cstheme="minorHAnsi"/>
                <w:sz w:val="20"/>
                <w:szCs w:val="20"/>
              </w:rPr>
            </w:pPr>
            <w:ins w:id="35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54" w:author="Frazier, Thomas W." w:date="2020-11-29T10:13:00Z"/>
                <w:rFonts w:cstheme="minorHAnsi"/>
                <w:sz w:val="20"/>
                <w:szCs w:val="20"/>
              </w:rPr>
            </w:pPr>
            <w:ins w:id="35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388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56" w:author="Frazier, Thomas W." w:date="2020-11-29T10:13:00Z"/>
                <w:sz w:val="20"/>
                <w:szCs w:val="20"/>
              </w:rPr>
            </w:pPr>
            <w:ins w:id="357" w:author="Frazier, Thomas W." w:date="2020-11-29T10:13:00Z">
              <w:r w:rsidRPr="00E3372E">
                <w:rPr>
                  <w:sz w:val="20"/>
                  <w:szCs w:val="20"/>
                </w:rPr>
                <w:t>p.Arg130Gly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58" w:author="Frazier, Thomas W." w:date="2020-11-29T10:13:00Z"/>
                <w:rFonts w:cstheme="minorHAnsi"/>
                <w:sz w:val="20"/>
                <w:szCs w:val="20"/>
              </w:rPr>
            </w:pPr>
            <w:ins w:id="35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60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61" w:author="Frazier, Thomas W." w:date="2020-11-29T10:13:00Z"/>
                <w:sz w:val="20"/>
                <w:szCs w:val="20"/>
              </w:rPr>
            </w:pPr>
            <w:ins w:id="362" w:author="Frazier, Thomas W." w:date="2020-11-29T10:13:00Z">
              <w:r w:rsidRPr="00AF50A7">
                <w:rPr>
                  <w:sz w:val="20"/>
                  <w:szCs w:val="20"/>
                </w:rPr>
                <w:t>-2.138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63" w:author="Frazier, Thomas W." w:date="2020-11-29T10:13:00Z"/>
                <w:sz w:val="20"/>
                <w:szCs w:val="20"/>
              </w:rPr>
            </w:pPr>
            <w:ins w:id="364" w:author="Frazier, Thomas W." w:date="2020-11-29T10:13:00Z">
              <w:r w:rsidRPr="00AF50A7">
                <w:rPr>
                  <w:sz w:val="20"/>
                  <w:szCs w:val="20"/>
                </w:rPr>
                <w:t>1.085</w:t>
              </w:r>
            </w:ins>
          </w:p>
        </w:tc>
      </w:tr>
      <w:tr w:rsidR="003B74E9" w:rsidRPr="00AF50A7" w:rsidTr="00FC40A0">
        <w:trPr>
          <w:trHeight w:val="288"/>
          <w:ins w:id="36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66" w:author="Frazier, Thomas W." w:date="2020-11-29T10:13:00Z"/>
                <w:rFonts w:cstheme="minorHAnsi"/>
                <w:sz w:val="20"/>
                <w:szCs w:val="20"/>
              </w:rPr>
            </w:pPr>
            <w:ins w:id="36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2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68" w:author="Frazier, Thomas W." w:date="2020-11-29T10:13:00Z"/>
                <w:rFonts w:cstheme="minorHAnsi"/>
                <w:sz w:val="20"/>
                <w:szCs w:val="20"/>
              </w:rPr>
            </w:pPr>
            <w:ins w:id="36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70" w:author="Frazier, Thomas W." w:date="2020-11-29T10:13:00Z"/>
                <w:rFonts w:cstheme="minorHAnsi"/>
                <w:sz w:val="20"/>
                <w:szCs w:val="20"/>
              </w:rPr>
            </w:pPr>
            <w:ins w:id="37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886del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72" w:author="Frazier, Thomas W." w:date="2020-11-29T10:13:00Z"/>
                <w:sz w:val="20"/>
                <w:szCs w:val="20"/>
              </w:rPr>
            </w:pPr>
            <w:ins w:id="373" w:author="Frazier, Thomas W." w:date="2020-11-29T10:13:00Z">
              <w:r w:rsidRPr="00E3372E">
                <w:rPr>
                  <w:sz w:val="20"/>
                  <w:szCs w:val="20"/>
                </w:rPr>
                <w:t>p.Cys296Varfs*11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74" w:author="Frazier, Thomas W." w:date="2020-11-29T10:13:00Z"/>
                <w:rFonts w:cstheme="minorHAnsi"/>
                <w:sz w:val="20"/>
                <w:szCs w:val="20"/>
              </w:rPr>
            </w:pPr>
            <w:ins w:id="37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76" w:author="Frazier, Thomas W." w:date="2020-11-29T10:13:00Z"/>
                <w:rFonts w:cstheme="minorHAnsi"/>
                <w:sz w:val="20"/>
                <w:szCs w:val="20"/>
              </w:rPr>
            </w:pPr>
            <w:ins w:id="37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78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79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380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81" w:author="Frazier, Thomas W." w:date="2020-11-29T10:13:00Z"/>
                <w:rFonts w:cstheme="minorHAnsi"/>
                <w:sz w:val="20"/>
                <w:szCs w:val="20"/>
              </w:rPr>
            </w:pPr>
            <w:ins w:id="38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27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83" w:author="Frazier, Thomas W." w:date="2020-11-29T10:13:00Z"/>
                <w:rFonts w:cstheme="minorHAnsi"/>
                <w:sz w:val="20"/>
                <w:szCs w:val="20"/>
              </w:rPr>
            </w:pPr>
            <w:ins w:id="38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85" w:author="Frazier, Thomas W." w:date="2020-11-29T10:13:00Z"/>
                <w:rFonts w:cstheme="minorHAnsi"/>
                <w:sz w:val="20"/>
                <w:szCs w:val="20"/>
              </w:rPr>
            </w:pPr>
            <w:ins w:id="38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204C&gt;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87" w:author="Frazier, Thomas W." w:date="2020-11-29T10:13:00Z"/>
                <w:sz w:val="20"/>
                <w:szCs w:val="20"/>
              </w:rPr>
            </w:pPr>
            <w:ins w:id="388" w:author="Frazier, Thomas W." w:date="2020-11-29T10:13:00Z">
              <w:r w:rsidRPr="00E3372E">
                <w:rPr>
                  <w:sz w:val="20"/>
                  <w:szCs w:val="20"/>
                </w:rPr>
                <w:t>p.Tyr68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89" w:author="Frazier, Thomas W." w:date="2020-11-29T10:13:00Z"/>
                <w:rFonts w:cstheme="minorHAnsi"/>
                <w:sz w:val="20"/>
                <w:szCs w:val="20"/>
              </w:rPr>
            </w:pPr>
            <w:ins w:id="39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39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92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393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394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95" w:author="Frazier, Thomas W." w:date="2020-11-29T10:13:00Z"/>
                <w:rFonts w:cstheme="minorHAnsi"/>
                <w:sz w:val="20"/>
                <w:szCs w:val="20"/>
              </w:rPr>
            </w:pPr>
            <w:ins w:id="39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lastRenderedPageBreak/>
                <w:t>01-034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97" w:author="Frazier, Thomas W." w:date="2020-11-29T10:13:00Z"/>
                <w:rFonts w:cstheme="minorHAnsi"/>
                <w:sz w:val="20"/>
                <w:szCs w:val="20"/>
              </w:rPr>
            </w:pPr>
            <w:ins w:id="39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399" w:author="Frazier, Thomas W." w:date="2020-11-29T10:13:00Z"/>
                <w:rFonts w:cstheme="minorHAnsi"/>
                <w:sz w:val="20"/>
                <w:szCs w:val="20"/>
              </w:rPr>
            </w:pPr>
            <w:ins w:id="40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210-2A&gt;G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01" w:author="Frazier, Thomas W." w:date="2020-11-29T10:13:00Z"/>
                <w:sz w:val="20"/>
                <w:szCs w:val="20"/>
              </w:rPr>
            </w:pPr>
            <w:ins w:id="402" w:author="Frazier, Thomas W." w:date="2020-11-29T10:13:00Z">
              <w:r w:rsidRPr="00E3372E">
                <w:rPr>
                  <w:sz w:val="20"/>
                  <w:szCs w:val="20"/>
                </w:rPr>
                <w:t>exon 4 skipping; p.Ala72Thrfs*5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03" w:author="Frazier, Thomas W." w:date="2020-11-29T10:13:00Z"/>
                <w:rFonts w:cstheme="minorHAnsi"/>
                <w:sz w:val="20"/>
                <w:szCs w:val="20"/>
              </w:rPr>
            </w:pPr>
            <w:ins w:id="40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Splice/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05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06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07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408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09" w:author="Frazier, Thomas W." w:date="2020-11-29T10:13:00Z"/>
                <w:rFonts w:cstheme="minorHAnsi"/>
                <w:sz w:val="20"/>
                <w:szCs w:val="20"/>
              </w:rPr>
            </w:pPr>
            <w:ins w:id="41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36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11" w:author="Frazier, Thomas W." w:date="2020-11-29T10:13:00Z"/>
                <w:rFonts w:cstheme="minorHAnsi"/>
                <w:sz w:val="20"/>
                <w:szCs w:val="20"/>
              </w:rPr>
            </w:pPr>
            <w:ins w:id="41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13" w:author="Frazier, Thomas W." w:date="2020-11-29T10:13:00Z"/>
                <w:rFonts w:cstheme="minorHAnsi"/>
                <w:sz w:val="20"/>
                <w:szCs w:val="20"/>
              </w:rPr>
            </w:pPr>
            <w:ins w:id="41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955_958delACT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15" w:author="Frazier, Thomas W." w:date="2020-11-29T10:13:00Z"/>
                <w:sz w:val="20"/>
                <w:szCs w:val="20"/>
              </w:rPr>
            </w:pPr>
            <w:ins w:id="416" w:author="Frazier, Thomas W." w:date="2020-11-29T10:13:00Z">
              <w:r w:rsidRPr="00E3372E">
                <w:rPr>
                  <w:sz w:val="20"/>
                  <w:szCs w:val="20"/>
                </w:rPr>
                <w:t>p.Thr319Terfs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17" w:author="Frazier, Thomas W." w:date="2020-11-29T10:13:00Z"/>
                <w:rFonts w:cstheme="minorHAnsi"/>
                <w:sz w:val="20"/>
                <w:szCs w:val="20"/>
              </w:rPr>
            </w:pPr>
            <w:ins w:id="41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19" w:author="Frazier, Thomas W." w:date="2020-11-29T10:13:00Z"/>
                <w:rFonts w:cstheme="minorHAnsi"/>
                <w:sz w:val="20"/>
                <w:szCs w:val="20"/>
              </w:rPr>
            </w:pPr>
            <w:ins w:id="42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21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22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423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24" w:author="Frazier, Thomas W." w:date="2020-11-29T10:13:00Z"/>
                <w:rFonts w:cstheme="minorHAnsi"/>
                <w:sz w:val="20"/>
                <w:szCs w:val="20"/>
              </w:rPr>
            </w:pPr>
            <w:ins w:id="42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43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26" w:author="Frazier, Thomas W." w:date="2020-11-29T10:13:00Z"/>
                <w:rFonts w:cstheme="minorHAnsi"/>
                <w:sz w:val="20"/>
                <w:szCs w:val="20"/>
              </w:rPr>
            </w:pPr>
            <w:ins w:id="42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28" w:author="Frazier, Thomas W." w:date="2020-11-29T10:13:00Z"/>
                <w:rFonts w:cstheme="minorHAnsi"/>
                <w:sz w:val="20"/>
                <w:szCs w:val="20"/>
              </w:rPr>
            </w:pPr>
            <w:ins w:id="4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03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30" w:author="Frazier, Thomas W." w:date="2020-11-29T10:13:00Z"/>
                <w:sz w:val="20"/>
                <w:szCs w:val="20"/>
              </w:rPr>
            </w:pPr>
            <w:ins w:id="431" w:author="Frazier, Thomas W." w:date="2020-11-29T10:13:00Z">
              <w:r w:rsidRPr="00E3372E">
                <w:rPr>
                  <w:sz w:val="20"/>
                  <w:szCs w:val="20"/>
                </w:rPr>
                <w:t>p.Arg335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32" w:author="Frazier, Thomas W." w:date="2020-11-29T10:13:00Z"/>
                <w:rFonts w:cstheme="minorHAnsi"/>
                <w:sz w:val="20"/>
                <w:szCs w:val="20"/>
              </w:rPr>
            </w:pPr>
            <w:ins w:id="43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3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35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36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437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38" w:author="Frazier, Thomas W." w:date="2020-11-29T10:13:00Z"/>
                <w:rFonts w:cstheme="minorHAnsi"/>
                <w:sz w:val="20"/>
                <w:szCs w:val="20"/>
              </w:rPr>
            </w:pPr>
            <w:ins w:id="43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45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40" w:author="Frazier, Thomas W." w:date="2020-11-29T10:13:00Z"/>
                <w:rFonts w:cstheme="minorHAnsi"/>
                <w:sz w:val="20"/>
                <w:szCs w:val="20"/>
              </w:rPr>
            </w:pPr>
            <w:ins w:id="44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42" w:author="Frazier, Thomas W." w:date="2020-11-29T10:13:00Z"/>
                <w:rFonts w:cstheme="minorHAnsi"/>
                <w:sz w:val="20"/>
                <w:szCs w:val="20"/>
              </w:rPr>
            </w:pPr>
            <w:ins w:id="44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703delG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44" w:author="Frazier, Thomas W." w:date="2020-11-29T10:13:00Z"/>
                <w:sz w:val="20"/>
                <w:szCs w:val="20"/>
              </w:rPr>
            </w:pPr>
            <w:ins w:id="445" w:author="Frazier, Thomas W." w:date="2020-11-29T10:13:00Z">
              <w:r w:rsidRPr="00E3372E">
                <w:rPr>
                  <w:sz w:val="20"/>
                  <w:szCs w:val="20"/>
                </w:rPr>
                <w:t>p.Glu235Lysfs*21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46" w:author="Frazier, Thomas W." w:date="2020-11-29T10:13:00Z"/>
                <w:rFonts w:cstheme="minorHAnsi"/>
                <w:sz w:val="20"/>
                <w:szCs w:val="20"/>
              </w:rPr>
            </w:pPr>
            <w:ins w:id="44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48" w:author="Frazier, Thomas W." w:date="2020-11-29T10:13:00Z"/>
                <w:rFonts w:cstheme="minorHAnsi"/>
                <w:sz w:val="20"/>
                <w:szCs w:val="20"/>
              </w:rPr>
            </w:pPr>
            <w:ins w:id="44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450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451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452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53" w:author="Frazier, Thomas W." w:date="2020-11-29T10:13:00Z"/>
                <w:rFonts w:cstheme="minorHAnsi"/>
                <w:sz w:val="20"/>
                <w:szCs w:val="20"/>
              </w:rPr>
            </w:pPr>
            <w:ins w:id="45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46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55" w:author="Frazier, Thomas W." w:date="2020-11-29T10:13:00Z"/>
                <w:rFonts w:cstheme="minorHAnsi"/>
                <w:sz w:val="20"/>
                <w:szCs w:val="20"/>
              </w:rPr>
            </w:pPr>
            <w:ins w:id="45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57" w:author="Frazier, Thomas W." w:date="2020-11-29T10:13:00Z"/>
                <w:rFonts w:cstheme="minorHAnsi"/>
                <w:sz w:val="20"/>
                <w:szCs w:val="20"/>
              </w:rPr>
            </w:pPr>
            <w:ins w:id="45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947del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59" w:author="Frazier, Thomas W." w:date="2020-11-29T10:13:00Z"/>
                <w:sz w:val="20"/>
                <w:szCs w:val="20"/>
              </w:rPr>
            </w:pPr>
            <w:ins w:id="460" w:author="Frazier, Thomas W." w:date="2020-11-29T10:13:00Z">
              <w:r w:rsidRPr="00E3372E">
                <w:rPr>
                  <w:sz w:val="20"/>
                  <w:szCs w:val="20"/>
                </w:rPr>
                <w:t>p.Leu316Glnfs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61" w:author="Frazier, Thomas W." w:date="2020-11-29T10:13:00Z"/>
                <w:rFonts w:cstheme="minorHAnsi"/>
                <w:sz w:val="20"/>
                <w:szCs w:val="20"/>
              </w:rPr>
            </w:pPr>
            <w:ins w:id="46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6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64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65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46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67" w:author="Frazier, Thomas W." w:date="2020-11-29T10:13:00Z"/>
                <w:rFonts w:cstheme="minorHAnsi"/>
                <w:sz w:val="20"/>
                <w:szCs w:val="20"/>
              </w:rPr>
            </w:pPr>
            <w:ins w:id="46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2-00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69" w:author="Frazier, Thomas W." w:date="2020-11-29T10:13:00Z"/>
                <w:rFonts w:cstheme="minorHAnsi"/>
                <w:sz w:val="20"/>
                <w:szCs w:val="20"/>
              </w:rPr>
            </w:pPr>
            <w:ins w:id="47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71" w:author="Frazier, Thomas W." w:date="2020-11-29T10:13:00Z"/>
                <w:rFonts w:cstheme="minorHAnsi"/>
                <w:sz w:val="20"/>
                <w:szCs w:val="20"/>
              </w:rPr>
            </w:pPr>
            <w:ins w:id="47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737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73" w:author="Frazier, Thomas W." w:date="2020-11-29T10:13:00Z"/>
                <w:sz w:val="20"/>
                <w:szCs w:val="20"/>
              </w:rPr>
            </w:pPr>
            <w:ins w:id="474" w:author="Frazier, Thomas W." w:date="2020-11-29T10:13:00Z">
              <w:r w:rsidRPr="00E3372E">
                <w:rPr>
                  <w:sz w:val="20"/>
                  <w:szCs w:val="20"/>
                </w:rPr>
                <w:t>p.Pro246Leu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75" w:author="Frazier, Thomas W." w:date="2020-11-29T10:13:00Z"/>
                <w:rFonts w:cstheme="minorHAnsi"/>
                <w:sz w:val="20"/>
                <w:szCs w:val="20"/>
              </w:rPr>
            </w:pPr>
            <w:ins w:id="47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77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78" w:author="Frazier, Thomas W." w:date="2020-11-29T10:13:00Z"/>
                <w:sz w:val="20"/>
                <w:szCs w:val="20"/>
              </w:rPr>
            </w:pPr>
            <w:ins w:id="479" w:author="Frazier, Thomas W." w:date="2020-11-29T10:13:00Z">
              <w:r w:rsidRPr="00AF50A7">
                <w:rPr>
                  <w:sz w:val="20"/>
                  <w:szCs w:val="20"/>
                </w:rPr>
                <w:t>-1.622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80" w:author="Frazier, Thomas W." w:date="2020-11-29T10:13:00Z"/>
                <w:sz w:val="20"/>
                <w:szCs w:val="20"/>
              </w:rPr>
            </w:pPr>
            <w:ins w:id="481" w:author="Frazier, Thomas W." w:date="2020-11-29T10:13:00Z">
              <w:r w:rsidRPr="00AF50A7">
                <w:rPr>
                  <w:sz w:val="20"/>
                  <w:szCs w:val="20"/>
                </w:rPr>
                <w:t>0.267</w:t>
              </w:r>
            </w:ins>
          </w:p>
        </w:tc>
      </w:tr>
      <w:tr w:rsidR="003B74E9" w:rsidRPr="00AF50A7" w:rsidTr="00FC40A0">
        <w:trPr>
          <w:trHeight w:val="288"/>
          <w:ins w:id="482" w:author="Frazier, Thomas W." w:date="2020-11-29T10:13:00Z"/>
        </w:trPr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483" w:author="Frazier, Thomas W." w:date="2020-11-29T10:13:00Z"/>
                <w:rFonts w:cstheme="minorHAnsi"/>
                <w:sz w:val="20"/>
                <w:szCs w:val="20"/>
              </w:rPr>
            </w:pPr>
            <w:ins w:id="48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</w:t>
              </w:r>
              <w:r>
                <w:rPr>
                  <w:rFonts w:cstheme="minorHAnsi"/>
                  <w:sz w:val="20"/>
                  <w:szCs w:val="20"/>
                </w:rPr>
                <w:t>2</w:t>
              </w:r>
              <w:r w:rsidRPr="00E3372E">
                <w:rPr>
                  <w:rFonts w:cstheme="minorHAnsi"/>
                  <w:sz w:val="20"/>
                  <w:szCs w:val="20"/>
                </w:rPr>
                <w:t>-006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485" w:author="Frazier, Thomas W." w:date="2020-11-29T10:13:00Z"/>
                <w:rFonts w:cstheme="minorHAnsi"/>
                <w:sz w:val="20"/>
                <w:szCs w:val="20"/>
              </w:rPr>
            </w:pPr>
            <w:ins w:id="48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487" w:author="Frazier, Thomas W." w:date="2020-11-29T10:13:00Z"/>
                <w:rFonts w:cstheme="minorHAnsi"/>
                <w:sz w:val="20"/>
                <w:szCs w:val="20"/>
              </w:rPr>
            </w:pPr>
            <w:ins w:id="48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494G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89" w:author="Frazier, Thomas W." w:date="2020-11-29T10:13:00Z"/>
                <w:sz w:val="20"/>
                <w:szCs w:val="20"/>
              </w:rPr>
            </w:pPr>
            <w:ins w:id="490" w:author="Frazier, Thomas W." w:date="2020-11-29T10:13:00Z">
              <w:r w:rsidRPr="00E3372E">
                <w:rPr>
                  <w:sz w:val="20"/>
                  <w:szCs w:val="20"/>
                </w:rPr>
                <w:t>p.Gly165Val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91" w:author="Frazier, Thomas W." w:date="2020-11-29T10:13:00Z"/>
                <w:rFonts w:cstheme="minorHAnsi"/>
                <w:sz w:val="20"/>
                <w:szCs w:val="20"/>
              </w:rPr>
            </w:pPr>
            <w:ins w:id="49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49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94" w:author="Frazier, Thomas W." w:date="2020-11-29T10:13:00Z"/>
                <w:sz w:val="20"/>
                <w:szCs w:val="20"/>
              </w:rPr>
            </w:pPr>
            <w:ins w:id="495" w:author="Frazier, Thomas W." w:date="2020-11-29T10:13:00Z">
              <w:r w:rsidRPr="00AF50A7">
                <w:rPr>
                  <w:sz w:val="20"/>
                  <w:szCs w:val="20"/>
                </w:rPr>
                <w:t>-2.856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496" w:author="Frazier, Thomas W." w:date="2020-11-29T10:13:00Z"/>
                <w:sz w:val="20"/>
                <w:szCs w:val="20"/>
              </w:rPr>
            </w:pPr>
            <w:ins w:id="497" w:author="Frazier, Thomas W." w:date="2020-11-29T10:13:00Z">
              <w:r w:rsidRPr="00AF50A7">
                <w:rPr>
                  <w:sz w:val="20"/>
                  <w:szCs w:val="20"/>
                </w:rPr>
                <w:t>0.522</w:t>
              </w:r>
            </w:ins>
          </w:p>
        </w:tc>
      </w:tr>
      <w:tr w:rsidR="003B74E9" w:rsidRPr="00AF50A7" w:rsidTr="00FC40A0">
        <w:trPr>
          <w:trHeight w:val="288"/>
          <w:ins w:id="498" w:author="Frazier, Thomas W." w:date="2020-11-29T10:13:00Z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499" w:author="Frazier, Thomas W." w:date="2020-11-29T10:13:00Z"/>
                <w:rFonts w:cstheme="minorHAnsi"/>
                <w:sz w:val="20"/>
                <w:szCs w:val="20"/>
              </w:rPr>
            </w:pPr>
            <w:ins w:id="50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14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01" w:author="Frazier, Thomas W." w:date="2020-11-29T10:13:00Z"/>
                <w:rFonts w:cstheme="minorHAnsi"/>
                <w:sz w:val="20"/>
                <w:szCs w:val="20"/>
              </w:rPr>
            </w:pPr>
            <w:ins w:id="50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 no-ASD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03" w:author="Frazier, Thomas W." w:date="2020-11-29T10:13:00Z"/>
                <w:rFonts w:cstheme="minorHAnsi"/>
                <w:sz w:val="20"/>
                <w:szCs w:val="20"/>
              </w:rPr>
            </w:pPr>
            <w:ins w:id="50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632dupG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505" w:author="Frazier, Thomas W." w:date="2020-11-29T10:13:00Z"/>
                <w:sz w:val="20"/>
                <w:szCs w:val="20"/>
              </w:rPr>
            </w:pPr>
            <w:ins w:id="506" w:author="Frazier, Thomas W." w:date="2020-11-29T10:13:00Z">
              <w:r w:rsidRPr="00E3372E">
                <w:rPr>
                  <w:sz w:val="20"/>
                  <w:szCs w:val="20"/>
                </w:rPr>
                <w:t>p.Cys211Trpfs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507" w:author="Frazier, Thomas W." w:date="2020-11-29T10:13:00Z"/>
                <w:rFonts w:cstheme="minorHAnsi"/>
                <w:sz w:val="20"/>
                <w:szCs w:val="20"/>
              </w:rPr>
            </w:pPr>
            <w:ins w:id="50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509" w:author="Frazier, Thomas W." w:date="2020-11-29T10:13:00Z"/>
                <w:rFonts w:cstheme="minorHAnsi"/>
                <w:sz w:val="20"/>
                <w:szCs w:val="20"/>
              </w:rPr>
            </w:pPr>
            <w:ins w:id="51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530C6E" w:rsidRDefault="003B74E9" w:rsidP="00FC40A0">
            <w:pPr>
              <w:jc w:val="center"/>
              <w:rPr>
                <w:ins w:id="511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B74E9" w:rsidRPr="00530C6E" w:rsidRDefault="003B74E9" w:rsidP="00FC40A0">
            <w:pPr>
              <w:jc w:val="center"/>
              <w:rPr>
                <w:ins w:id="512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513" w:author="Frazier, Thomas W." w:date="2020-11-29T10:13:00Z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14" w:author="Frazier, Thomas W." w:date="2020-11-29T10:13:00Z"/>
                <w:rFonts w:cstheme="minorHAnsi"/>
                <w:sz w:val="20"/>
                <w:szCs w:val="20"/>
              </w:rPr>
            </w:pPr>
            <w:ins w:id="51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1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16" w:author="Frazier, Thomas W." w:date="2020-11-29T10:13:00Z"/>
                <w:rFonts w:cstheme="minorHAnsi"/>
                <w:sz w:val="20"/>
                <w:szCs w:val="20"/>
              </w:rPr>
            </w:pPr>
            <w:ins w:id="51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18" w:author="Frazier, Thomas W." w:date="2020-11-29T10:13:00Z"/>
                <w:sz w:val="20"/>
                <w:szCs w:val="20"/>
              </w:rPr>
            </w:pPr>
            <w:ins w:id="519" w:author="Frazier, Thomas W." w:date="2020-11-29T10:13:00Z">
              <w:r w:rsidRPr="00E3372E">
                <w:rPr>
                  <w:sz w:val="20"/>
                  <w:szCs w:val="20"/>
                </w:rPr>
                <w:t>c.556_557delCT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520" w:author="Frazier, Thomas W." w:date="2020-11-29T10:13:00Z"/>
                <w:sz w:val="20"/>
                <w:szCs w:val="20"/>
              </w:rPr>
            </w:pPr>
            <w:ins w:id="521" w:author="Frazier, Thomas W." w:date="2020-11-29T10:13:00Z">
              <w:r w:rsidRPr="00E3372E">
                <w:rPr>
                  <w:sz w:val="20"/>
                  <w:szCs w:val="20"/>
                </w:rPr>
                <w:t>p.Leu186fs*3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522" w:author="Frazier, Thomas W." w:date="2020-11-29T10:13:00Z"/>
                <w:rFonts w:cstheme="minorHAnsi"/>
                <w:sz w:val="20"/>
                <w:szCs w:val="20"/>
              </w:rPr>
            </w:pPr>
            <w:ins w:id="52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E3372E" w:rsidRDefault="003B74E9" w:rsidP="00FC40A0">
            <w:pPr>
              <w:jc w:val="center"/>
              <w:rPr>
                <w:ins w:id="524" w:author="Frazier, Thomas W." w:date="2020-11-29T10:13:00Z"/>
                <w:rFonts w:cstheme="minorHAnsi"/>
                <w:sz w:val="20"/>
                <w:szCs w:val="20"/>
              </w:rPr>
            </w:pPr>
            <w:ins w:id="52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530C6E" w:rsidRDefault="003B74E9" w:rsidP="00FC40A0">
            <w:pPr>
              <w:jc w:val="center"/>
              <w:rPr>
                <w:ins w:id="526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B74E9" w:rsidRPr="00530C6E" w:rsidRDefault="003B74E9" w:rsidP="00FC40A0">
            <w:pPr>
              <w:jc w:val="center"/>
              <w:rPr>
                <w:ins w:id="527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528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29" w:author="Frazier, Thomas W." w:date="2020-11-29T10:13:00Z"/>
                <w:rFonts w:cstheme="minorHAnsi"/>
                <w:sz w:val="20"/>
                <w:szCs w:val="20"/>
              </w:rPr>
            </w:pPr>
            <w:ins w:id="53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31" w:author="Frazier, Thomas W." w:date="2020-11-29T10:13:00Z"/>
                <w:rFonts w:cstheme="minorHAnsi"/>
                <w:sz w:val="20"/>
                <w:szCs w:val="20"/>
              </w:rPr>
            </w:pPr>
            <w:ins w:id="53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33" w:author="Frazier, Thomas W." w:date="2020-11-29T10:13:00Z"/>
                <w:sz w:val="20"/>
                <w:szCs w:val="20"/>
              </w:rPr>
            </w:pPr>
            <w:ins w:id="534" w:author="Frazier, Thomas W." w:date="2020-11-29T10:13:00Z">
              <w:r w:rsidRPr="00E3372E">
                <w:rPr>
                  <w:sz w:val="20"/>
                  <w:szCs w:val="20"/>
                </w:rPr>
                <w:t>c.3G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35" w:author="Frazier, Thomas W." w:date="2020-11-29T10:13:00Z"/>
                <w:sz w:val="20"/>
                <w:szCs w:val="20"/>
              </w:rPr>
            </w:pPr>
            <w:ins w:id="536" w:author="Frazier, Thomas W." w:date="2020-11-29T10:13:00Z">
              <w:r w:rsidRPr="00E3372E">
                <w:rPr>
                  <w:sz w:val="20"/>
                  <w:szCs w:val="20"/>
                </w:rPr>
                <w:t>p.Met1Il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37" w:author="Frazier, Thomas W." w:date="2020-11-29T10:13:00Z"/>
                <w:rFonts w:cstheme="minorHAnsi"/>
                <w:sz w:val="20"/>
                <w:szCs w:val="20"/>
              </w:rPr>
            </w:pPr>
            <w:ins w:id="53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39" w:author="Frazier, Thomas W." w:date="2020-11-29T10:13:00Z"/>
                <w:rFonts w:cstheme="minorHAnsi"/>
                <w:sz w:val="20"/>
                <w:szCs w:val="20"/>
              </w:rPr>
            </w:pPr>
            <w:ins w:id="54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41" w:author="Frazier, Thomas W." w:date="2020-11-29T10:13:00Z"/>
                <w:sz w:val="20"/>
                <w:szCs w:val="20"/>
              </w:rPr>
            </w:pPr>
            <w:ins w:id="542" w:author="Frazier, Thomas W." w:date="2020-11-29T10:13:00Z">
              <w:r w:rsidRPr="00AF50A7">
                <w:rPr>
                  <w:sz w:val="20"/>
                  <w:szCs w:val="20"/>
                </w:rPr>
                <w:t>-0.322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43" w:author="Frazier, Thomas W." w:date="2020-11-29T10:13:00Z"/>
                <w:sz w:val="20"/>
                <w:szCs w:val="20"/>
              </w:rPr>
            </w:pPr>
            <w:ins w:id="544" w:author="Frazier, Thomas W." w:date="2020-11-29T10:13:00Z">
              <w:r w:rsidRPr="00AF50A7">
                <w:rPr>
                  <w:sz w:val="20"/>
                  <w:szCs w:val="20"/>
                </w:rPr>
                <w:t>1.002</w:t>
              </w:r>
            </w:ins>
          </w:p>
        </w:tc>
      </w:tr>
      <w:tr w:rsidR="003B74E9" w:rsidRPr="00AF50A7" w:rsidTr="00FC40A0">
        <w:trPr>
          <w:trHeight w:val="288"/>
          <w:ins w:id="54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46" w:author="Frazier, Thomas W." w:date="2020-11-29T10:13:00Z"/>
                <w:rFonts w:cstheme="minorHAnsi"/>
                <w:sz w:val="20"/>
                <w:szCs w:val="20"/>
              </w:rPr>
            </w:pPr>
            <w:ins w:id="54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3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48" w:author="Frazier, Thomas W." w:date="2020-11-29T10:13:00Z"/>
                <w:rFonts w:cstheme="minorHAnsi"/>
                <w:sz w:val="20"/>
                <w:szCs w:val="20"/>
              </w:rPr>
            </w:pPr>
            <w:ins w:id="54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50" w:author="Frazier, Thomas W." w:date="2020-11-29T10:13:00Z"/>
                <w:sz w:val="20"/>
                <w:szCs w:val="20"/>
              </w:rPr>
            </w:pPr>
            <w:ins w:id="551" w:author="Frazier, Thomas W." w:date="2020-11-29T10:13:00Z">
              <w:r w:rsidRPr="00E3372E">
                <w:rPr>
                  <w:sz w:val="20"/>
                  <w:szCs w:val="20"/>
                </w:rPr>
                <w:t>c.3G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52" w:author="Frazier, Thomas W." w:date="2020-11-29T10:13:00Z"/>
                <w:sz w:val="20"/>
                <w:szCs w:val="20"/>
              </w:rPr>
            </w:pPr>
            <w:ins w:id="553" w:author="Frazier, Thomas W." w:date="2020-11-29T10:13:00Z">
              <w:r w:rsidRPr="00E3372E">
                <w:rPr>
                  <w:sz w:val="20"/>
                  <w:szCs w:val="20"/>
                </w:rPr>
                <w:t>p.Met1Il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54" w:author="Frazier, Thomas W." w:date="2020-11-29T10:13:00Z"/>
                <w:rFonts w:cstheme="minorHAnsi"/>
                <w:sz w:val="20"/>
                <w:szCs w:val="20"/>
              </w:rPr>
            </w:pPr>
            <w:ins w:id="55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5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57" w:author="Frazier, Thomas W." w:date="2020-11-29T10:13:00Z"/>
                <w:sz w:val="20"/>
                <w:szCs w:val="20"/>
              </w:rPr>
            </w:pPr>
            <w:ins w:id="558" w:author="Frazier, Thomas W." w:date="2020-11-29T10:13:00Z">
              <w:r w:rsidRPr="00AF50A7">
                <w:rPr>
                  <w:sz w:val="20"/>
                  <w:szCs w:val="20"/>
                </w:rPr>
                <w:t>-0.322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59" w:author="Frazier, Thomas W." w:date="2020-11-29T10:13:00Z"/>
                <w:sz w:val="20"/>
                <w:szCs w:val="20"/>
              </w:rPr>
            </w:pPr>
            <w:ins w:id="560" w:author="Frazier, Thomas W." w:date="2020-11-29T10:13:00Z">
              <w:r w:rsidRPr="00AF50A7">
                <w:rPr>
                  <w:sz w:val="20"/>
                  <w:szCs w:val="20"/>
                </w:rPr>
                <w:t>1.002</w:t>
              </w:r>
            </w:ins>
          </w:p>
        </w:tc>
      </w:tr>
      <w:tr w:rsidR="003B74E9" w:rsidRPr="00AF50A7" w:rsidTr="00FC40A0">
        <w:trPr>
          <w:trHeight w:val="288"/>
          <w:ins w:id="56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62" w:author="Frazier, Thomas W." w:date="2020-11-29T10:13:00Z"/>
                <w:rFonts w:cstheme="minorHAnsi"/>
                <w:sz w:val="20"/>
                <w:szCs w:val="20"/>
              </w:rPr>
            </w:pPr>
            <w:ins w:id="56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6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64" w:author="Frazier, Thomas W." w:date="2020-11-29T10:13:00Z"/>
                <w:rFonts w:cstheme="minorHAnsi"/>
                <w:sz w:val="20"/>
                <w:szCs w:val="20"/>
              </w:rPr>
            </w:pPr>
            <w:ins w:id="56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66" w:author="Frazier, Thomas W." w:date="2020-11-29T10:13:00Z"/>
                <w:sz w:val="20"/>
                <w:szCs w:val="20"/>
              </w:rPr>
            </w:pPr>
            <w:ins w:id="567" w:author="Frazier, Thomas W." w:date="2020-11-29T10:13:00Z">
              <w:r w:rsidRPr="00E3372E">
                <w:rPr>
                  <w:sz w:val="20"/>
                  <w:szCs w:val="20"/>
                </w:rPr>
                <w:t>c.1003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68" w:author="Frazier, Thomas W." w:date="2020-11-29T10:13:00Z"/>
                <w:sz w:val="20"/>
                <w:szCs w:val="20"/>
              </w:rPr>
            </w:pPr>
            <w:ins w:id="569" w:author="Frazier, Thomas W." w:date="2020-11-29T10:13:00Z">
              <w:r w:rsidRPr="00E3372E">
                <w:rPr>
                  <w:sz w:val="20"/>
                  <w:szCs w:val="20"/>
                </w:rPr>
                <w:t>p.Arg335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70" w:author="Frazier, Thomas W." w:date="2020-11-29T10:13:00Z"/>
                <w:rFonts w:cstheme="minorHAnsi"/>
                <w:sz w:val="20"/>
                <w:szCs w:val="20"/>
              </w:rPr>
            </w:pPr>
            <w:ins w:id="57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7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73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74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575" w:author="Frazier, Thomas W." w:date="2020-11-29T10:13:00Z"/>
        </w:trPr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576" w:author="Frazier, Thomas W." w:date="2020-11-29T10:13:00Z"/>
                <w:rFonts w:cstheme="minorHAnsi"/>
                <w:sz w:val="20"/>
                <w:szCs w:val="20"/>
              </w:rPr>
            </w:pPr>
            <w:ins w:id="57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08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578" w:author="Frazier, Thomas W." w:date="2020-11-29T10:13:00Z"/>
                <w:rFonts w:cstheme="minorHAnsi"/>
                <w:sz w:val="20"/>
                <w:szCs w:val="20"/>
              </w:rPr>
            </w:pPr>
            <w:ins w:id="57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</w:tcPr>
          <w:p w:rsidR="003B74E9" w:rsidRPr="00E3372E" w:rsidRDefault="003B74E9" w:rsidP="00FC40A0">
            <w:pPr>
              <w:jc w:val="center"/>
              <w:rPr>
                <w:ins w:id="580" w:author="Frazier, Thomas W." w:date="2020-11-29T10:13:00Z"/>
                <w:sz w:val="20"/>
                <w:szCs w:val="20"/>
              </w:rPr>
            </w:pPr>
            <w:ins w:id="581" w:author="Frazier, Thomas W." w:date="2020-11-29T10:13:00Z">
              <w:r w:rsidRPr="00E3372E">
                <w:rPr>
                  <w:sz w:val="20"/>
                  <w:szCs w:val="20"/>
                </w:rPr>
                <w:t>c.494G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82" w:author="Frazier, Thomas W." w:date="2020-11-29T10:13:00Z"/>
                <w:sz w:val="20"/>
                <w:szCs w:val="20"/>
              </w:rPr>
            </w:pPr>
            <w:ins w:id="583" w:author="Frazier, Thomas W." w:date="2020-11-29T10:13:00Z">
              <w:r w:rsidRPr="00E3372E">
                <w:rPr>
                  <w:sz w:val="20"/>
                  <w:szCs w:val="20"/>
                </w:rPr>
                <w:t>p.Gly165Val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84" w:author="Frazier, Thomas W." w:date="2020-11-29T10:13:00Z"/>
                <w:rFonts w:cstheme="minorHAnsi"/>
                <w:sz w:val="20"/>
                <w:szCs w:val="20"/>
              </w:rPr>
            </w:pPr>
            <w:ins w:id="58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8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87" w:author="Frazier, Thomas W." w:date="2020-11-29T10:13:00Z"/>
                <w:sz w:val="20"/>
                <w:szCs w:val="20"/>
              </w:rPr>
            </w:pPr>
            <w:ins w:id="588" w:author="Frazier, Thomas W." w:date="2020-11-29T10:13:00Z">
              <w:r w:rsidRPr="00AF50A7">
                <w:rPr>
                  <w:sz w:val="20"/>
                  <w:szCs w:val="20"/>
                </w:rPr>
                <w:t>-2.856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589" w:author="Frazier, Thomas W." w:date="2020-11-29T10:13:00Z"/>
                <w:sz w:val="20"/>
                <w:szCs w:val="20"/>
              </w:rPr>
            </w:pPr>
            <w:ins w:id="590" w:author="Frazier, Thomas W." w:date="2020-11-29T10:13:00Z">
              <w:r w:rsidRPr="00AF50A7">
                <w:rPr>
                  <w:sz w:val="20"/>
                  <w:szCs w:val="20"/>
                </w:rPr>
                <w:t>0.522</w:t>
              </w:r>
            </w:ins>
          </w:p>
        </w:tc>
      </w:tr>
      <w:tr w:rsidR="003B74E9" w:rsidRPr="00AF50A7" w:rsidTr="00FC40A0">
        <w:trPr>
          <w:trHeight w:val="288"/>
          <w:ins w:id="59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92" w:author="Frazier, Thomas W." w:date="2020-11-29T10:13:00Z"/>
                <w:rFonts w:cstheme="minorHAnsi"/>
                <w:sz w:val="20"/>
                <w:szCs w:val="20"/>
              </w:rPr>
            </w:pPr>
            <w:ins w:id="59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4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94" w:author="Frazier, Thomas W." w:date="2020-11-29T10:13:00Z"/>
                <w:rFonts w:cstheme="minorHAnsi"/>
                <w:sz w:val="20"/>
                <w:szCs w:val="20"/>
              </w:rPr>
            </w:pPr>
            <w:ins w:id="59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596" w:author="Frazier, Thomas W." w:date="2020-11-29T10:13:00Z"/>
                <w:sz w:val="20"/>
                <w:szCs w:val="20"/>
              </w:rPr>
            </w:pPr>
            <w:ins w:id="597" w:author="Frazier, Thomas W." w:date="2020-11-29T10:13:00Z">
              <w:r w:rsidRPr="00E3372E">
                <w:rPr>
                  <w:sz w:val="20"/>
                  <w:szCs w:val="20"/>
                </w:rPr>
                <w:t>c.697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598" w:author="Frazier, Thomas W." w:date="2020-11-29T10:13:00Z"/>
                <w:sz w:val="20"/>
                <w:szCs w:val="20"/>
              </w:rPr>
            </w:pPr>
            <w:ins w:id="599" w:author="Frazier, Thomas W." w:date="2020-11-29T10:13:00Z">
              <w:r w:rsidRPr="00E3372E">
                <w:rPr>
                  <w:sz w:val="20"/>
                  <w:szCs w:val="20"/>
                </w:rPr>
                <w:t>p.Arg233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00" w:author="Frazier, Thomas W." w:date="2020-11-29T10:13:00Z"/>
                <w:rFonts w:cstheme="minorHAnsi"/>
                <w:sz w:val="20"/>
                <w:szCs w:val="20"/>
              </w:rPr>
            </w:pPr>
            <w:ins w:id="60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0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03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04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60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06" w:author="Frazier, Thomas W." w:date="2020-11-29T10:13:00Z"/>
                <w:rFonts w:cstheme="minorHAnsi"/>
                <w:sz w:val="20"/>
                <w:szCs w:val="20"/>
              </w:rPr>
            </w:pPr>
            <w:ins w:id="60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18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08" w:author="Frazier, Thomas W." w:date="2020-11-29T10:13:00Z"/>
                <w:rFonts w:cstheme="minorHAnsi"/>
                <w:sz w:val="20"/>
                <w:szCs w:val="20"/>
              </w:rPr>
            </w:pPr>
            <w:ins w:id="60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10" w:author="Frazier, Thomas W." w:date="2020-11-29T10:13:00Z"/>
                <w:sz w:val="20"/>
                <w:szCs w:val="20"/>
              </w:rPr>
            </w:pPr>
            <w:ins w:id="611" w:author="Frazier, Thomas W." w:date="2020-11-29T10:13:00Z">
              <w:r w:rsidRPr="00E3372E">
                <w:rPr>
                  <w:sz w:val="20"/>
                  <w:szCs w:val="20"/>
                </w:rPr>
                <w:t>c.287C&gt;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12" w:author="Frazier, Thomas W." w:date="2020-11-29T10:13:00Z"/>
                <w:sz w:val="20"/>
                <w:szCs w:val="20"/>
              </w:rPr>
            </w:pPr>
            <w:ins w:id="613" w:author="Frazier, Thomas W." w:date="2020-11-29T10:13:00Z">
              <w:r w:rsidRPr="00E3372E">
                <w:rPr>
                  <w:sz w:val="20"/>
                  <w:szCs w:val="20"/>
                </w:rPr>
                <w:t>p.Pro96Gl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14" w:author="Frazier, Thomas W." w:date="2020-11-29T10:13:00Z"/>
                <w:rFonts w:cstheme="minorHAnsi"/>
                <w:sz w:val="20"/>
                <w:szCs w:val="20"/>
              </w:rPr>
            </w:pPr>
            <w:ins w:id="61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16" w:author="Frazier, Thomas W." w:date="2020-11-29T10:13:00Z"/>
                <w:rFonts w:cstheme="minorHAnsi"/>
                <w:sz w:val="20"/>
                <w:szCs w:val="20"/>
              </w:rPr>
            </w:pPr>
            <w:ins w:id="61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18" w:author="Frazier, Thomas W." w:date="2020-11-29T10:13:00Z"/>
                <w:sz w:val="20"/>
                <w:szCs w:val="20"/>
              </w:rPr>
            </w:pPr>
            <w:ins w:id="619" w:author="Frazier, Thomas W." w:date="2020-11-29T10:13:00Z">
              <w:r w:rsidRPr="00AF50A7">
                <w:rPr>
                  <w:sz w:val="20"/>
                  <w:szCs w:val="20"/>
                </w:rPr>
                <w:t>-1.784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20" w:author="Frazier, Thomas W." w:date="2020-11-29T10:13:00Z"/>
                <w:sz w:val="20"/>
                <w:szCs w:val="20"/>
              </w:rPr>
            </w:pPr>
            <w:ins w:id="621" w:author="Frazier, Thomas W." w:date="2020-11-29T10:13:00Z">
              <w:r w:rsidRPr="00AF50A7">
                <w:rPr>
                  <w:sz w:val="20"/>
                  <w:szCs w:val="20"/>
                </w:rPr>
                <w:t>0.390</w:t>
              </w:r>
            </w:ins>
          </w:p>
        </w:tc>
      </w:tr>
      <w:tr w:rsidR="003B74E9" w:rsidRPr="00AF50A7" w:rsidTr="00FC40A0">
        <w:trPr>
          <w:trHeight w:val="288"/>
          <w:ins w:id="622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23" w:author="Frazier, Thomas W." w:date="2020-11-29T10:13:00Z"/>
                <w:rFonts w:cstheme="minorHAnsi"/>
                <w:sz w:val="20"/>
                <w:szCs w:val="20"/>
              </w:rPr>
            </w:pPr>
            <w:ins w:id="62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21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25" w:author="Frazier, Thomas W." w:date="2020-11-29T10:13:00Z"/>
                <w:rFonts w:cstheme="minorHAnsi"/>
                <w:sz w:val="20"/>
                <w:szCs w:val="20"/>
              </w:rPr>
            </w:pPr>
            <w:ins w:id="62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27" w:author="Frazier, Thomas W." w:date="2020-11-29T10:13:00Z"/>
                <w:sz w:val="20"/>
                <w:szCs w:val="20"/>
              </w:rPr>
            </w:pPr>
            <w:ins w:id="628" w:author="Frazier, Thomas W." w:date="2020-11-29T10:13:00Z">
              <w:r w:rsidRPr="00E3372E">
                <w:rPr>
                  <w:sz w:val="20"/>
                  <w:szCs w:val="20"/>
                </w:rPr>
                <w:t>c.1061C&gt;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29" w:author="Frazier, Thomas W." w:date="2020-11-29T10:13:00Z"/>
                <w:sz w:val="20"/>
                <w:szCs w:val="20"/>
              </w:rPr>
            </w:pPr>
            <w:ins w:id="630" w:author="Frazier, Thomas W." w:date="2020-11-29T10:13:00Z">
              <w:r w:rsidRPr="00E3372E">
                <w:rPr>
                  <w:sz w:val="20"/>
                  <w:szCs w:val="20"/>
                </w:rPr>
                <w:t>p.Pro354Gl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31" w:author="Frazier, Thomas W." w:date="2020-11-29T10:13:00Z"/>
                <w:rFonts w:cstheme="minorHAnsi"/>
                <w:sz w:val="20"/>
                <w:szCs w:val="20"/>
              </w:rPr>
            </w:pPr>
            <w:ins w:id="63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33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34" w:author="Frazier, Thomas W." w:date="2020-11-29T10:13:00Z"/>
                <w:sz w:val="20"/>
                <w:szCs w:val="20"/>
              </w:rPr>
            </w:pPr>
            <w:ins w:id="635" w:author="Frazier, Thomas W." w:date="2020-11-29T10:13:00Z">
              <w:r w:rsidRPr="00AF50A7">
                <w:rPr>
                  <w:sz w:val="20"/>
                  <w:szCs w:val="20"/>
                </w:rPr>
                <w:t>0.091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36" w:author="Frazier, Thomas W." w:date="2020-11-29T10:13:00Z"/>
                <w:sz w:val="20"/>
                <w:szCs w:val="20"/>
              </w:rPr>
            </w:pPr>
            <w:ins w:id="637" w:author="Frazier, Thomas W." w:date="2020-11-29T10:13:00Z">
              <w:r w:rsidRPr="00AF50A7">
                <w:rPr>
                  <w:sz w:val="20"/>
                  <w:szCs w:val="20"/>
                </w:rPr>
                <w:t>1.196</w:t>
              </w:r>
            </w:ins>
          </w:p>
        </w:tc>
      </w:tr>
      <w:tr w:rsidR="003B74E9" w:rsidRPr="00AF50A7" w:rsidTr="00FC40A0">
        <w:trPr>
          <w:trHeight w:val="288"/>
          <w:ins w:id="638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39" w:author="Frazier, Thomas W." w:date="2020-11-29T10:13:00Z"/>
                <w:rFonts w:cstheme="minorHAnsi"/>
                <w:sz w:val="20"/>
                <w:szCs w:val="20"/>
              </w:rPr>
            </w:pPr>
            <w:ins w:id="64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24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41" w:author="Frazier, Thomas W." w:date="2020-11-29T10:13:00Z"/>
                <w:rFonts w:cstheme="minorHAnsi"/>
                <w:sz w:val="20"/>
                <w:szCs w:val="20"/>
              </w:rPr>
            </w:pPr>
            <w:ins w:id="64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43" w:author="Frazier, Thomas W." w:date="2020-11-29T10:13:00Z"/>
                <w:sz w:val="20"/>
                <w:szCs w:val="20"/>
              </w:rPr>
            </w:pPr>
            <w:ins w:id="644" w:author="Frazier, Thomas W." w:date="2020-11-29T10:13:00Z">
              <w:r w:rsidRPr="00E3372E">
                <w:rPr>
                  <w:sz w:val="20"/>
                  <w:szCs w:val="20"/>
                </w:rPr>
                <w:t>c.277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45" w:author="Frazier, Thomas W." w:date="2020-11-29T10:13:00Z"/>
                <w:sz w:val="20"/>
                <w:szCs w:val="20"/>
              </w:rPr>
            </w:pPr>
            <w:ins w:id="646" w:author="Frazier, Thomas W." w:date="2020-11-29T10:13:00Z">
              <w:r w:rsidRPr="00E3372E">
                <w:rPr>
                  <w:sz w:val="20"/>
                  <w:szCs w:val="20"/>
                </w:rPr>
                <w:t>p.His93Tyr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47" w:author="Frazier, Thomas W." w:date="2020-11-29T10:13:00Z"/>
                <w:rFonts w:cstheme="minorHAnsi"/>
                <w:sz w:val="20"/>
                <w:szCs w:val="20"/>
              </w:rPr>
            </w:pPr>
            <w:ins w:id="64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49" w:author="Frazier, Thomas W." w:date="2020-11-29T10:13:00Z"/>
                <w:rFonts w:cstheme="minorHAnsi"/>
                <w:sz w:val="20"/>
                <w:szCs w:val="20"/>
              </w:rPr>
            </w:pPr>
            <w:ins w:id="65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51" w:author="Frazier, Thomas W." w:date="2020-11-29T10:13:00Z"/>
                <w:sz w:val="20"/>
                <w:szCs w:val="20"/>
              </w:rPr>
            </w:pPr>
            <w:ins w:id="652" w:author="Frazier, Thomas W." w:date="2020-11-29T10:13:00Z">
              <w:r w:rsidRPr="00AF50A7">
                <w:rPr>
                  <w:sz w:val="20"/>
                  <w:szCs w:val="20"/>
                </w:rPr>
                <w:t>-2.460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53" w:author="Frazier, Thomas W." w:date="2020-11-29T10:13:00Z"/>
                <w:sz w:val="20"/>
                <w:szCs w:val="20"/>
              </w:rPr>
            </w:pPr>
            <w:ins w:id="654" w:author="Frazier, Thomas W." w:date="2020-11-29T10:13:00Z">
              <w:r w:rsidRPr="00AF50A7">
                <w:rPr>
                  <w:sz w:val="20"/>
                  <w:szCs w:val="20"/>
                </w:rPr>
                <w:t>0.872</w:t>
              </w:r>
            </w:ins>
          </w:p>
        </w:tc>
      </w:tr>
      <w:tr w:rsidR="003B74E9" w:rsidRPr="00AF50A7" w:rsidTr="00FC40A0">
        <w:trPr>
          <w:trHeight w:val="288"/>
          <w:ins w:id="65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56" w:author="Frazier, Thomas W." w:date="2020-11-29T10:13:00Z"/>
                <w:rFonts w:cstheme="minorHAnsi"/>
                <w:sz w:val="20"/>
                <w:szCs w:val="20"/>
              </w:rPr>
            </w:pPr>
            <w:ins w:id="65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29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58" w:author="Frazier, Thomas W." w:date="2020-11-29T10:13:00Z"/>
                <w:rFonts w:cstheme="minorHAnsi"/>
                <w:sz w:val="20"/>
                <w:szCs w:val="20"/>
              </w:rPr>
            </w:pPr>
            <w:ins w:id="65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60" w:author="Frazier, Thomas W." w:date="2020-11-29T10:13:00Z"/>
                <w:sz w:val="20"/>
                <w:szCs w:val="20"/>
              </w:rPr>
            </w:pPr>
            <w:ins w:id="661" w:author="Frazier, Thomas W." w:date="2020-11-29T10:13:00Z">
              <w:r w:rsidRPr="00E3372E">
                <w:rPr>
                  <w:sz w:val="20"/>
                  <w:szCs w:val="20"/>
                </w:rPr>
                <w:t>c.80-3C&gt;G, c.634_4A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62" w:author="Frazier, Thomas W." w:date="2020-11-29T10:13:00Z"/>
                <w:sz w:val="20"/>
                <w:szCs w:val="20"/>
              </w:rPr>
            </w:pPr>
            <w:ins w:id="663" w:author="Frazier, Thomas W." w:date="2020-11-29T10:13:00Z">
              <w:r w:rsidRPr="00E3372E">
                <w:rPr>
                  <w:sz w:val="20"/>
                  <w:szCs w:val="20"/>
                </w:rPr>
                <w:t>Intronic, p.Gly165Ilefs*9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64" w:author="Frazier, Thomas W." w:date="2020-11-29T10:13:00Z"/>
                <w:rFonts w:cstheme="minorHAnsi"/>
                <w:sz w:val="20"/>
                <w:szCs w:val="20"/>
              </w:rPr>
            </w:pPr>
            <w:ins w:id="66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Splice/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66" w:author="Frazier, Thomas W." w:date="2020-11-29T10:13:00Z"/>
                <w:rFonts w:cstheme="minorHAnsi"/>
                <w:sz w:val="20"/>
                <w:szCs w:val="20"/>
              </w:rPr>
            </w:pPr>
            <w:ins w:id="66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-903G&gt;A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68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69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670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71" w:author="Frazier, Thomas W." w:date="2020-11-29T10:13:00Z"/>
                <w:rFonts w:cstheme="minorHAnsi"/>
                <w:sz w:val="20"/>
                <w:szCs w:val="20"/>
              </w:rPr>
            </w:pPr>
            <w:ins w:id="672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31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73" w:author="Frazier, Thomas W." w:date="2020-11-29T10:13:00Z"/>
                <w:rFonts w:cstheme="minorHAnsi"/>
                <w:sz w:val="20"/>
                <w:szCs w:val="20"/>
              </w:rPr>
            </w:pPr>
            <w:ins w:id="674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75" w:author="Frazier, Thomas W." w:date="2020-11-29T10:13:00Z"/>
                <w:sz w:val="20"/>
                <w:szCs w:val="20"/>
              </w:rPr>
            </w:pPr>
            <w:ins w:id="676" w:author="Frazier, Thomas W." w:date="2020-11-29T10:13:00Z">
              <w:r w:rsidRPr="00E3372E">
                <w:rPr>
                  <w:sz w:val="20"/>
                  <w:szCs w:val="20"/>
                </w:rPr>
                <w:t>c.517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77" w:author="Frazier, Thomas W." w:date="2020-11-29T10:13:00Z"/>
                <w:sz w:val="20"/>
                <w:szCs w:val="20"/>
              </w:rPr>
            </w:pPr>
            <w:ins w:id="678" w:author="Frazier, Thomas W." w:date="2020-11-29T10:13:00Z">
              <w:r w:rsidRPr="00E3372E">
                <w:rPr>
                  <w:sz w:val="20"/>
                  <w:szCs w:val="20"/>
                </w:rPr>
                <w:t>p.Arg173Cys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79" w:author="Frazier, Thomas W." w:date="2020-11-29T10:13:00Z"/>
                <w:rFonts w:cstheme="minorHAnsi"/>
                <w:sz w:val="20"/>
                <w:szCs w:val="20"/>
              </w:rPr>
            </w:pPr>
            <w:ins w:id="68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81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82" w:author="Frazier, Thomas W." w:date="2020-11-29T10:13:00Z"/>
                <w:sz w:val="20"/>
                <w:szCs w:val="20"/>
              </w:rPr>
            </w:pPr>
            <w:ins w:id="683" w:author="Frazier, Thomas W." w:date="2020-11-29T10:13:00Z">
              <w:r w:rsidRPr="00AF50A7">
                <w:rPr>
                  <w:sz w:val="20"/>
                  <w:szCs w:val="20"/>
                </w:rPr>
                <w:t>-1.261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84" w:author="Frazier, Thomas W." w:date="2020-11-29T10:13:00Z"/>
                <w:sz w:val="20"/>
                <w:szCs w:val="20"/>
              </w:rPr>
            </w:pPr>
            <w:ins w:id="685" w:author="Frazier, Thomas W." w:date="2020-11-29T10:13:00Z">
              <w:r w:rsidRPr="00AF50A7">
                <w:rPr>
                  <w:sz w:val="20"/>
                  <w:szCs w:val="20"/>
                </w:rPr>
                <w:t>0.552</w:t>
              </w:r>
            </w:ins>
          </w:p>
        </w:tc>
      </w:tr>
      <w:tr w:rsidR="003B74E9" w:rsidRPr="00AF50A7" w:rsidTr="00FC40A0">
        <w:trPr>
          <w:trHeight w:val="288"/>
          <w:ins w:id="68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87" w:author="Frazier, Thomas W." w:date="2020-11-29T10:13:00Z"/>
                <w:rFonts w:cstheme="minorHAnsi"/>
                <w:sz w:val="20"/>
                <w:szCs w:val="20"/>
              </w:rPr>
            </w:pPr>
            <w:ins w:id="68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3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89" w:author="Frazier, Thomas W." w:date="2020-11-29T10:13:00Z"/>
                <w:rFonts w:cstheme="minorHAnsi"/>
                <w:sz w:val="20"/>
                <w:szCs w:val="20"/>
              </w:rPr>
            </w:pPr>
            <w:ins w:id="69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691" w:author="Frazier, Thomas W." w:date="2020-11-29T10:13:00Z"/>
                <w:sz w:val="20"/>
                <w:szCs w:val="20"/>
              </w:rPr>
            </w:pPr>
            <w:ins w:id="692" w:author="Frazier, Thomas W." w:date="2020-11-29T10:13:00Z">
              <w:r w:rsidRPr="00E3372E">
                <w:rPr>
                  <w:sz w:val="20"/>
                  <w:szCs w:val="20"/>
                </w:rPr>
                <w:t>c.385G&gt;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93" w:author="Frazier, Thomas W." w:date="2020-11-29T10:13:00Z"/>
                <w:sz w:val="20"/>
                <w:szCs w:val="20"/>
              </w:rPr>
            </w:pPr>
            <w:ins w:id="694" w:author="Frazier, Thomas W." w:date="2020-11-29T10:13:00Z">
              <w:r w:rsidRPr="00E3372E">
                <w:rPr>
                  <w:sz w:val="20"/>
                  <w:szCs w:val="20"/>
                </w:rPr>
                <w:t>p.Gly129Arg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95" w:author="Frazier, Thomas W." w:date="2020-11-29T10:13:00Z"/>
                <w:rFonts w:cstheme="minorHAnsi"/>
                <w:sz w:val="20"/>
                <w:szCs w:val="20"/>
              </w:rPr>
            </w:pPr>
            <w:ins w:id="69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697" w:author="Frazier, Thomas W." w:date="2020-11-29T10:13:00Z"/>
                <w:rFonts w:cstheme="minorHAnsi"/>
                <w:sz w:val="20"/>
                <w:szCs w:val="20"/>
              </w:rPr>
            </w:pPr>
            <w:ins w:id="69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699" w:author="Frazier, Thomas W." w:date="2020-11-29T10:13:00Z"/>
                <w:sz w:val="20"/>
                <w:szCs w:val="20"/>
              </w:rPr>
            </w:pPr>
            <w:ins w:id="700" w:author="Frazier, Thomas W." w:date="2020-11-29T10:13:00Z">
              <w:r w:rsidRPr="00AF50A7">
                <w:rPr>
                  <w:sz w:val="20"/>
                  <w:szCs w:val="20"/>
                </w:rPr>
                <w:t>-3.490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01" w:author="Frazier, Thomas W." w:date="2020-11-29T10:13:00Z"/>
                <w:sz w:val="20"/>
                <w:szCs w:val="20"/>
              </w:rPr>
            </w:pPr>
            <w:ins w:id="702" w:author="Frazier, Thomas W." w:date="2020-11-29T10:13:00Z">
              <w:r w:rsidRPr="00AF50A7">
                <w:rPr>
                  <w:sz w:val="20"/>
                  <w:szCs w:val="20"/>
                </w:rPr>
                <w:t>0.489</w:t>
              </w:r>
            </w:ins>
          </w:p>
        </w:tc>
      </w:tr>
      <w:tr w:rsidR="003B74E9" w:rsidRPr="00AF50A7" w:rsidTr="00FC40A0">
        <w:trPr>
          <w:trHeight w:val="288"/>
          <w:ins w:id="703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04" w:author="Frazier, Thomas W." w:date="2020-11-29T10:13:00Z"/>
                <w:rFonts w:cstheme="minorHAnsi"/>
                <w:sz w:val="20"/>
                <w:szCs w:val="20"/>
              </w:rPr>
            </w:pPr>
            <w:ins w:id="70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33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06" w:author="Frazier, Thomas W." w:date="2020-11-29T10:13:00Z"/>
                <w:rFonts w:cstheme="minorHAnsi"/>
                <w:sz w:val="20"/>
                <w:szCs w:val="20"/>
              </w:rPr>
            </w:pPr>
            <w:ins w:id="70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08" w:author="Frazier, Thomas W." w:date="2020-11-29T10:13:00Z"/>
                <w:sz w:val="20"/>
                <w:szCs w:val="20"/>
              </w:rPr>
            </w:pPr>
            <w:ins w:id="709" w:author="Frazier, Thomas W." w:date="2020-11-29T10:13:00Z">
              <w:r w:rsidRPr="00E3372E">
                <w:rPr>
                  <w:sz w:val="20"/>
                  <w:szCs w:val="20"/>
                </w:rPr>
                <w:t>c.103A&gt;G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10" w:author="Frazier, Thomas W." w:date="2020-11-29T10:13:00Z"/>
                <w:sz w:val="20"/>
                <w:szCs w:val="20"/>
              </w:rPr>
            </w:pPr>
            <w:ins w:id="711" w:author="Frazier, Thomas W." w:date="2020-11-29T10:13:00Z">
              <w:r w:rsidRPr="00E3372E">
                <w:rPr>
                  <w:sz w:val="20"/>
                  <w:szCs w:val="20"/>
                </w:rPr>
                <w:t>p.Met35Val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12" w:author="Frazier, Thomas W." w:date="2020-11-29T10:13:00Z"/>
                <w:rFonts w:cstheme="minorHAnsi"/>
                <w:sz w:val="20"/>
                <w:szCs w:val="20"/>
              </w:rPr>
            </w:pPr>
            <w:ins w:id="71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14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15" w:author="Frazier, Thomas W." w:date="2020-11-29T10:13:00Z"/>
                <w:sz w:val="20"/>
                <w:szCs w:val="20"/>
              </w:rPr>
            </w:pPr>
            <w:ins w:id="716" w:author="Frazier, Thomas W." w:date="2020-11-29T10:13:00Z">
              <w:r w:rsidRPr="00AF50A7">
                <w:rPr>
                  <w:sz w:val="20"/>
                  <w:szCs w:val="20"/>
                </w:rPr>
                <w:t>-1.269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17" w:author="Frazier, Thomas W." w:date="2020-11-29T10:13:00Z"/>
                <w:sz w:val="20"/>
                <w:szCs w:val="20"/>
              </w:rPr>
            </w:pPr>
            <w:ins w:id="718" w:author="Frazier, Thomas W." w:date="2020-11-29T10:13:00Z">
              <w:r w:rsidRPr="00AF50A7">
                <w:rPr>
                  <w:sz w:val="20"/>
                  <w:szCs w:val="20"/>
                </w:rPr>
                <w:t>1.061</w:t>
              </w:r>
            </w:ins>
          </w:p>
        </w:tc>
      </w:tr>
      <w:tr w:rsidR="003B74E9" w:rsidRPr="00AF50A7" w:rsidTr="00FC40A0">
        <w:trPr>
          <w:trHeight w:val="288"/>
          <w:ins w:id="719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20" w:author="Frazier, Thomas W." w:date="2020-11-29T10:13:00Z"/>
                <w:rFonts w:cstheme="minorHAnsi"/>
                <w:sz w:val="20"/>
                <w:szCs w:val="20"/>
              </w:rPr>
            </w:pPr>
            <w:ins w:id="72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35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22" w:author="Frazier, Thomas W." w:date="2020-11-29T10:13:00Z"/>
                <w:rFonts w:cstheme="minorHAnsi"/>
                <w:sz w:val="20"/>
                <w:szCs w:val="20"/>
              </w:rPr>
            </w:pPr>
            <w:ins w:id="72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24" w:author="Frazier, Thomas W." w:date="2020-11-29T10:13:00Z"/>
                <w:sz w:val="20"/>
                <w:szCs w:val="20"/>
              </w:rPr>
            </w:pPr>
            <w:ins w:id="725" w:author="Frazier, Thomas W." w:date="2020-11-29T10:13:00Z">
              <w:r w:rsidRPr="00E3372E">
                <w:rPr>
                  <w:sz w:val="20"/>
                  <w:szCs w:val="20"/>
                </w:rPr>
                <w:t>c.3G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26" w:author="Frazier, Thomas W." w:date="2020-11-29T10:13:00Z"/>
                <w:sz w:val="20"/>
                <w:szCs w:val="20"/>
              </w:rPr>
            </w:pPr>
            <w:ins w:id="727" w:author="Frazier, Thomas W." w:date="2020-11-29T10:13:00Z">
              <w:r w:rsidRPr="00E3372E">
                <w:rPr>
                  <w:sz w:val="20"/>
                  <w:szCs w:val="20"/>
                </w:rPr>
                <w:t>p.Met1Il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28" w:author="Frazier, Thomas W." w:date="2020-11-29T10:13:00Z"/>
                <w:rFonts w:cstheme="minorHAnsi"/>
                <w:sz w:val="20"/>
                <w:szCs w:val="20"/>
              </w:rPr>
            </w:pPr>
            <w:ins w:id="7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30" w:author="Frazier, Thomas W." w:date="2020-11-29T10:13:00Z"/>
                <w:rFonts w:cstheme="minorHAnsi"/>
                <w:sz w:val="20"/>
                <w:szCs w:val="20"/>
              </w:rPr>
            </w:pPr>
            <w:ins w:id="73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32" w:author="Frazier, Thomas W." w:date="2020-11-29T10:13:00Z"/>
                <w:sz w:val="20"/>
                <w:szCs w:val="20"/>
              </w:rPr>
            </w:pPr>
            <w:ins w:id="733" w:author="Frazier, Thomas W." w:date="2020-11-29T10:13:00Z">
              <w:r w:rsidRPr="00AF50A7">
                <w:rPr>
                  <w:sz w:val="20"/>
                  <w:szCs w:val="20"/>
                </w:rPr>
                <w:t>-0.322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34" w:author="Frazier, Thomas W." w:date="2020-11-29T10:13:00Z"/>
                <w:sz w:val="20"/>
                <w:szCs w:val="20"/>
              </w:rPr>
            </w:pPr>
            <w:ins w:id="735" w:author="Frazier, Thomas W." w:date="2020-11-29T10:13:00Z">
              <w:r w:rsidRPr="00AF50A7">
                <w:rPr>
                  <w:sz w:val="20"/>
                  <w:szCs w:val="20"/>
                </w:rPr>
                <w:t>1.002</w:t>
              </w:r>
            </w:ins>
          </w:p>
        </w:tc>
      </w:tr>
      <w:tr w:rsidR="003B74E9" w:rsidRPr="00AF50A7" w:rsidTr="00FC40A0">
        <w:trPr>
          <w:trHeight w:val="288"/>
          <w:ins w:id="73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37" w:author="Frazier, Thomas W." w:date="2020-11-29T10:13:00Z"/>
                <w:rFonts w:cstheme="minorHAnsi"/>
                <w:sz w:val="20"/>
                <w:szCs w:val="20"/>
              </w:rPr>
            </w:pPr>
            <w:ins w:id="73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38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39" w:author="Frazier, Thomas W." w:date="2020-11-29T10:13:00Z"/>
                <w:rFonts w:cstheme="minorHAnsi"/>
                <w:sz w:val="20"/>
                <w:szCs w:val="20"/>
              </w:rPr>
            </w:pPr>
            <w:ins w:id="74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41" w:author="Frazier, Thomas W." w:date="2020-11-29T10:13:00Z"/>
                <w:sz w:val="20"/>
                <w:szCs w:val="20"/>
              </w:rPr>
            </w:pPr>
            <w:ins w:id="742" w:author="Frazier, Thomas W." w:date="2020-11-29T10:13:00Z">
              <w:r w:rsidRPr="00E3372E">
                <w:rPr>
                  <w:sz w:val="20"/>
                  <w:szCs w:val="20"/>
                </w:rPr>
                <w:t>c.944_945delA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43" w:author="Frazier, Thomas W." w:date="2020-11-29T10:13:00Z"/>
                <w:sz w:val="20"/>
                <w:szCs w:val="20"/>
              </w:rPr>
            </w:pPr>
            <w:ins w:id="744" w:author="Frazier, Thomas W." w:date="2020-11-29T10:13:00Z">
              <w:r w:rsidRPr="00E3372E">
                <w:rPr>
                  <w:sz w:val="20"/>
                  <w:szCs w:val="20"/>
                </w:rPr>
                <w:t>p.Try315Serfs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45" w:author="Frazier, Thomas W." w:date="2020-11-29T10:13:00Z"/>
                <w:rFonts w:cstheme="minorHAnsi"/>
                <w:sz w:val="20"/>
                <w:szCs w:val="20"/>
              </w:rPr>
            </w:pPr>
            <w:ins w:id="74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47" w:author="Frazier, Thomas W." w:date="2020-11-29T10:13:00Z"/>
                <w:rFonts w:cstheme="minorHAnsi"/>
                <w:sz w:val="20"/>
                <w:szCs w:val="20"/>
              </w:rPr>
            </w:pPr>
            <w:ins w:id="74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749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750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75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52" w:author="Frazier, Thomas W." w:date="2020-11-29T10:13:00Z"/>
                <w:rFonts w:cstheme="minorHAnsi"/>
                <w:sz w:val="20"/>
                <w:szCs w:val="20"/>
              </w:rPr>
            </w:pPr>
            <w:ins w:id="75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1-04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54" w:author="Frazier, Thomas W." w:date="2020-11-29T10:13:00Z"/>
                <w:rFonts w:cstheme="minorHAnsi"/>
                <w:sz w:val="20"/>
                <w:szCs w:val="20"/>
              </w:rPr>
            </w:pPr>
            <w:ins w:id="75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56" w:author="Frazier, Thomas W." w:date="2020-11-29T10:13:00Z"/>
                <w:sz w:val="20"/>
                <w:szCs w:val="20"/>
              </w:rPr>
            </w:pPr>
            <w:ins w:id="757" w:author="Frazier, Thomas W." w:date="2020-11-29T10:13:00Z">
              <w:r w:rsidRPr="00E3372E">
                <w:rPr>
                  <w:sz w:val="20"/>
                  <w:szCs w:val="20"/>
                </w:rPr>
                <w:t>c.1003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58" w:author="Frazier, Thomas W." w:date="2020-11-29T10:13:00Z"/>
                <w:sz w:val="20"/>
                <w:szCs w:val="20"/>
              </w:rPr>
            </w:pPr>
            <w:ins w:id="759" w:author="Frazier, Thomas W." w:date="2020-11-29T10:13:00Z">
              <w:r w:rsidRPr="00E3372E">
                <w:rPr>
                  <w:sz w:val="20"/>
                  <w:szCs w:val="20"/>
                </w:rPr>
                <w:t>p.Arg335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60" w:author="Frazier, Thomas W." w:date="2020-11-29T10:13:00Z"/>
                <w:rFonts w:cstheme="minorHAnsi"/>
                <w:sz w:val="20"/>
                <w:szCs w:val="20"/>
              </w:rPr>
            </w:pPr>
            <w:ins w:id="76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6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63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64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76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66" w:author="Frazier, Thomas W." w:date="2020-11-29T10:13:00Z"/>
                <w:rFonts w:cstheme="minorHAnsi"/>
                <w:sz w:val="20"/>
                <w:szCs w:val="20"/>
              </w:rPr>
            </w:pPr>
            <w:ins w:id="76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2-001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68" w:author="Frazier, Thomas W." w:date="2020-11-29T10:13:00Z"/>
                <w:rFonts w:cstheme="minorHAnsi"/>
                <w:sz w:val="20"/>
                <w:szCs w:val="20"/>
              </w:rPr>
            </w:pPr>
            <w:ins w:id="76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70" w:author="Frazier, Thomas W." w:date="2020-11-29T10:13:00Z"/>
                <w:sz w:val="20"/>
                <w:szCs w:val="20"/>
              </w:rPr>
            </w:pPr>
            <w:ins w:id="771" w:author="Frazier, Thomas W." w:date="2020-11-29T10:13:00Z">
              <w:r w:rsidRPr="00E3372E">
                <w:rPr>
                  <w:sz w:val="20"/>
                  <w:szCs w:val="20"/>
                </w:rPr>
                <w:t>c.389G&gt;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72" w:author="Frazier, Thomas W." w:date="2020-11-29T10:13:00Z"/>
                <w:sz w:val="20"/>
                <w:szCs w:val="20"/>
              </w:rPr>
            </w:pPr>
            <w:ins w:id="773" w:author="Frazier, Thomas W." w:date="2020-11-29T10:13:00Z">
              <w:r w:rsidRPr="00E3372E">
                <w:rPr>
                  <w:sz w:val="20"/>
                  <w:szCs w:val="20"/>
                </w:rPr>
                <w:t>p.Arg130Gl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74" w:author="Frazier, Thomas W." w:date="2020-11-29T10:13:00Z"/>
                <w:rFonts w:cstheme="minorHAnsi"/>
                <w:sz w:val="20"/>
                <w:szCs w:val="20"/>
              </w:rPr>
            </w:pPr>
            <w:ins w:id="77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7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77" w:author="Frazier, Thomas W." w:date="2020-11-29T10:13:00Z"/>
                <w:sz w:val="20"/>
                <w:szCs w:val="20"/>
              </w:rPr>
            </w:pPr>
            <w:ins w:id="778" w:author="Frazier, Thomas W." w:date="2020-11-29T10:13:00Z">
              <w:r w:rsidRPr="00AF50A7">
                <w:rPr>
                  <w:sz w:val="20"/>
                  <w:szCs w:val="20"/>
                </w:rPr>
                <w:t>-2.040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779" w:author="Frazier, Thomas W." w:date="2020-11-29T10:13:00Z"/>
                <w:sz w:val="20"/>
                <w:szCs w:val="20"/>
              </w:rPr>
            </w:pPr>
            <w:ins w:id="780" w:author="Frazier, Thomas W." w:date="2020-11-29T10:13:00Z">
              <w:r w:rsidRPr="00AF50A7">
                <w:rPr>
                  <w:sz w:val="20"/>
                  <w:szCs w:val="20"/>
                </w:rPr>
                <w:t>0.842</w:t>
              </w:r>
            </w:ins>
          </w:p>
        </w:tc>
      </w:tr>
      <w:tr w:rsidR="003B74E9" w:rsidRPr="00AF50A7" w:rsidTr="00FC40A0">
        <w:trPr>
          <w:trHeight w:val="288"/>
          <w:ins w:id="78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82" w:author="Frazier, Thomas W." w:date="2020-11-29T10:13:00Z"/>
                <w:rFonts w:cstheme="minorHAnsi"/>
                <w:sz w:val="20"/>
                <w:szCs w:val="20"/>
              </w:rPr>
            </w:pPr>
            <w:ins w:id="78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2-005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84" w:author="Frazier, Thomas W." w:date="2020-11-29T10:13:00Z"/>
                <w:rFonts w:cstheme="minorHAnsi"/>
                <w:sz w:val="20"/>
                <w:szCs w:val="20"/>
              </w:rPr>
            </w:pPr>
            <w:ins w:id="78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86" w:author="Frazier, Thomas W." w:date="2020-11-29T10:13:00Z"/>
                <w:sz w:val="20"/>
                <w:szCs w:val="20"/>
              </w:rPr>
            </w:pPr>
            <w:ins w:id="787" w:author="Frazier, Thomas W." w:date="2020-11-29T10:13:00Z">
              <w:r w:rsidRPr="00E3372E">
                <w:rPr>
                  <w:sz w:val="20"/>
                  <w:szCs w:val="20"/>
                </w:rPr>
                <w:t>c.728del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88" w:author="Frazier, Thomas W." w:date="2020-11-29T10:13:00Z"/>
                <w:sz w:val="20"/>
                <w:szCs w:val="20"/>
              </w:rPr>
            </w:pPr>
            <w:ins w:id="789" w:author="Frazier, Thomas W." w:date="2020-11-29T10:13:00Z">
              <w:r w:rsidRPr="00E3372E">
                <w:rPr>
                  <w:sz w:val="20"/>
                  <w:szCs w:val="20"/>
                </w:rPr>
                <w:t>p.Phe243fs*13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90" w:author="Frazier, Thomas W." w:date="2020-11-29T10:13:00Z"/>
                <w:rFonts w:cstheme="minorHAnsi"/>
                <w:sz w:val="20"/>
                <w:szCs w:val="20"/>
              </w:rPr>
            </w:pPr>
            <w:ins w:id="79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792" w:author="Frazier, Thomas W." w:date="2020-11-29T10:13:00Z"/>
                <w:rFonts w:cstheme="minorHAnsi"/>
                <w:sz w:val="20"/>
                <w:szCs w:val="20"/>
              </w:rPr>
            </w:pPr>
            <w:ins w:id="79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-1084C&gt;T, 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794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795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79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97" w:author="Frazier, Thomas W." w:date="2020-11-29T10:13:00Z"/>
                <w:rFonts w:cstheme="minorHAnsi"/>
                <w:sz w:val="20"/>
                <w:szCs w:val="20"/>
              </w:rPr>
            </w:pPr>
            <w:ins w:id="79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3-007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799" w:author="Frazier, Thomas W." w:date="2020-11-29T10:13:00Z"/>
                <w:rFonts w:cstheme="minorHAnsi"/>
                <w:sz w:val="20"/>
                <w:szCs w:val="20"/>
              </w:rPr>
            </w:pPr>
            <w:ins w:id="80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01" w:author="Frazier, Thomas W." w:date="2020-11-29T10:13:00Z"/>
                <w:sz w:val="20"/>
                <w:szCs w:val="20"/>
              </w:rPr>
            </w:pPr>
            <w:ins w:id="802" w:author="Frazier, Thomas W." w:date="2020-11-29T10:13:00Z">
              <w:r w:rsidRPr="00E3372E">
                <w:rPr>
                  <w:sz w:val="20"/>
                  <w:szCs w:val="20"/>
                </w:rPr>
                <w:t>c.165-2A&gt;G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03" w:author="Frazier, Thomas W." w:date="2020-11-29T10:13:00Z"/>
                <w:sz w:val="20"/>
                <w:szCs w:val="20"/>
              </w:rPr>
            </w:pPr>
            <w:ins w:id="804" w:author="Frazier, Thomas W." w:date="2020-11-29T10:13:00Z">
              <w:r w:rsidRPr="00E3372E">
                <w:rPr>
                  <w:sz w:val="20"/>
                  <w:szCs w:val="20"/>
                </w:rPr>
                <w:t>Intron 2, p.Arg55Ser+p.Phe56_Leu70del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05" w:author="Frazier, Thomas W." w:date="2020-11-29T10:13:00Z"/>
                <w:rFonts w:cstheme="minorHAnsi"/>
                <w:sz w:val="20"/>
                <w:szCs w:val="20"/>
              </w:rPr>
            </w:pPr>
            <w:ins w:id="80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Splice/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07" w:author="Frazier, Thomas W." w:date="2020-11-29T10:13:00Z"/>
                <w:rFonts w:cstheme="minorHAnsi"/>
                <w:sz w:val="20"/>
                <w:szCs w:val="20"/>
              </w:rPr>
            </w:pPr>
            <w:ins w:id="80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809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810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81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12" w:author="Frazier, Thomas W." w:date="2020-11-29T10:13:00Z"/>
                <w:rFonts w:cstheme="minorHAnsi"/>
                <w:sz w:val="20"/>
                <w:szCs w:val="20"/>
              </w:rPr>
            </w:pPr>
            <w:ins w:id="81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4-001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14" w:author="Frazier, Thomas W." w:date="2020-11-29T10:13:00Z"/>
                <w:rFonts w:cstheme="minorHAnsi"/>
                <w:sz w:val="20"/>
                <w:szCs w:val="20"/>
              </w:rPr>
            </w:pPr>
            <w:ins w:id="81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16" w:author="Frazier, Thomas W." w:date="2020-11-29T10:13:00Z"/>
                <w:sz w:val="20"/>
                <w:szCs w:val="20"/>
              </w:rPr>
            </w:pPr>
            <w:ins w:id="817" w:author="Frazier, Thomas W." w:date="2020-11-29T10:13:00Z">
              <w:r w:rsidRPr="00E3372E">
                <w:rPr>
                  <w:sz w:val="20"/>
                  <w:szCs w:val="20"/>
                </w:rPr>
                <w:t>c.683del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18" w:author="Frazier, Thomas W." w:date="2020-11-29T10:13:00Z"/>
                <w:sz w:val="20"/>
                <w:szCs w:val="20"/>
              </w:rPr>
            </w:pPr>
            <w:ins w:id="819" w:author="Frazier, Thomas W." w:date="2020-11-29T10:13:00Z">
              <w:r w:rsidRPr="00E3372E">
                <w:rPr>
                  <w:sz w:val="20"/>
                  <w:szCs w:val="20"/>
                </w:rPr>
                <w:t>p.Lys228fs*23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20" w:author="Frazier, Thomas W." w:date="2020-11-29T10:13:00Z"/>
                <w:rFonts w:cstheme="minorHAnsi"/>
                <w:sz w:val="20"/>
                <w:szCs w:val="20"/>
              </w:rPr>
            </w:pPr>
            <w:ins w:id="82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22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23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24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825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26" w:author="Frazier, Thomas W." w:date="2020-11-29T10:13:00Z"/>
                <w:rFonts w:cstheme="minorHAnsi"/>
                <w:sz w:val="20"/>
                <w:szCs w:val="20"/>
              </w:rPr>
            </w:pPr>
            <w:ins w:id="827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4-002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28" w:author="Frazier, Thomas W." w:date="2020-11-29T10:13:00Z"/>
                <w:rFonts w:cstheme="minorHAnsi"/>
                <w:sz w:val="20"/>
                <w:szCs w:val="20"/>
              </w:rPr>
            </w:pPr>
            <w:ins w:id="829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30" w:author="Frazier, Thomas W." w:date="2020-11-29T10:13:00Z"/>
                <w:sz w:val="20"/>
                <w:szCs w:val="20"/>
              </w:rPr>
            </w:pPr>
            <w:ins w:id="831" w:author="Frazier, Thomas W." w:date="2020-11-29T10:13:00Z">
              <w:r w:rsidRPr="00E3372E">
                <w:rPr>
                  <w:sz w:val="20"/>
                  <w:szCs w:val="20"/>
                </w:rPr>
                <w:t>c.395G&gt;A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32" w:author="Frazier, Thomas W." w:date="2020-11-29T10:13:00Z"/>
                <w:sz w:val="20"/>
                <w:szCs w:val="20"/>
              </w:rPr>
            </w:pPr>
            <w:ins w:id="833" w:author="Frazier, Thomas W." w:date="2020-11-29T10:13:00Z">
              <w:r w:rsidRPr="00E3372E">
                <w:rPr>
                  <w:sz w:val="20"/>
                  <w:szCs w:val="20"/>
                </w:rPr>
                <w:t>p.Gly132Asp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34" w:author="Frazier, Thomas W." w:date="2020-11-29T10:13:00Z"/>
                <w:rFonts w:cstheme="minorHAnsi"/>
                <w:sz w:val="20"/>
                <w:szCs w:val="20"/>
              </w:rPr>
            </w:pPr>
            <w:ins w:id="83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36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37" w:author="Frazier, Thomas W." w:date="2020-11-29T10:13:00Z"/>
                <w:sz w:val="20"/>
                <w:szCs w:val="20"/>
              </w:rPr>
            </w:pPr>
            <w:ins w:id="838" w:author="Frazier, Thomas W." w:date="2020-11-29T10:13:00Z">
              <w:r w:rsidRPr="00AF50A7">
                <w:rPr>
                  <w:sz w:val="20"/>
                  <w:szCs w:val="20"/>
                </w:rPr>
                <w:t>-3.362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39" w:author="Frazier, Thomas W." w:date="2020-11-29T10:13:00Z"/>
                <w:sz w:val="20"/>
                <w:szCs w:val="20"/>
              </w:rPr>
            </w:pPr>
            <w:ins w:id="840" w:author="Frazier, Thomas W." w:date="2020-11-29T10:13:00Z">
              <w:r w:rsidRPr="00AF50A7">
                <w:rPr>
                  <w:sz w:val="20"/>
                  <w:szCs w:val="20"/>
                </w:rPr>
                <w:t>0.444</w:t>
              </w:r>
            </w:ins>
          </w:p>
        </w:tc>
      </w:tr>
      <w:tr w:rsidR="003B74E9" w:rsidRPr="00AF50A7" w:rsidTr="00FC40A0">
        <w:trPr>
          <w:trHeight w:val="288"/>
          <w:ins w:id="841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42" w:author="Frazier, Thomas W." w:date="2020-11-29T10:13:00Z"/>
                <w:rFonts w:cstheme="minorHAnsi"/>
                <w:sz w:val="20"/>
                <w:szCs w:val="20"/>
              </w:rPr>
            </w:pPr>
            <w:ins w:id="84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lastRenderedPageBreak/>
                <w:t>04-003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44" w:author="Frazier, Thomas W." w:date="2020-11-29T10:13:00Z"/>
                <w:rFonts w:cstheme="minorHAnsi"/>
                <w:sz w:val="20"/>
                <w:szCs w:val="20"/>
              </w:rPr>
            </w:pPr>
            <w:ins w:id="845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46" w:author="Frazier, Thomas W." w:date="2020-11-29T10:13:00Z"/>
                <w:sz w:val="20"/>
                <w:szCs w:val="20"/>
              </w:rPr>
            </w:pPr>
            <w:ins w:id="847" w:author="Frazier, Thomas W." w:date="2020-11-29T10:13:00Z">
              <w:r w:rsidRPr="00E3372E">
                <w:rPr>
                  <w:sz w:val="20"/>
                  <w:szCs w:val="20"/>
                </w:rPr>
                <w:t>c.388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48" w:author="Frazier, Thomas W." w:date="2020-11-29T10:13:00Z"/>
                <w:sz w:val="20"/>
                <w:szCs w:val="20"/>
              </w:rPr>
            </w:pPr>
            <w:ins w:id="849" w:author="Frazier, Thomas W." w:date="2020-11-29T10:13:00Z">
              <w:r w:rsidRPr="00E3372E">
                <w:rPr>
                  <w:sz w:val="20"/>
                  <w:szCs w:val="20"/>
                </w:rPr>
                <w:t>p.Arg130*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50" w:author="Frazier, Thomas W." w:date="2020-11-29T10:13:00Z"/>
                <w:rFonts w:cstheme="minorHAnsi"/>
                <w:sz w:val="20"/>
                <w:szCs w:val="20"/>
              </w:rPr>
            </w:pPr>
            <w:ins w:id="851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52" w:author="Frazier, Thomas W." w:date="2020-11-29T10:13:00Z"/>
                <w:rFonts w:cstheme="minorHAnsi"/>
                <w:sz w:val="20"/>
                <w:szCs w:val="20"/>
              </w:rPr>
            </w:pPr>
            <w:ins w:id="853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54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55" w:author="Frazier, Thomas W." w:date="2020-11-29T10:13:00Z"/>
                <w:sz w:val="20"/>
                <w:szCs w:val="20"/>
              </w:rPr>
            </w:pPr>
          </w:p>
        </w:tc>
      </w:tr>
      <w:tr w:rsidR="003B74E9" w:rsidRPr="00AF50A7" w:rsidTr="00FC40A0">
        <w:trPr>
          <w:trHeight w:val="288"/>
          <w:ins w:id="856" w:author="Frazier, Thomas W." w:date="2020-11-29T10:13:00Z"/>
        </w:trPr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57" w:author="Frazier, Thomas W." w:date="2020-11-29T10:13:00Z"/>
                <w:rFonts w:cstheme="minorHAnsi"/>
                <w:sz w:val="20"/>
                <w:szCs w:val="20"/>
              </w:rPr>
            </w:pPr>
            <w:ins w:id="85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04-005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59" w:author="Frazier, Thomas W." w:date="2020-11-29T10:13:00Z"/>
                <w:rFonts w:cstheme="minorHAnsi"/>
                <w:sz w:val="20"/>
                <w:szCs w:val="20"/>
              </w:rPr>
            </w:pPr>
            <w:ins w:id="860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E3372E" w:rsidRDefault="003B74E9" w:rsidP="00FC40A0">
            <w:pPr>
              <w:jc w:val="center"/>
              <w:rPr>
                <w:ins w:id="861" w:author="Frazier, Thomas W." w:date="2020-11-29T10:13:00Z"/>
                <w:sz w:val="20"/>
                <w:szCs w:val="20"/>
              </w:rPr>
            </w:pPr>
            <w:ins w:id="862" w:author="Frazier, Thomas W." w:date="2020-11-29T10:13:00Z">
              <w:r w:rsidRPr="00E3372E">
                <w:rPr>
                  <w:sz w:val="20"/>
                  <w:szCs w:val="20"/>
                </w:rPr>
                <w:t>c.-729C&gt;T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63" w:author="Frazier, Thomas W." w:date="2020-11-29T10:13:00Z"/>
                <w:sz w:val="20"/>
                <w:szCs w:val="20"/>
              </w:rPr>
            </w:pPr>
            <w:ins w:id="864" w:author="Frazier, Thomas W." w:date="2020-11-29T10:13:00Z">
              <w:r w:rsidRPr="00E3372E">
                <w:rPr>
                  <w:sz w:val="20"/>
                  <w:szCs w:val="20"/>
                </w:rPr>
                <w:t>(promotor)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65" w:author="Frazier, Thomas W." w:date="2020-11-29T10:13:00Z"/>
                <w:rFonts w:cstheme="minorHAnsi"/>
                <w:sz w:val="20"/>
                <w:szCs w:val="20"/>
              </w:rPr>
            </w:pPr>
            <w:ins w:id="866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Haploinsufficiency (Decreased Expression)</w:t>
              </w:r>
            </w:ins>
          </w:p>
        </w:tc>
        <w:tc>
          <w:tcPr>
            <w:tcW w:w="0" w:type="auto"/>
          </w:tcPr>
          <w:p w:rsidR="003B74E9" w:rsidRPr="00E3372E" w:rsidRDefault="003B74E9" w:rsidP="00FC40A0">
            <w:pPr>
              <w:jc w:val="center"/>
              <w:rPr>
                <w:ins w:id="867" w:author="Frazier, Thomas W." w:date="2020-11-29T10:13:00Z"/>
                <w:rFonts w:cstheme="minorHAnsi"/>
                <w:sz w:val="20"/>
                <w:szCs w:val="20"/>
              </w:rPr>
            </w:pPr>
            <w:ins w:id="868" w:author="Frazier, Thomas W." w:date="2020-11-29T10:13:00Z">
              <w:r w:rsidRPr="00E3372E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869" w:author="Frazier, Thomas W." w:date="2020-11-29T10:13:00Z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3B74E9" w:rsidRPr="00530C6E" w:rsidRDefault="003B74E9" w:rsidP="00FC40A0">
            <w:pPr>
              <w:jc w:val="center"/>
              <w:rPr>
                <w:ins w:id="870" w:author="Frazier, Thomas W." w:date="2020-11-29T10:13:00Z"/>
                <w:sz w:val="20"/>
                <w:szCs w:val="20"/>
                <w:highlight w:val="yellow"/>
              </w:rPr>
            </w:pPr>
          </w:p>
        </w:tc>
      </w:tr>
      <w:tr w:rsidR="003B74E9" w:rsidRPr="00AF50A7" w:rsidTr="00FC40A0">
        <w:trPr>
          <w:trHeight w:val="288"/>
          <w:ins w:id="871" w:author="Frazier, Thomas W." w:date="2020-11-29T10:13:00Z"/>
        </w:trPr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872" w:author="Frazier, Thomas W." w:date="2020-11-29T10:13:00Z"/>
                <w:rFonts w:cstheme="minorHAnsi"/>
                <w:sz w:val="20"/>
                <w:szCs w:val="20"/>
              </w:rPr>
            </w:pPr>
            <w:ins w:id="873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04-011</w:t>
              </w:r>
            </w:ins>
          </w:p>
        </w:tc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874" w:author="Frazier, Thomas W." w:date="2020-11-29T10:13:00Z"/>
                <w:rFonts w:cstheme="minorHAnsi"/>
                <w:sz w:val="20"/>
                <w:szCs w:val="20"/>
              </w:rPr>
            </w:pPr>
            <w:ins w:id="875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876" w:author="Frazier, Thomas W." w:date="2020-11-29T10:13:00Z"/>
                <w:sz w:val="20"/>
                <w:szCs w:val="20"/>
              </w:rPr>
            </w:pPr>
            <w:ins w:id="877" w:author="Frazier, Thomas W." w:date="2020-11-29T10:13:00Z">
              <w:r w:rsidRPr="00AF50A7">
                <w:rPr>
                  <w:sz w:val="20"/>
                  <w:szCs w:val="20"/>
                </w:rPr>
                <w:t>c.389G&gt;A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78" w:author="Frazier, Thomas W." w:date="2020-11-29T10:13:00Z"/>
                <w:sz w:val="20"/>
                <w:szCs w:val="20"/>
              </w:rPr>
            </w:pPr>
            <w:ins w:id="879" w:author="Frazier, Thomas W." w:date="2020-11-29T10:13:00Z">
              <w:r w:rsidRPr="00AF50A7">
                <w:rPr>
                  <w:sz w:val="20"/>
                  <w:szCs w:val="20"/>
                </w:rPr>
                <w:t>p.Arg130Gln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80" w:author="Frazier, Thomas W." w:date="2020-11-29T10:13:00Z"/>
                <w:rFonts w:cstheme="minorHAnsi"/>
                <w:sz w:val="20"/>
                <w:szCs w:val="20"/>
              </w:rPr>
            </w:pPr>
            <w:ins w:id="881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Missense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82" w:author="Frazier, Thomas W." w:date="2020-11-29T10:13:00Z"/>
                <w:rFonts w:cstheme="minorHAnsi"/>
                <w:sz w:val="20"/>
                <w:szCs w:val="20"/>
              </w:rPr>
            </w:pPr>
            <w:ins w:id="883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c.1026+32T&gt;G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84" w:author="Frazier, Thomas W." w:date="2020-11-29T10:13:00Z"/>
                <w:sz w:val="20"/>
                <w:szCs w:val="20"/>
              </w:rPr>
            </w:pPr>
            <w:ins w:id="885" w:author="Frazier, Thomas W." w:date="2020-11-29T10:13:00Z">
              <w:r w:rsidRPr="00AF50A7">
                <w:rPr>
                  <w:sz w:val="20"/>
                  <w:szCs w:val="20"/>
                </w:rPr>
                <w:t>-2.040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86" w:author="Frazier, Thomas W." w:date="2020-11-29T10:13:00Z"/>
                <w:sz w:val="20"/>
                <w:szCs w:val="20"/>
              </w:rPr>
            </w:pPr>
            <w:ins w:id="887" w:author="Frazier, Thomas W." w:date="2020-11-29T10:13:00Z">
              <w:r w:rsidRPr="00AF50A7">
                <w:rPr>
                  <w:sz w:val="20"/>
                  <w:szCs w:val="20"/>
                </w:rPr>
                <w:t>0.842</w:t>
              </w:r>
            </w:ins>
          </w:p>
        </w:tc>
      </w:tr>
      <w:tr w:rsidR="003B74E9" w:rsidRPr="00AF50A7" w:rsidTr="00FC40A0">
        <w:trPr>
          <w:trHeight w:val="288"/>
          <w:ins w:id="888" w:author="Frazier, Thomas W." w:date="2020-11-29T10:13:00Z"/>
        </w:trPr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889" w:author="Frazier, Thomas W." w:date="2020-11-29T10:13:00Z"/>
                <w:rFonts w:cstheme="minorHAnsi"/>
                <w:sz w:val="20"/>
                <w:szCs w:val="20"/>
              </w:rPr>
            </w:pPr>
            <w:ins w:id="890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04-012</w:t>
              </w:r>
            </w:ins>
          </w:p>
        </w:tc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891" w:author="Frazier, Thomas W." w:date="2020-11-29T10:13:00Z"/>
                <w:rFonts w:cstheme="minorHAnsi"/>
                <w:sz w:val="20"/>
                <w:szCs w:val="20"/>
              </w:rPr>
            </w:pPr>
            <w:ins w:id="892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PTEN-ASD</w:t>
              </w:r>
            </w:ins>
          </w:p>
        </w:tc>
        <w:tc>
          <w:tcPr>
            <w:tcW w:w="0" w:type="auto"/>
            <w:noWrap/>
            <w:hideMark/>
          </w:tcPr>
          <w:p w:rsidR="003B74E9" w:rsidRPr="00AF50A7" w:rsidRDefault="003B74E9" w:rsidP="00FC40A0">
            <w:pPr>
              <w:jc w:val="center"/>
              <w:rPr>
                <w:ins w:id="893" w:author="Frazier, Thomas W." w:date="2020-11-29T10:13:00Z"/>
                <w:sz w:val="20"/>
                <w:szCs w:val="20"/>
              </w:rPr>
            </w:pPr>
            <w:ins w:id="894" w:author="Frazier, Thomas W." w:date="2020-11-29T10:13:00Z">
              <w:r w:rsidRPr="00AF50A7">
                <w:rPr>
                  <w:sz w:val="20"/>
                  <w:szCs w:val="20"/>
                </w:rPr>
                <w:t>c.999dupC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95" w:author="Frazier, Thomas W." w:date="2020-11-29T10:13:00Z"/>
                <w:sz w:val="20"/>
                <w:szCs w:val="20"/>
              </w:rPr>
            </w:pPr>
            <w:ins w:id="896" w:author="Frazier, Thomas W." w:date="2020-11-29T10:13:00Z">
              <w:r w:rsidRPr="00AF50A7">
                <w:rPr>
                  <w:sz w:val="20"/>
                  <w:szCs w:val="20"/>
                </w:rPr>
                <w:t>p.Asn334GInfs*9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97" w:author="Frazier, Thomas W." w:date="2020-11-29T10:13:00Z"/>
                <w:rFonts w:cstheme="minorHAnsi"/>
                <w:sz w:val="20"/>
                <w:szCs w:val="20"/>
              </w:rPr>
            </w:pPr>
            <w:ins w:id="898" w:author="Frazier, Thomas W." w:date="2020-11-29T10:13:00Z">
              <w:r w:rsidRPr="00AF50A7">
                <w:rPr>
                  <w:rFonts w:cstheme="minorHAnsi"/>
                  <w:sz w:val="20"/>
                  <w:szCs w:val="20"/>
                </w:rPr>
                <w:t>Truncation</w:t>
              </w:r>
            </w:ins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899" w:author="Frazier, Thomas W." w:date="2020-11-29T10:13:00Z"/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900" w:author="Frazier, Thomas W." w:date="2020-11-29T10:13:00Z"/>
                <w:sz w:val="20"/>
                <w:szCs w:val="20"/>
              </w:rPr>
            </w:pPr>
          </w:p>
        </w:tc>
        <w:tc>
          <w:tcPr>
            <w:tcW w:w="0" w:type="auto"/>
          </w:tcPr>
          <w:p w:rsidR="003B74E9" w:rsidRPr="00AF50A7" w:rsidRDefault="003B74E9" w:rsidP="00FC40A0">
            <w:pPr>
              <w:jc w:val="center"/>
              <w:rPr>
                <w:ins w:id="901" w:author="Frazier, Thomas W." w:date="2020-11-29T10:13:00Z"/>
                <w:sz w:val="20"/>
                <w:szCs w:val="20"/>
              </w:rPr>
            </w:pPr>
          </w:p>
        </w:tc>
      </w:tr>
    </w:tbl>
    <w:p w:rsidR="00AF214C" w:rsidRDefault="003B74E9">
      <w:pPr>
        <w:rPr>
          <w:b/>
          <w:sz w:val="24"/>
          <w:szCs w:val="24"/>
        </w:rPr>
      </w:pPr>
      <w:ins w:id="902" w:author="Frazier, Thomas W." w:date="2020-11-29T10:13:00Z">
        <w:r>
          <w:rPr>
            <w:b/>
            <w:sz w:val="24"/>
            <w:szCs w:val="24"/>
          </w:rPr>
          <w:t xml:space="preserve">Note. </w:t>
        </w:r>
        <w:r w:rsidRPr="009B61D6">
          <w:rPr>
            <w:sz w:val="24"/>
            <w:szCs w:val="24"/>
          </w:rPr>
          <w:t xml:space="preserve">All </w:t>
        </w:r>
        <w:r w:rsidRPr="00F47007">
          <w:rPr>
            <w:i/>
            <w:sz w:val="24"/>
            <w:szCs w:val="24"/>
          </w:rPr>
          <w:t>PTEN</w:t>
        </w:r>
        <w:r>
          <w:rPr>
            <w:sz w:val="24"/>
            <w:szCs w:val="24"/>
          </w:rPr>
          <w:t xml:space="preserve"> </w:t>
        </w:r>
        <w:r w:rsidRPr="009B61D6">
          <w:rPr>
            <w:sz w:val="24"/>
            <w:szCs w:val="24"/>
          </w:rPr>
          <w:t>patients had macrocephaly</w:t>
        </w:r>
        <w:r>
          <w:rPr>
            <w:sz w:val="24"/>
            <w:szCs w:val="24"/>
          </w:rPr>
          <w:t xml:space="preserve"> defined as &gt;97</w:t>
        </w:r>
        <w:r w:rsidRPr="00921140">
          <w:rPr>
            <w:sz w:val="24"/>
            <w:szCs w:val="24"/>
            <w:vertAlign w:val="superscript"/>
          </w:rPr>
          <w:t>th</w:t>
        </w:r>
        <w:r>
          <w:rPr>
            <w:sz w:val="24"/>
            <w:szCs w:val="24"/>
          </w:rPr>
          <w:t xml:space="preserve"> percentile per age norms</w:t>
        </w:r>
        <w:r w:rsidRPr="009B61D6">
          <w:rPr>
            <w:sz w:val="24"/>
            <w:szCs w:val="24"/>
          </w:rPr>
          <w:t xml:space="preserve">. </w:t>
        </w:r>
        <w:r>
          <w:rPr>
            <w:sz w:val="24"/>
            <w:szCs w:val="24"/>
          </w:rPr>
          <w:t>F</w:t>
        </w:r>
        <w:r w:rsidRPr="009B61D6">
          <w:rPr>
            <w:sz w:val="24"/>
            <w:szCs w:val="24"/>
          </w:rPr>
          <w:t xml:space="preserve">itness and abundance scores are only valid for missense </w:t>
        </w:r>
        <w:r>
          <w:rPr>
            <w:sz w:val="24"/>
            <w:szCs w:val="24"/>
          </w:rPr>
          <w:t>mutations.</w:t>
        </w:r>
      </w:ins>
      <w:r w:rsidR="00AF214C">
        <w:rPr>
          <w:b/>
          <w:sz w:val="24"/>
          <w:szCs w:val="24"/>
        </w:rPr>
        <w:br w:type="page"/>
      </w:r>
    </w:p>
    <w:p w:rsidR="00ED3DA3" w:rsidRPr="001879FC" w:rsidRDefault="00EF13BF">
      <w:pPr>
        <w:rPr>
          <w:sz w:val="24"/>
          <w:szCs w:val="24"/>
        </w:rPr>
      </w:pPr>
      <w:r w:rsidRPr="001879FC">
        <w:rPr>
          <w:b/>
          <w:sz w:val="24"/>
          <w:szCs w:val="24"/>
        </w:rPr>
        <w:lastRenderedPageBreak/>
        <w:t xml:space="preserve">Supplemental </w:t>
      </w:r>
      <w:r w:rsidR="00ED3DA3" w:rsidRPr="001879FC">
        <w:rPr>
          <w:b/>
          <w:sz w:val="24"/>
          <w:szCs w:val="24"/>
        </w:rPr>
        <w:t xml:space="preserve">Table </w:t>
      </w:r>
      <w:ins w:id="903" w:author="Bhuvaneswari P." w:date="2020-12-17T12:21:00Z">
        <w:r w:rsidR="00001FDE">
          <w:rPr>
            <w:b/>
            <w:sz w:val="24"/>
            <w:szCs w:val="24"/>
          </w:rPr>
          <w:t>S</w:t>
        </w:r>
      </w:ins>
      <w:ins w:id="904" w:author="Frazier, Thomas W." w:date="2020-11-29T10:14:00Z">
        <w:r w:rsidR="003B74E9">
          <w:rPr>
            <w:b/>
            <w:sz w:val="24"/>
            <w:szCs w:val="24"/>
          </w:rPr>
          <w:t>3</w:t>
        </w:r>
      </w:ins>
      <w:del w:id="905" w:author="Frazier, Thomas W." w:date="2020-11-29T10:14:00Z">
        <w:r w:rsidR="003B74E9" w:rsidDel="003B74E9">
          <w:rPr>
            <w:b/>
            <w:sz w:val="24"/>
            <w:szCs w:val="24"/>
          </w:rPr>
          <w:delText>2</w:delText>
        </w:r>
      </w:del>
      <w:r w:rsidR="00ED3DA3" w:rsidRPr="001879FC">
        <w:rPr>
          <w:sz w:val="24"/>
          <w:szCs w:val="24"/>
        </w:rPr>
        <w:t xml:space="preserve">. </w:t>
      </w:r>
      <w:r w:rsidR="003915C5" w:rsidRPr="001879FC">
        <w:rPr>
          <w:sz w:val="24"/>
          <w:szCs w:val="24"/>
        </w:rPr>
        <w:t>N</w:t>
      </w:r>
      <w:r w:rsidR="00ED3DA3" w:rsidRPr="001879FC">
        <w:rPr>
          <w:sz w:val="24"/>
          <w:szCs w:val="24"/>
        </w:rPr>
        <w:t>eurobehavioral measures across study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0"/>
        <w:gridCol w:w="1669"/>
        <w:gridCol w:w="1859"/>
        <w:gridCol w:w="1547"/>
        <w:gridCol w:w="1387"/>
        <w:gridCol w:w="842"/>
        <w:gridCol w:w="842"/>
        <w:gridCol w:w="842"/>
      </w:tblGrid>
      <w:tr w:rsidR="000D2B4F" w:rsidRPr="001879FC" w:rsidTr="006A293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1879FC" w:rsidRDefault="000D2B4F" w:rsidP="000D2B4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2E6491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 xml:space="preserve">(1) </w:t>
            </w:r>
            <w:r w:rsidR="000D2B4F" w:rsidRPr="004973BE">
              <w:rPr>
                <w:rFonts w:cstheme="minorHAnsi"/>
                <w:b/>
                <w:sz w:val="24"/>
                <w:szCs w:val="24"/>
              </w:rPr>
              <w:t>Macro-AS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2E6491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 xml:space="preserve">(2) </w:t>
            </w:r>
            <w:r w:rsidR="000D2B4F" w:rsidRPr="004973BE">
              <w:rPr>
                <w:rFonts w:cstheme="minorHAnsi"/>
                <w:b/>
                <w:sz w:val="24"/>
                <w:szCs w:val="24"/>
              </w:rPr>
              <w:t>PTEN no-AS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2E6491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 xml:space="preserve">(3) </w:t>
            </w:r>
            <w:r w:rsidR="000D2B4F" w:rsidRPr="004973BE">
              <w:rPr>
                <w:rFonts w:cstheme="minorHAnsi"/>
                <w:b/>
                <w:sz w:val="24"/>
                <w:szCs w:val="24"/>
              </w:rPr>
              <w:t>PTEN-AS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>F (p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>1 vs. 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>1 vs.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73BE">
              <w:rPr>
                <w:rFonts w:cstheme="minorHAnsi"/>
                <w:b/>
                <w:sz w:val="24"/>
                <w:szCs w:val="24"/>
              </w:rPr>
              <w:t>2 vs. 3</w:t>
            </w:r>
          </w:p>
        </w:tc>
      </w:tr>
      <w:tr w:rsidR="000D2B4F" w:rsidRPr="001879FC" w:rsidTr="006A2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1879FC" w:rsidRDefault="000D2B4F" w:rsidP="000D2B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M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M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M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B4F" w:rsidRPr="004973BE" w:rsidRDefault="000D2B4F" w:rsidP="000D2B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d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bookmarkStart w:id="906" w:name="_Hlk48754379"/>
            <w:r w:rsidRPr="001879FC">
              <w:rPr>
                <w:rFonts w:cstheme="minorHAnsi"/>
                <w:sz w:val="24"/>
                <w:szCs w:val="24"/>
              </w:rPr>
              <w:t>Full Scale 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8.3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01.0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55.8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8.3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98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Verbal 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8.1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01.7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57.0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6.1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90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Non-verbal 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71.4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02.2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57.2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20.1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93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Language composite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0.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2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6.5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83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bookmarkStart w:id="907" w:name="_Hlk47874345"/>
            <w:r w:rsidRPr="001879FC">
              <w:rPr>
                <w:rFonts w:cstheme="minorHAnsi"/>
                <w:sz w:val="24"/>
                <w:szCs w:val="24"/>
              </w:rPr>
              <w:t>Frontal-subcortical composite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6.5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71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Attention composite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0.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.5 (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13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Working memory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2.0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0.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2.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20.6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82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Processing speed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0.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2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2.0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58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Motor skills composite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1.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0.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2.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1.9 (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50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Internalizing problems (T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1.6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58.4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0.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0.9 (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08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Externalizing problems (T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49.3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43.7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52.4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4.07 (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32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Autism traits (SRS-2: T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73.0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0.3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74.9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3.4 (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61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Repetitive Behavior (RBS-R total ra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23.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0.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29.8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.3 (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-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13</w:t>
            </w:r>
          </w:p>
        </w:tc>
      </w:tr>
      <w:tr w:rsidR="00286D7A" w:rsidRPr="001879FC" w:rsidTr="006A293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1879FC" w:rsidRDefault="00286D7A" w:rsidP="00286D7A">
            <w:pPr>
              <w:rPr>
                <w:rFonts w:cstheme="minorHAnsi"/>
                <w:sz w:val="24"/>
                <w:szCs w:val="24"/>
              </w:rPr>
            </w:pPr>
            <w:r w:rsidRPr="001879FC">
              <w:rPr>
                <w:rFonts w:cstheme="minorHAnsi"/>
                <w:sz w:val="24"/>
                <w:szCs w:val="24"/>
              </w:rPr>
              <w:t>Adaptive Behavior (S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73.6 (2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97.2 (2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61.2 (2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12.8 (&lt;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sz w:val="24"/>
                <w:szCs w:val="24"/>
              </w:rPr>
            </w:pPr>
            <w:r w:rsidRPr="004973BE">
              <w:rPr>
                <w:rFonts w:cstheme="minorHAnsi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86D7A" w:rsidRPr="004973BE" w:rsidRDefault="00286D7A" w:rsidP="00286D7A">
            <w:pPr>
              <w:tabs>
                <w:tab w:val="decimal" w:pos="180"/>
              </w:tabs>
              <w:rPr>
                <w:rFonts w:cstheme="minorHAnsi"/>
                <w:i/>
                <w:sz w:val="24"/>
                <w:szCs w:val="24"/>
              </w:rPr>
            </w:pPr>
            <w:r w:rsidRPr="004973BE">
              <w:rPr>
                <w:rFonts w:cstheme="minorHAnsi"/>
                <w:i/>
                <w:sz w:val="24"/>
                <w:szCs w:val="24"/>
              </w:rPr>
              <w:t>1.59</w:t>
            </w:r>
          </w:p>
        </w:tc>
      </w:tr>
    </w:tbl>
    <w:bookmarkEnd w:id="906"/>
    <w:bookmarkEnd w:id="907"/>
    <w:p w:rsidR="00ED3DA3" w:rsidRPr="001879FC" w:rsidRDefault="00244E8D">
      <w:pPr>
        <w:rPr>
          <w:sz w:val="24"/>
          <w:szCs w:val="24"/>
        </w:rPr>
      </w:pPr>
      <w:r w:rsidRPr="001879FC">
        <w:rPr>
          <w:sz w:val="24"/>
          <w:szCs w:val="24"/>
        </w:rPr>
        <w:t>Note. Means and SDs obtained from pooled estimates. F values obtained from first imputation</w:t>
      </w:r>
      <w:r w:rsidR="002960B4" w:rsidRPr="001879FC">
        <w:rPr>
          <w:sz w:val="24"/>
          <w:szCs w:val="24"/>
        </w:rPr>
        <w:t xml:space="preserve"> with age and sex as covariates.</w:t>
      </w:r>
      <w:r w:rsidR="00D02118">
        <w:rPr>
          <w:sz w:val="24"/>
          <w:szCs w:val="24"/>
        </w:rPr>
        <w:t xml:space="preserve"> </w:t>
      </w:r>
      <w:r w:rsidR="00D02118" w:rsidRPr="00EB1AC6">
        <w:rPr>
          <w:sz w:val="24"/>
        </w:rPr>
        <w:t xml:space="preserve">IQ scores are provided in standard score units. </w:t>
      </w:r>
      <w:r w:rsidR="00D02118">
        <w:rPr>
          <w:sz w:val="24"/>
        </w:rPr>
        <w:t xml:space="preserve">Behavior problems and autism traits are provided in T-score units. Repetitive behavior is presented in raw score units. </w:t>
      </w:r>
      <w:r w:rsidR="00D02118" w:rsidRPr="00EB1AC6">
        <w:rPr>
          <w:sz w:val="24"/>
        </w:rPr>
        <w:t>All other neurobehavioral scores are provided in z-scores.</w:t>
      </w:r>
      <w:r w:rsidR="00D02118">
        <w:rPr>
          <w:sz w:val="24"/>
        </w:rPr>
        <w:t xml:space="preserve"> </w:t>
      </w:r>
      <w:r w:rsidR="00D02118" w:rsidRPr="00EB1AC6">
        <w:rPr>
          <w:sz w:val="24"/>
        </w:rPr>
        <w:t>Italicized Cohen’s d value indicates a significant group difference (p&lt;.05).</w:t>
      </w:r>
    </w:p>
    <w:p w:rsidR="002C1863" w:rsidRDefault="002C1863">
      <w:r>
        <w:br w:type="page"/>
      </w:r>
    </w:p>
    <w:p w:rsidR="00B87C87" w:rsidRDefault="00B87C87" w:rsidP="00B87C87">
      <w:pPr>
        <w:rPr>
          <w:sz w:val="24"/>
        </w:rPr>
      </w:pPr>
      <w:r w:rsidRPr="00EF13BF">
        <w:rPr>
          <w:b/>
          <w:sz w:val="24"/>
        </w:rPr>
        <w:lastRenderedPageBreak/>
        <w:t xml:space="preserve">Supplemental Table </w:t>
      </w:r>
      <w:ins w:id="908" w:author="Bhuvaneswari P." w:date="2020-12-17T12:21:00Z">
        <w:r w:rsidR="00001FDE">
          <w:rPr>
            <w:b/>
            <w:sz w:val="24"/>
          </w:rPr>
          <w:t>S</w:t>
        </w:r>
      </w:ins>
      <w:ins w:id="909" w:author="Frazier, Thomas W." w:date="2020-11-29T10:14:00Z">
        <w:r w:rsidR="003B74E9">
          <w:rPr>
            <w:b/>
            <w:sz w:val="24"/>
          </w:rPr>
          <w:t>4</w:t>
        </w:r>
      </w:ins>
      <w:del w:id="910" w:author="Frazier, Thomas W." w:date="2020-11-29T10:14:00Z">
        <w:r w:rsidR="003B74E9" w:rsidDel="003B74E9">
          <w:rPr>
            <w:b/>
            <w:sz w:val="24"/>
          </w:rPr>
          <w:delText>3</w:delText>
        </w:r>
      </w:del>
      <w:r>
        <w:rPr>
          <w:sz w:val="24"/>
        </w:rPr>
        <w:t>. Bivariate correlations between PTEN-related proteins and neurobehavior</w:t>
      </w:r>
      <w:r w:rsidR="00724E55">
        <w:rPr>
          <w:sz w:val="24"/>
        </w:rPr>
        <w:t>al</w:t>
      </w:r>
      <w:r>
        <w:rPr>
          <w:sz w:val="24"/>
        </w:rPr>
        <w:t xml:space="preserve"> measur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689"/>
        <w:gridCol w:w="698"/>
        <w:gridCol w:w="990"/>
        <w:gridCol w:w="691"/>
        <w:gridCol w:w="983"/>
        <w:gridCol w:w="840"/>
        <w:gridCol w:w="798"/>
        <w:gridCol w:w="689"/>
        <w:gridCol w:w="689"/>
        <w:gridCol w:w="689"/>
        <w:gridCol w:w="689"/>
      </w:tblGrid>
      <w:tr w:rsidR="00D1209E" w:rsidTr="00BA0C6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1209E" w:rsidRPr="00750D84" w:rsidRDefault="00D1209E" w:rsidP="00735A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P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</w:t>
            </w:r>
            <w:r w:rsidRPr="00750D84">
              <w:rPr>
                <w:rFonts w:cstheme="minorHAnsi"/>
                <w:sz w:val="20"/>
                <w:szCs w:val="20"/>
              </w:rPr>
              <w:t>AK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Total AK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</w:t>
            </w:r>
            <w:r w:rsidRPr="00750D84">
              <w:rPr>
                <w:rFonts w:cstheme="minorHAnsi"/>
                <w:sz w:val="20"/>
                <w:szCs w:val="20"/>
              </w:rPr>
              <w:t>E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Total E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MnS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IGFB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750D84">
              <w:rPr>
                <w:rFonts w:cstheme="minorHAnsi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EIF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1209E" w:rsidRPr="00750D84" w:rsidRDefault="00D1209E" w:rsidP="00735A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p27</w:t>
            </w:r>
          </w:p>
        </w:tc>
      </w:tr>
      <w:tr w:rsidR="00D1209E" w:rsidTr="00BA0C63"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D1209E" w:rsidRPr="00750D84" w:rsidRDefault="00D1209E" w:rsidP="00735A74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Full Scale I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50D84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8*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6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735A74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Verbal IQ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5^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7*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2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7*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2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735A74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Non-verbal IQ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7*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6*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8*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0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735A74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Language (z)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4^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2^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3^</w:t>
            </w:r>
          </w:p>
        </w:tc>
        <w:tc>
          <w:tcPr>
            <w:tcW w:w="0" w:type="auto"/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30*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750D84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5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Frontal-subcortical function (z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3^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9*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Attention (z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6*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Working memory (z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5^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4^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7*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3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Processing speed (z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4^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Motor skills (z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31*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Internalizing problems (T-score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9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1^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3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Externalizing problems (T-score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30*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6*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1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5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2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Autism traits (SRS-2 T-score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5^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5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6</w:t>
            </w:r>
          </w:p>
        </w:tc>
      </w:tr>
      <w:tr w:rsidR="00D1209E" w:rsidTr="00BA0C63">
        <w:tc>
          <w:tcPr>
            <w:tcW w:w="0" w:type="auto"/>
            <w:tcBorders>
              <w:left w:val="nil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Repetitive Behavior (RBS-R total)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3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7*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18</w:t>
            </w:r>
          </w:p>
        </w:tc>
        <w:tc>
          <w:tcPr>
            <w:tcW w:w="0" w:type="auto"/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1</w:t>
            </w:r>
          </w:p>
        </w:tc>
      </w:tr>
      <w:tr w:rsidR="00D1209E" w:rsidTr="00BA0C63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1209E" w:rsidRPr="00750D84" w:rsidRDefault="00D1209E" w:rsidP="009F3461">
            <w:pPr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Adaptive Behavior Composite (S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24^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1209E" w:rsidRPr="00750D84" w:rsidRDefault="00D1209E" w:rsidP="009F3461">
            <w:pPr>
              <w:tabs>
                <w:tab w:val="decimal" w:pos="120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750D84">
              <w:rPr>
                <w:rFonts w:cstheme="minorHAnsi"/>
                <w:sz w:val="20"/>
                <w:szCs w:val="20"/>
              </w:rPr>
              <w:t>.08</w:t>
            </w:r>
          </w:p>
        </w:tc>
      </w:tr>
    </w:tbl>
    <w:p w:rsidR="00B87C87" w:rsidRPr="00EB1AC6" w:rsidRDefault="00B87C87" w:rsidP="00B87C87">
      <w:pPr>
        <w:rPr>
          <w:sz w:val="24"/>
        </w:rPr>
      </w:pPr>
      <w:r>
        <w:rPr>
          <w:sz w:val="24"/>
        </w:rPr>
        <w:t xml:space="preserve">Note. N=61, </w:t>
      </w:r>
      <w:r w:rsidR="00B53FA1">
        <w:rPr>
          <w:sz w:val="24"/>
        </w:rPr>
        <w:t xml:space="preserve">^p&lt;.10, </w:t>
      </w:r>
      <w:r>
        <w:rPr>
          <w:sz w:val="24"/>
        </w:rPr>
        <w:t>*p&lt;.05</w:t>
      </w:r>
      <w:r w:rsidR="009F3461">
        <w:rPr>
          <w:sz w:val="24"/>
        </w:rPr>
        <w:t>. 15 of 1</w:t>
      </w:r>
      <w:r w:rsidR="00D1209E">
        <w:rPr>
          <w:sz w:val="24"/>
        </w:rPr>
        <w:t>54</w:t>
      </w:r>
      <w:r w:rsidR="009F3461">
        <w:rPr>
          <w:sz w:val="24"/>
        </w:rPr>
        <w:t xml:space="preserve"> correlations </w:t>
      </w:r>
      <w:r w:rsidR="002E7DB2">
        <w:rPr>
          <w:sz w:val="24"/>
        </w:rPr>
        <w:t>have p&lt;.05 two-tailed. The probability of a number of significant tests this high or larger is p=.0</w:t>
      </w:r>
      <w:r w:rsidR="00D1209E">
        <w:rPr>
          <w:sz w:val="24"/>
        </w:rPr>
        <w:t>05</w:t>
      </w:r>
      <w:r w:rsidR="002E7DB2">
        <w:rPr>
          <w:sz w:val="24"/>
        </w:rPr>
        <w:t>. 2</w:t>
      </w:r>
      <w:r w:rsidR="00D1209E">
        <w:rPr>
          <w:sz w:val="24"/>
        </w:rPr>
        <w:t>6</w:t>
      </w:r>
      <w:r w:rsidR="002E7DB2">
        <w:rPr>
          <w:sz w:val="24"/>
        </w:rPr>
        <w:t xml:space="preserve"> of 1</w:t>
      </w:r>
      <w:r w:rsidR="00D1209E">
        <w:rPr>
          <w:sz w:val="24"/>
        </w:rPr>
        <w:t>54</w:t>
      </w:r>
      <w:r w:rsidR="002E7DB2">
        <w:rPr>
          <w:sz w:val="24"/>
        </w:rPr>
        <w:t xml:space="preserve"> correlations have p&lt;.10 two-tailed. The probability of a number of significant tests this high or larger is p=.003.</w:t>
      </w:r>
    </w:p>
    <w:p w:rsidR="00B87C87" w:rsidRDefault="00B87C87">
      <w:r>
        <w:br w:type="page"/>
      </w:r>
    </w:p>
    <w:p w:rsidR="00A071C2" w:rsidRDefault="00A071C2">
      <w:pPr>
        <w:rPr>
          <w:sz w:val="24"/>
        </w:rPr>
      </w:pPr>
      <w:bookmarkStart w:id="911" w:name="_Hlk47702800"/>
      <w:r>
        <w:rPr>
          <w:b/>
          <w:sz w:val="24"/>
          <w:szCs w:val="24"/>
        </w:rPr>
        <w:lastRenderedPageBreak/>
        <w:t xml:space="preserve">Supplemental Table </w:t>
      </w:r>
      <w:ins w:id="912" w:author="Bhuvaneswari P." w:date="2020-12-17T12:21:00Z">
        <w:r w:rsidR="00001FDE">
          <w:rPr>
            <w:b/>
            <w:sz w:val="24"/>
            <w:szCs w:val="24"/>
          </w:rPr>
          <w:t>S</w:t>
        </w:r>
      </w:ins>
      <w:ins w:id="913" w:author="Frazier, Thomas W." w:date="2020-11-29T10:14:00Z">
        <w:r w:rsidR="003B74E9">
          <w:rPr>
            <w:b/>
            <w:sz w:val="24"/>
            <w:szCs w:val="24"/>
          </w:rPr>
          <w:t>5</w:t>
        </w:r>
      </w:ins>
      <w:del w:id="914" w:author="Frazier, Thomas W." w:date="2020-11-29T10:14:00Z">
        <w:r w:rsidR="003B74E9" w:rsidDel="003B74E9">
          <w:rPr>
            <w:b/>
            <w:sz w:val="24"/>
            <w:szCs w:val="24"/>
          </w:rPr>
          <w:delText>4</w:delText>
        </w:r>
      </w:del>
      <w:r>
        <w:rPr>
          <w:b/>
          <w:sz w:val="24"/>
          <w:szCs w:val="24"/>
        </w:rPr>
        <w:t>.</w:t>
      </w:r>
      <w:r>
        <w:rPr>
          <w:sz w:val="24"/>
        </w:rPr>
        <w:t xml:space="preserve"> Bivariate correlations between AKT, ERK, and S6 ratios and neurobehavior measur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1268"/>
        <w:gridCol w:w="1251"/>
        <w:gridCol w:w="970"/>
      </w:tblGrid>
      <w:tr w:rsidR="00A071C2" w:rsidRPr="00AF214C" w:rsidTr="005F07B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71C2" w:rsidRPr="00AF214C" w:rsidRDefault="00A071C2" w:rsidP="00BA0C6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P-AKT/AK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71C2" w:rsidRPr="00AF214C" w:rsidRDefault="00A071C2" w:rsidP="00BA0C6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P-ERK/E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071C2" w:rsidRPr="00AF214C" w:rsidRDefault="00A071C2" w:rsidP="00BA0C6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P-S6/S6</w:t>
            </w:r>
          </w:p>
        </w:tc>
      </w:tr>
      <w:tr w:rsidR="00A071C2" w:rsidRPr="00AF214C" w:rsidTr="005F07B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Full Scale I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7</w:t>
            </w:r>
          </w:p>
        </w:tc>
      </w:tr>
      <w:tr w:rsidR="00A071C2" w:rsidRPr="00AF214C" w:rsidTr="005F07B7">
        <w:tc>
          <w:tcPr>
            <w:tcW w:w="0" w:type="auto"/>
            <w:tcBorders>
              <w:left w:val="nil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Verbal IQ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5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right w:val="nil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8</w:t>
            </w:r>
          </w:p>
        </w:tc>
      </w:tr>
      <w:tr w:rsidR="00A071C2" w:rsidRPr="00AF214C" w:rsidTr="005F07B7">
        <w:tc>
          <w:tcPr>
            <w:tcW w:w="0" w:type="auto"/>
            <w:tcBorders>
              <w:left w:val="nil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Non-verbal IQ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21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4</w:t>
            </w:r>
          </w:p>
        </w:tc>
        <w:tc>
          <w:tcPr>
            <w:tcW w:w="0" w:type="auto"/>
            <w:tcBorders>
              <w:right w:val="nil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4</w:t>
            </w:r>
          </w:p>
        </w:tc>
      </w:tr>
      <w:tr w:rsidR="00A071C2" w:rsidRPr="00AF214C" w:rsidTr="005F07B7">
        <w:tc>
          <w:tcPr>
            <w:tcW w:w="0" w:type="auto"/>
            <w:tcBorders>
              <w:left w:val="nil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Language (z)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right w:val="nil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3</w:t>
            </w:r>
          </w:p>
        </w:tc>
      </w:tr>
      <w:tr w:rsidR="00A071C2" w:rsidRPr="00AF214C" w:rsidTr="005F07B7">
        <w:tc>
          <w:tcPr>
            <w:tcW w:w="0" w:type="auto"/>
            <w:tcBorders>
              <w:left w:val="nil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Frontal-subcortical function (z)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right w:val="nil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1</w:t>
            </w:r>
          </w:p>
        </w:tc>
      </w:tr>
      <w:tr w:rsidR="00A071C2" w:rsidRPr="00AF214C" w:rsidTr="005F07B7">
        <w:tc>
          <w:tcPr>
            <w:tcW w:w="0" w:type="auto"/>
            <w:tcBorders>
              <w:left w:val="nil"/>
            </w:tcBorders>
          </w:tcPr>
          <w:p w:rsidR="00A071C2" w:rsidRPr="00AF214C" w:rsidRDefault="00A071C2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Attention (z)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1</w:t>
            </w:r>
          </w:p>
        </w:tc>
        <w:tc>
          <w:tcPr>
            <w:tcW w:w="0" w:type="auto"/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right w:val="nil"/>
            </w:tcBorders>
          </w:tcPr>
          <w:p w:rsidR="00A071C2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6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Working memory (z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1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Processing speed (z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7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Motor skills (z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7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1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Internalizing problems (T-score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7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1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Externalizing problems (T-score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19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33*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Autism traits (SRS-2 T-score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26*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6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Repetitive Behavior (RBS-R total)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12</w:t>
            </w:r>
          </w:p>
        </w:tc>
        <w:tc>
          <w:tcPr>
            <w:tcW w:w="0" w:type="auto"/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38*</w:t>
            </w:r>
            <w:r w:rsidR="00AF214C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BA0C63" w:rsidRPr="00AF214C" w:rsidTr="005F07B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BA0C63" w:rsidRPr="00AF214C" w:rsidRDefault="00BA0C63" w:rsidP="00BA0C63">
            <w:pPr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Adaptive Behavior Composite (S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BA0C63" w:rsidRPr="00AF214C" w:rsidRDefault="00BA0C63" w:rsidP="00BA0C63">
            <w:pPr>
              <w:tabs>
                <w:tab w:val="decimal" w:pos="12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AF214C">
              <w:rPr>
                <w:rFonts w:cstheme="minorHAnsi"/>
                <w:sz w:val="24"/>
                <w:szCs w:val="24"/>
              </w:rPr>
              <w:t>.07</w:t>
            </w:r>
          </w:p>
        </w:tc>
      </w:tr>
    </w:tbl>
    <w:p w:rsidR="00A071C2" w:rsidRPr="00AF214C" w:rsidRDefault="00BA0C63">
      <w:pPr>
        <w:rPr>
          <w:b/>
          <w:sz w:val="24"/>
          <w:szCs w:val="24"/>
        </w:rPr>
      </w:pPr>
      <w:r w:rsidRPr="00AF214C">
        <w:rPr>
          <w:sz w:val="24"/>
          <w:szCs w:val="24"/>
        </w:rPr>
        <w:t>Note. N=61,</w:t>
      </w:r>
      <w:r w:rsidR="00AF214C">
        <w:rPr>
          <w:sz w:val="24"/>
          <w:szCs w:val="24"/>
        </w:rPr>
        <w:t xml:space="preserve"> </w:t>
      </w:r>
      <w:r w:rsidRPr="00AF214C">
        <w:rPr>
          <w:sz w:val="24"/>
          <w:szCs w:val="24"/>
        </w:rPr>
        <w:t>*p&lt;.05</w:t>
      </w:r>
      <w:r w:rsidR="00AF214C">
        <w:rPr>
          <w:sz w:val="24"/>
          <w:szCs w:val="24"/>
        </w:rPr>
        <w:t>, **p&lt;.001</w:t>
      </w:r>
      <w:r w:rsidRPr="00AF214C">
        <w:rPr>
          <w:sz w:val="24"/>
          <w:szCs w:val="24"/>
        </w:rPr>
        <w:t xml:space="preserve">. </w:t>
      </w:r>
      <w:r w:rsidR="00A071C2" w:rsidRPr="00AF214C">
        <w:rPr>
          <w:b/>
          <w:sz w:val="24"/>
          <w:szCs w:val="24"/>
        </w:rPr>
        <w:br w:type="page"/>
      </w:r>
    </w:p>
    <w:p w:rsidR="00762275" w:rsidRDefault="00762275">
      <w:pPr>
        <w:rPr>
          <w:b/>
          <w:sz w:val="24"/>
          <w:szCs w:val="24"/>
        </w:rPr>
        <w:sectPr w:rsidR="00762275" w:rsidSect="002D5A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911"/>
    <w:p w:rsidR="00FF3539" w:rsidRPr="00FF3539" w:rsidRDefault="00FF3539" w:rsidP="00FF3539">
      <w:pPr>
        <w:rPr>
          <w:rFonts w:cstheme="minorHAnsi"/>
          <w:sz w:val="24"/>
          <w:szCs w:val="24"/>
        </w:rPr>
      </w:pPr>
      <w:r w:rsidRPr="00FF3539">
        <w:rPr>
          <w:b/>
          <w:sz w:val="24"/>
          <w:szCs w:val="24"/>
        </w:rPr>
        <w:lastRenderedPageBreak/>
        <w:t xml:space="preserve">Supplemental Figure </w:t>
      </w:r>
      <w:ins w:id="915" w:author="Bhuvaneswari P." w:date="2020-12-17T12:21:00Z">
        <w:r w:rsidR="00001FDE">
          <w:rPr>
            <w:b/>
            <w:sz w:val="24"/>
            <w:szCs w:val="24"/>
          </w:rPr>
          <w:t>S</w:t>
        </w:r>
      </w:ins>
      <w:ins w:id="916" w:author="Frazier, Thomas W." w:date="2020-11-29T10:14:00Z">
        <w:r w:rsidR="003B74E9">
          <w:rPr>
            <w:b/>
            <w:sz w:val="24"/>
            <w:szCs w:val="24"/>
          </w:rPr>
          <w:t>1</w:t>
        </w:r>
      </w:ins>
      <w:del w:id="917" w:author="Frazier, Thomas W." w:date="2020-11-29T10:14:00Z">
        <w:r w:rsidR="003B74E9" w:rsidDel="003B74E9">
          <w:rPr>
            <w:b/>
            <w:sz w:val="24"/>
            <w:szCs w:val="24"/>
          </w:rPr>
          <w:delText>3</w:delText>
        </w:r>
      </w:del>
      <w:r w:rsidRPr="00FF3539">
        <w:rPr>
          <w:b/>
          <w:sz w:val="24"/>
          <w:szCs w:val="24"/>
        </w:rPr>
        <w:t>.</w:t>
      </w:r>
      <w:r w:rsidRPr="00FF3539">
        <w:rPr>
          <w:sz w:val="24"/>
          <w:szCs w:val="24"/>
        </w:rPr>
        <w:t xml:space="preserve"> </w:t>
      </w:r>
      <w:r w:rsidRPr="00FF3539">
        <w:rPr>
          <w:rFonts w:cstheme="minorHAnsi"/>
          <w:sz w:val="24"/>
          <w:szCs w:val="24"/>
        </w:rPr>
        <w:t>Relationships between p27 and frontal sub-cortical, attention</w:t>
      </w:r>
      <w:r w:rsidR="00AF214C">
        <w:rPr>
          <w:rFonts w:cstheme="minorHAnsi"/>
          <w:sz w:val="24"/>
          <w:szCs w:val="24"/>
        </w:rPr>
        <w:t>al</w:t>
      </w:r>
      <w:r w:rsidRPr="00FF3539">
        <w:rPr>
          <w:rFonts w:cstheme="minorHAnsi"/>
          <w:sz w:val="24"/>
          <w:szCs w:val="24"/>
        </w:rPr>
        <w:t>, and motor function composite scores.</w:t>
      </w:r>
    </w:p>
    <w:p w:rsidR="00FF3539" w:rsidRPr="00FF3539" w:rsidRDefault="00FF3539" w:rsidP="00FF3539">
      <w:pPr>
        <w:rPr>
          <w:rFonts w:cstheme="minorHAnsi"/>
          <w:b/>
          <w:sz w:val="24"/>
          <w:szCs w:val="24"/>
        </w:rPr>
      </w:pPr>
      <w:r w:rsidRPr="006B1F03">
        <w:rPr>
          <w:rFonts w:cstheme="minorHAnsi"/>
          <w:noProof/>
          <w:lang w:val="en-IN" w:eastAsia="en-IN"/>
        </w:rPr>
        <w:drawing>
          <wp:inline distT="0" distB="0" distL="0" distR="0" wp14:anchorId="4DCFF821" wp14:editId="3E6ED810">
            <wp:extent cx="6691939" cy="3133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27 on frontal att motor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71" t="22634" r="19792" b="25720"/>
                    <a:stretch/>
                  </pic:blipFill>
                  <pic:spPr bwMode="auto">
                    <a:xfrm>
                      <a:off x="0" y="0"/>
                      <a:ext cx="6696916" cy="3136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3539" w:rsidRPr="00FF3539" w:rsidRDefault="00FF3539" w:rsidP="00FF3539">
      <w:pPr>
        <w:rPr>
          <w:rFonts w:cstheme="minorHAnsi"/>
          <w:sz w:val="24"/>
          <w:szCs w:val="24"/>
        </w:rPr>
      </w:pPr>
      <w:r w:rsidRPr="00FF3539">
        <w:rPr>
          <w:rFonts w:cstheme="minorHAnsi"/>
          <w:b/>
          <w:sz w:val="24"/>
          <w:szCs w:val="24"/>
        </w:rPr>
        <w:t>Note.</w:t>
      </w:r>
      <w:r w:rsidRPr="00FF3539">
        <w:rPr>
          <w:rFonts w:cstheme="minorHAnsi"/>
          <w:sz w:val="24"/>
          <w:szCs w:val="24"/>
        </w:rPr>
        <w:t xml:space="preserve"> ^p&lt;.10, *p&lt;.05, **p&lt;.001.</w:t>
      </w:r>
    </w:p>
    <w:p w:rsidR="00FF3539" w:rsidRDefault="00FF3539" w:rsidP="001F0FDA"/>
    <w:sectPr w:rsidR="00FF3539" w:rsidSect="002D5A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huvaneswari P.">
    <w15:presenceInfo w15:providerId="AD" w15:userId="S-1-5-21-1593274027-555185524-310601177-9104"/>
  </w15:person>
  <w15:person w15:author="Frazier, Thomas W.">
    <w15:presenceInfo w15:providerId="AD" w15:userId="S-1-5-21-3940387230-842284885-2113826711-1252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AF0"/>
    <w:rsid w:val="00001FDE"/>
    <w:rsid w:val="0006184F"/>
    <w:rsid w:val="00062044"/>
    <w:rsid w:val="00065B31"/>
    <w:rsid w:val="0007224C"/>
    <w:rsid w:val="000B5594"/>
    <w:rsid w:val="000D2B4F"/>
    <w:rsid w:val="00110CEB"/>
    <w:rsid w:val="0011633A"/>
    <w:rsid w:val="00122416"/>
    <w:rsid w:val="0014090B"/>
    <w:rsid w:val="00160014"/>
    <w:rsid w:val="001879FC"/>
    <w:rsid w:val="001A7645"/>
    <w:rsid w:val="001E6E61"/>
    <w:rsid w:val="001F0FDA"/>
    <w:rsid w:val="00244E8D"/>
    <w:rsid w:val="00252E35"/>
    <w:rsid w:val="00270048"/>
    <w:rsid w:val="00286D7A"/>
    <w:rsid w:val="00293AC0"/>
    <w:rsid w:val="002960B4"/>
    <w:rsid w:val="002C1863"/>
    <w:rsid w:val="002D52E6"/>
    <w:rsid w:val="002D5AF0"/>
    <w:rsid w:val="002E6491"/>
    <w:rsid w:val="002E7DB2"/>
    <w:rsid w:val="00366E2B"/>
    <w:rsid w:val="00367F39"/>
    <w:rsid w:val="00380601"/>
    <w:rsid w:val="00384416"/>
    <w:rsid w:val="003915C5"/>
    <w:rsid w:val="003B74E9"/>
    <w:rsid w:val="003C0FAD"/>
    <w:rsid w:val="003D3A42"/>
    <w:rsid w:val="00412D2D"/>
    <w:rsid w:val="00447A82"/>
    <w:rsid w:val="00451459"/>
    <w:rsid w:val="00451DA8"/>
    <w:rsid w:val="00455068"/>
    <w:rsid w:val="00470808"/>
    <w:rsid w:val="00493FEE"/>
    <w:rsid w:val="004973BE"/>
    <w:rsid w:val="00514186"/>
    <w:rsid w:val="00544E17"/>
    <w:rsid w:val="005F07B7"/>
    <w:rsid w:val="005F19E2"/>
    <w:rsid w:val="006134D6"/>
    <w:rsid w:val="0061726E"/>
    <w:rsid w:val="00624D18"/>
    <w:rsid w:val="00696E92"/>
    <w:rsid w:val="00697CB6"/>
    <w:rsid w:val="006A2939"/>
    <w:rsid w:val="006A595B"/>
    <w:rsid w:val="006C249A"/>
    <w:rsid w:val="006C4D18"/>
    <w:rsid w:val="006E2140"/>
    <w:rsid w:val="006F5969"/>
    <w:rsid w:val="00700F51"/>
    <w:rsid w:val="00724E55"/>
    <w:rsid w:val="00735A74"/>
    <w:rsid w:val="00740C40"/>
    <w:rsid w:val="00750D84"/>
    <w:rsid w:val="00751A92"/>
    <w:rsid w:val="00762275"/>
    <w:rsid w:val="00790CF6"/>
    <w:rsid w:val="007A04BA"/>
    <w:rsid w:val="0080091F"/>
    <w:rsid w:val="008272CD"/>
    <w:rsid w:val="00852B8D"/>
    <w:rsid w:val="0087725F"/>
    <w:rsid w:val="0088242A"/>
    <w:rsid w:val="008B1291"/>
    <w:rsid w:val="008C55F3"/>
    <w:rsid w:val="008E42C7"/>
    <w:rsid w:val="00902641"/>
    <w:rsid w:val="009150B2"/>
    <w:rsid w:val="00921140"/>
    <w:rsid w:val="00931EB2"/>
    <w:rsid w:val="009425F2"/>
    <w:rsid w:val="009953D6"/>
    <w:rsid w:val="009A7FC4"/>
    <w:rsid w:val="009C66BE"/>
    <w:rsid w:val="009D296F"/>
    <w:rsid w:val="009D36C8"/>
    <w:rsid w:val="009E1458"/>
    <w:rsid w:val="009F3461"/>
    <w:rsid w:val="009F3B1F"/>
    <w:rsid w:val="00A05A47"/>
    <w:rsid w:val="00A071C2"/>
    <w:rsid w:val="00A10CD1"/>
    <w:rsid w:val="00A52273"/>
    <w:rsid w:val="00A93A78"/>
    <w:rsid w:val="00AD1BE9"/>
    <w:rsid w:val="00AF214C"/>
    <w:rsid w:val="00B23AFD"/>
    <w:rsid w:val="00B53FA1"/>
    <w:rsid w:val="00B562EE"/>
    <w:rsid w:val="00B87C87"/>
    <w:rsid w:val="00BA0C63"/>
    <w:rsid w:val="00BF75B4"/>
    <w:rsid w:val="00C0067D"/>
    <w:rsid w:val="00C26FBE"/>
    <w:rsid w:val="00C829B4"/>
    <w:rsid w:val="00D02118"/>
    <w:rsid w:val="00D058BF"/>
    <w:rsid w:val="00D1209E"/>
    <w:rsid w:val="00D21930"/>
    <w:rsid w:val="00D5240B"/>
    <w:rsid w:val="00D6269C"/>
    <w:rsid w:val="00DA237E"/>
    <w:rsid w:val="00DC0DB9"/>
    <w:rsid w:val="00DC7912"/>
    <w:rsid w:val="00DD0295"/>
    <w:rsid w:val="00DE69FB"/>
    <w:rsid w:val="00E1789F"/>
    <w:rsid w:val="00E4499B"/>
    <w:rsid w:val="00EA36C9"/>
    <w:rsid w:val="00EB59DC"/>
    <w:rsid w:val="00ED3DA3"/>
    <w:rsid w:val="00EF13BF"/>
    <w:rsid w:val="00EF2EF1"/>
    <w:rsid w:val="00F14996"/>
    <w:rsid w:val="00F24323"/>
    <w:rsid w:val="00F63264"/>
    <w:rsid w:val="00F63D2B"/>
    <w:rsid w:val="00FA3E25"/>
    <w:rsid w:val="00FC7CA9"/>
    <w:rsid w:val="00FE31B4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46AB6-6EF7-4E15-9881-9032002D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635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10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zier, Thomas W.</dc:creator>
  <cp:keywords/>
  <dc:description/>
  <cp:lastModifiedBy>Bhuvaneswari P.</cp:lastModifiedBy>
  <cp:revision>9</cp:revision>
  <dcterms:created xsi:type="dcterms:W3CDTF">2020-11-23T17:00:00Z</dcterms:created>
  <dcterms:modified xsi:type="dcterms:W3CDTF">2020-12-17T06:51:00Z</dcterms:modified>
</cp:coreProperties>
</file>